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5CC8A" w14:textId="4AB9F4D8" w:rsidR="00122EA0" w:rsidRDefault="00122EA0" w:rsidP="004970A1">
      <w:pPr>
        <w:spacing w:line="240" w:lineRule="auto"/>
        <w:rPr>
          <w:b/>
          <w:bCs/>
          <w:sz w:val="21"/>
          <w:szCs w:val="22"/>
        </w:rPr>
      </w:pPr>
      <w:r w:rsidRPr="00191B39">
        <w:rPr>
          <w:rFonts w:hint="eastAsia"/>
          <w:b/>
          <w:bCs/>
          <w:szCs w:val="22"/>
        </w:rPr>
        <w:t xml:space="preserve">Supplemental data </w:t>
      </w:r>
      <w:r w:rsidRPr="00191B39">
        <w:rPr>
          <w:rFonts w:eastAsia="Times New Roman"/>
          <w:b/>
          <w:bCs/>
          <w:kern w:val="0"/>
          <w:szCs w:val="22"/>
          <w14:ligatures w14:val="none"/>
        </w:rPr>
        <w:t>(Figure S</w:t>
      </w:r>
      <w:r w:rsidR="00C34038">
        <w:rPr>
          <w:rFonts w:eastAsiaTheme="minorEastAsia" w:hint="eastAsia"/>
          <w:b/>
          <w:bCs/>
          <w:kern w:val="0"/>
          <w:szCs w:val="22"/>
          <w14:ligatures w14:val="none"/>
        </w:rPr>
        <w:t>1-</w:t>
      </w:r>
      <w:r w:rsidRPr="00191B39">
        <w:rPr>
          <w:rFonts w:eastAsiaTheme="minorEastAsia" w:hint="eastAsia"/>
          <w:b/>
          <w:bCs/>
          <w:kern w:val="0"/>
          <w:szCs w:val="22"/>
          <w14:ligatures w14:val="none"/>
        </w:rPr>
        <w:t xml:space="preserve">4, </w:t>
      </w:r>
      <w:r w:rsidRPr="00191B39">
        <w:rPr>
          <w:rFonts w:eastAsia="Times New Roman"/>
          <w:b/>
          <w:bCs/>
          <w:kern w:val="0"/>
          <w:szCs w:val="22"/>
          <w14:ligatures w14:val="none"/>
        </w:rPr>
        <w:t>Table S1</w:t>
      </w:r>
      <w:r w:rsidR="00C34038">
        <w:rPr>
          <w:rFonts w:eastAsiaTheme="minorEastAsia" w:hint="eastAsia"/>
          <w:b/>
          <w:bCs/>
          <w:kern w:val="0"/>
          <w:szCs w:val="22"/>
          <w14:ligatures w14:val="none"/>
        </w:rPr>
        <w:t>-</w:t>
      </w:r>
      <w:r w:rsidRPr="00191B39">
        <w:rPr>
          <w:rFonts w:eastAsiaTheme="minorEastAsia" w:hint="eastAsia"/>
          <w:b/>
          <w:bCs/>
          <w:kern w:val="0"/>
          <w:szCs w:val="22"/>
          <w14:ligatures w14:val="none"/>
        </w:rPr>
        <w:t>3)</w:t>
      </w:r>
    </w:p>
    <w:p w14:paraId="69902F65" w14:textId="77777777" w:rsidR="00122EA0" w:rsidRPr="00122EA0" w:rsidRDefault="00122EA0" w:rsidP="004970A1">
      <w:pPr>
        <w:spacing w:line="240" w:lineRule="auto"/>
        <w:rPr>
          <w:b/>
          <w:bCs/>
          <w:sz w:val="21"/>
          <w:szCs w:val="22"/>
        </w:rPr>
      </w:pPr>
    </w:p>
    <w:p w14:paraId="7426BBE4" w14:textId="3A1EEA0D" w:rsidR="00FB3220" w:rsidRPr="00191B39" w:rsidRDefault="00FB3220" w:rsidP="004970A1">
      <w:pPr>
        <w:spacing w:line="240" w:lineRule="auto"/>
        <w:rPr>
          <w:b/>
          <w:bCs/>
        </w:rPr>
      </w:pPr>
      <w:r w:rsidRPr="00191B39">
        <w:rPr>
          <w:b/>
          <w:bCs/>
        </w:rPr>
        <w:t>Comparative Finite Element Analysis of Denosumab and Bazedoxifene on Pedicle Screw Stability in Osteoporotic Spines</w:t>
      </w:r>
      <w:r w:rsidRPr="00191B39">
        <w:rPr>
          <w:b/>
          <w:bCs/>
        </w:rPr>
        <w:br/>
      </w:r>
    </w:p>
    <w:p w14:paraId="0D030055" w14:textId="7366903B" w:rsidR="00FB3220" w:rsidRPr="00191B39" w:rsidRDefault="00FB3220" w:rsidP="004970A1">
      <w:pPr>
        <w:spacing w:line="240" w:lineRule="auto"/>
        <w:rPr>
          <w:szCs w:val="21"/>
          <w:vertAlign w:val="superscript"/>
        </w:rPr>
      </w:pPr>
      <w:r w:rsidRPr="00191B39">
        <w:rPr>
          <w:szCs w:val="21"/>
        </w:rPr>
        <w:t>Tomoyuki Asada</w:t>
      </w:r>
      <w:r w:rsidRPr="00191B39">
        <w:rPr>
          <w:rFonts w:hint="eastAsia"/>
          <w:szCs w:val="21"/>
          <w:vertAlign w:val="superscript"/>
        </w:rPr>
        <w:t>1</w:t>
      </w:r>
      <w:r w:rsidRPr="00191B39">
        <w:rPr>
          <w:szCs w:val="21"/>
        </w:rPr>
        <w:t xml:space="preserve">, </w:t>
      </w:r>
      <w:r w:rsidRPr="00191B39">
        <w:rPr>
          <w:rFonts w:hint="eastAsia"/>
          <w:szCs w:val="21"/>
        </w:rPr>
        <w:t>Soji Tani</w:t>
      </w:r>
      <w:r w:rsidRPr="00191B39">
        <w:rPr>
          <w:rFonts w:hint="eastAsia"/>
          <w:szCs w:val="21"/>
          <w:vertAlign w:val="superscript"/>
        </w:rPr>
        <w:t>2</w:t>
      </w:r>
      <w:r w:rsidRPr="00191B39">
        <w:rPr>
          <w:szCs w:val="21"/>
        </w:rPr>
        <w:t xml:space="preserve">, </w:t>
      </w:r>
      <w:r w:rsidRPr="00191B39">
        <w:rPr>
          <w:rFonts w:hint="eastAsia"/>
          <w:szCs w:val="21"/>
        </w:rPr>
        <w:t>Tomoko Towatari</w:t>
      </w:r>
      <w:r w:rsidRPr="00191B39">
        <w:rPr>
          <w:rFonts w:hint="eastAsia"/>
          <w:szCs w:val="21"/>
          <w:vertAlign w:val="superscript"/>
        </w:rPr>
        <w:t>2</w:t>
      </w:r>
      <w:r w:rsidRPr="00191B39">
        <w:rPr>
          <w:rFonts w:hint="eastAsia"/>
          <w:szCs w:val="21"/>
        </w:rPr>
        <w:t xml:space="preserve">, </w:t>
      </w:r>
      <w:r w:rsidR="007F5107" w:rsidRPr="00191B39">
        <w:rPr>
          <w:rFonts w:hint="eastAsia"/>
          <w:szCs w:val="21"/>
        </w:rPr>
        <w:t>Mahoko Ishikawa</w:t>
      </w:r>
      <w:r w:rsidR="007F5107" w:rsidRPr="00191B39">
        <w:rPr>
          <w:rFonts w:hint="eastAsia"/>
          <w:szCs w:val="21"/>
          <w:vertAlign w:val="superscript"/>
        </w:rPr>
        <w:t>3</w:t>
      </w:r>
      <w:r w:rsidR="007F5107" w:rsidRPr="00191B39">
        <w:rPr>
          <w:rFonts w:hint="eastAsia"/>
          <w:szCs w:val="21"/>
        </w:rPr>
        <w:t xml:space="preserve">, </w:t>
      </w:r>
      <w:r w:rsidRPr="00191B39">
        <w:rPr>
          <w:szCs w:val="21"/>
        </w:rPr>
        <w:t>Philip Varnadore</w:t>
      </w:r>
      <w:r w:rsidRPr="00191B39">
        <w:rPr>
          <w:rFonts w:hint="eastAsia"/>
          <w:szCs w:val="21"/>
          <w:vertAlign w:val="superscript"/>
        </w:rPr>
        <w:t>3</w:t>
      </w:r>
      <w:r w:rsidRPr="00191B39">
        <w:rPr>
          <w:rFonts w:hint="eastAsia"/>
          <w:szCs w:val="21"/>
        </w:rPr>
        <w:t>, Yoshifumi Kudo</w:t>
      </w:r>
      <w:r w:rsidR="0017791B" w:rsidRPr="00191B39">
        <w:rPr>
          <w:rFonts w:hint="eastAsia"/>
          <w:szCs w:val="21"/>
          <w:vertAlign w:val="superscript"/>
        </w:rPr>
        <w:t>2</w:t>
      </w:r>
      <w:r w:rsidRPr="00191B39">
        <w:rPr>
          <w:rFonts w:hint="eastAsia"/>
          <w:szCs w:val="21"/>
        </w:rPr>
        <w:t xml:space="preserve">, </w:t>
      </w:r>
      <w:r w:rsidR="009E357F" w:rsidRPr="00191B39">
        <w:rPr>
          <w:rFonts w:hint="eastAsia"/>
          <w:szCs w:val="21"/>
        </w:rPr>
        <w:t>Peter Passias</w:t>
      </w:r>
      <w:r w:rsidR="009E357F" w:rsidRPr="00191B39">
        <w:rPr>
          <w:rFonts w:hint="eastAsia"/>
          <w:szCs w:val="21"/>
          <w:vertAlign w:val="superscript"/>
        </w:rPr>
        <w:t>3</w:t>
      </w:r>
      <w:r w:rsidR="009E357F" w:rsidRPr="00191B39">
        <w:rPr>
          <w:rFonts w:hint="eastAsia"/>
          <w:szCs w:val="21"/>
        </w:rPr>
        <w:t xml:space="preserve">, </w:t>
      </w:r>
      <w:r w:rsidRPr="00191B39">
        <w:rPr>
          <w:rFonts w:hint="eastAsia"/>
          <w:szCs w:val="21"/>
        </w:rPr>
        <w:t>Benjamin Alman</w:t>
      </w:r>
      <w:r w:rsidRPr="00191B39">
        <w:rPr>
          <w:rFonts w:hint="eastAsia"/>
          <w:szCs w:val="21"/>
          <w:vertAlign w:val="superscript"/>
        </w:rPr>
        <w:t>3</w:t>
      </w:r>
      <w:r w:rsidRPr="00191B39">
        <w:rPr>
          <w:rFonts w:hint="eastAsia"/>
          <w:szCs w:val="21"/>
        </w:rPr>
        <w:t>, Koji Ishikawa*</w:t>
      </w:r>
      <w:r w:rsidRPr="00191B39">
        <w:rPr>
          <w:rFonts w:hint="eastAsia"/>
          <w:szCs w:val="21"/>
          <w:vertAlign w:val="superscript"/>
        </w:rPr>
        <w:t>2, 3</w:t>
      </w:r>
    </w:p>
    <w:p w14:paraId="473082F0" w14:textId="77777777" w:rsidR="00FB3220" w:rsidRPr="00191B39" w:rsidRDefault="00FB3220" w:rsidP="004970A1">
      <w:pPr>
        <w:spacing w:line="240" w:lineRule="auto"/>
        <w:rPr>
          <w:szCs w:val="21"/>
        </w:rPr>
      </w:pPr>
    </w:p>
    <w:p w14:paraId="2B1C04A9" w14:textId="77777777" w:rsidR="00FB3220" w:rsidRPr="00191B39" w:rsidRDefault="00FB3220" w:rsidP="004970A1">
      <w:pPr>
        <w:pStyle w:val="ListParagraph"/>
        <w:numPr>
          <w:ilvl w:val="0"/>
          <w:numId w:val="7"/>
        </w:numPr>
        <w:spacing w:after="0" w:line="240" w:lineRule="auto"/>
        <w:jc w:val="both"/>
        <w:rPr>
          <w:szCs w:val="21"/>
        </w:rPr>
      </w:pPr>
      <w:r w:rsidRPr="00191B39">
        <w:rPr>
          <w:rFonts w:hint="eastAsia"/>
          <w:szCs w:val="21"/>
        </w:rPr>
        <w:t>Hospital for Special Surgery, NY, USA</w:t>
      </w:r>
    </w:p>
    <w:p w14:paraId="6CEB8835" w14:textId="77777777" w:rsidR="00FB3220" w:rsidRPr="00191B39" w:rsidRDefault="00FB3220" w:rsidP="004970A1">
      <w:pPr>
        <w:pStyle w:val="ListParagraph"/>
        <w:numPr>
          <w:ilvl w:val="0"/>
          <w:numId w:val="7"/>
        </w:numPr>
        <w:spacing w:after="0" w:line="240" w:lineRule="auto"/>
        <w:contextualSpacing w:val="0"/>
        <w:jc w:val="both"/>
        <w:rPr>
          <w:szCs w:val="21"/>
        </w:rPr>
      </w:pPr>
      <w:r w:rsidRPr="00191B39">
        <w:rPr>
          <w:rFonts w:hint="eastAsia"/>
          <w:szCs w:val="21"/>
        </w:rPr>
        <w:t>Department of Orthopedic Surgery, Showa Medical University, Tokyo, Japan</w:t>
      </w:r>
    </w:p>
    <w:p w14:paraId="68C54980" w14:textId="1B9B0173" w:rsidR="00FB3220" w:rsidRPr="00191B39" w:rsidRDefault="00FB3220" w:rsidP="004970A1">
      <w:pPr>
        <w:pStyle w:val="ListParagraph"/>
        <w:numPr>
          <w:ilvl w:val="0"/>
          <w:numId w:val="7"/>
        </w:numPr>
        <w:tabs>
          <w:tab w:val="left" w:pos="142"/>
        </w:tabs>
        <w:spacing w:line="240" w:lineRule="auto"/>
        <w:rPr>
          <w:szCs w:val="21"/>
        </w:rPr>
      </w:pPr>
      <w:r w:rsidRPr="00191B39">
        <w:rPr>
          <w:szCs w:val="21"/>
        </w:rPr>
        <w:t>Department of Orthopaedic</w:t>
      </w:r>
      <w:r w:rsidRPr="00191B39">
        <w:rPr>
          <w:rFonts w:hint="eastAsia"/>
          <w:szCs w:val="21"/>
        </w:rPr>
        <w:t xml:space="preserve"> Surgery</w:t>
      </w:r>
      <w:r w:rsidRPr="00191B39">
        <w:rPr>
          <w:szCs w:val="21"/>
        </w:rPr>
        <w:t>, Duke University</w:t>
      </w:r>
      <w:r w:rsidRPr="00191B39">
        <w:rPr>
          <w:rFonts w:hint="eastAsia"/>
          <w:szCs w:val="21"/>
        </w:rPr>
        <w:t xml:space="preserve">, </w:t>
      </w:r>
      <w:r w:rsidRPr="00191B39">
        <w:rPr>
          <w:szCs w:val="21"/>
        </w:rPr>
        <w:t xml:space="preserve">NC, </w:t>
      </w:r>
      <w:r w:rsidRPr="00191B39">
        <w:rPr>
          <w:rFonts w:hint="eastAsia"/>
          <w:szCs w:val="21"/>
        </w:rPr>
        <w:t>USA</w:t>
      </w:r>
    </w:p>
    <w:p w14:paraId="5E1869F4" w14:textId="77777777" w:rsidR="00C635F7" w:rsidRPr="00191B39" w:rsidRDefault="00C635F7" w:rsidP="004970A1">
      <w:pPr>
        <w:spacing w:line="240" w:lineRule="auto"/>
        <w:rPr>
          <w:b/>
          <w:bCs/>
        </w:rPr>
      </w:pPr>
    </w:p>
    <w:p w14:paraId="439E226D" w14:textId="7DB865DA" w:rsidR="00C635F7" w:rsidRPr="00191B39" w:rsidRDefault="00FB3220" w:rsidP="004970A1">
      <w:pPr>
        <w:adjustRightInd w:val="0"/>
        <w:snapToGrid w:val="0"/>
        <w:spacing w:after="0" w:line="240" w:lineRule="auto"/>
      </w:pPr>
      <w:r w:rsidRPr="00191B39">
        <w:rPr>
          <w:b/>
          <w:bCs/>
        </w:rPr>
        <w:t>*Corresponding author</w:t>
      </w:r>
      <w:r w:rsidRPr="00191B39">
        <w:t>: Koji Ishikawa (K.I)</w:t>
      </w:r>
    </w:p>
    <w:p w14:paraId="677E30B2" w14:textId="789E91DA" w:rsidR="00C635F7" w:rsidRPr="00191B39" w:rsidRDefault="003D32B1" w:rsidP="004970A1">
      <w:pPr>
        <w:adjustRightInd w:val="0"/>
        <w:snapToGrid w:val="0"/>
        <w:spacing w:after="0" w:line="240" w:lineRule="auto"/>
      </w:pPr>
      <w:r w:rsidRPr="00191B39">
        <w:t>Department of Orthopaedics, Duke University,</w:t>
      </w:r>
      <w:r w:rsidRPr="00191B39">
        <w:rPr>
          <w:rFonts w:hint="eastAsia"/>
        </w:rPr>
        <w:t xml:space="preserve"> </w:t>
      </w:r>
      <w:r w:rsidRPr="00191B39">
        <w:t>308 Research Drive, LSRC B330A, Durham, NC 27710</w:t>
      </w:r>
      <w:r w:rsidR="00D34DAB" w:rsidRPr="00191B39">
        <w:rPr>
          <w:rFonts w:hint="eastAsia"/>
        </w:rPr>
        <w:t>, USA</w:t>
      </w:r>
    </w:p>
    <w:p w14:paraId="1B44FEE1" w14:textId="19BC4A61" w:rsidR="00FB3220" w:rsidRPr="00191B39" w:rsidRDefault="00FB3220" w:rsidP="004970A1">
      <w:pPr>
        <w:adjustRightInd w:val="0"/>
        <w:snapToGrid w:val="0"/>
        <w:spacing w:after="0" w:line="240" w:lineRule="auto"/>
      </w:pPr>
      <w:r w:rsidRPr="00191B39">
        <w:t>Department of Orthopaedic Surgery, School of Medicine, Showa University, Tokyo, Japan</w:t>
      </w:r>
    </w:p>
    <w:p w14:paraId="40F2B363" w14:textId="77777777" w:rsidR="00FB3220" w:rsidRPr="00191B39" w:rsidRDefault="00FB3220" w:rsidP="004970A1">
      <w:pPr>
        <w:adjustRightInd w:val="0"/>
        <w:snapToGrid w:val="0"/>
        <w:spacing w:after="0" w:line="240" w:lineRule="auto"/>
      </w:pPr>
      <w:r w:rsidRPr="00191B39">
        <w:t xml:space="preserve">Address: Building No.6, room517, 1-5-8 </w:t>
      </w:r>
      <w:proofErr w:type="spellStart"/>
      <w:r w:rsidRPr="00191B39">
        <w:t>Hatanodai</w:t>
      </w:r>
      <w:proofErr w:type="spellEnd"/>
      <w:r w:rsidRPr="00191B39">
        <w:t xml:space="preserve">, Shinagawa, Tokyo 142-8666, Japan </w:t>
      </w:r>
    </w:p>
    <w:p w14:paraId="39D8B8E7" w14:textId="77777777" w:rsidR="00FB3220" w:rsidRPr="00191B39" w:rsidRDefault="00FB3220" w:rsidP="004970A1">
      <w:pPr>
        <w:adjustRightInd w:val="0"/>
        <w:snapToGrid w:val="0"/>
        <w:spacing w:after="0" w:line="240" w:lineRule="auto"/>
      </w:pPr>
      <w:r w:rsidRPr="00191B39">
        <w:t>Tel: +81 3 3784 8543   Fax: +81 3 3784 9005</w:t>
      </w:r>
    </w:p>
    <w:p w14:paraId="0EB13362" w14:textId="04C1A468" w:rsidR="004D2B46" w:rsidRDefault="007F02EE" w:rsidP="004970A1">
      <w:pPr>
        <w:tabs>
          <w:tab w:val="left" w:pos="142"/>
        </w:tabs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6D43B2" wp14:editId="06EB81B9">
                <wp:simplePos x="0" y="0"/>
                <wp:positionH relativeFrom="margin">
                  <wp:align>right</wp:align>
                </wp:positionH>
                <wp:positionV relativeFrom="paragraph">
                  <wp:posOffset>901889</wp:posOffset>
                </wp:positionV>
                <wp:extent cx="6241312" cy="1499190"/>
                <wp:effectExtent l="0" t="0" r="7620" b="6350"/>
                <wp:wrapNone/>
                <wp:docPr id="154319985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1312" cy="14991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04D92E" w14:textId="77777777" w:rsidR="007F02EE" w:rsidRPr="00393DC2" w:rsidRDefault="007F02EE" w:rsidP="007F02EE">
                            <w:pPr>
                              <w:spacing w:after="0" w:line="240" w:lineRule="auto"/>
                              <w:rPr>
                                <w:b/>
                                <w:bCs/>
                              </w:rPr>
                            </w:pPr>
                            <w:r w:rsidRPr="00393DC2">
                              <w:rPr>
                                <w:b/>
                                <w:bCs/>
                              </w:rPr>
                              <w:t>Contributions</w:t>
                            </w:r>
                          </w:p>
                          <w:p w14:paraId="470C871D" w14:textId="77777777" w:rsidR="007F02EE" w:rsidRDefault="007F02EE" w:rsidP="007F02EE">
                            <w:pPr>
                              <w:spacing w:after="0" w:line="240" w:lineRule="auto"/>
                            </w:pPr>
                            <w:r>
                              <w:t>T.A., S.T., and T.T. contributed to data analysis and curation.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>S.T. and Y.K. were involved in data collection.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>T.A. prepared the initial draft of the manuscript.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>M.I., P.V., P.P., and B.A. contributed to data interpretation and critical revision of the manuscript.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>K.I. conceived and designed the study, performed data analysis, wrote and revised the manuscript, supervised the study, and administered the project.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>All authors approved the final version of the manuscrip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6D43B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40.25pt;margin-top:71pt;width:491.45pt;height:118.0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" fillcolor="white [3201]" stroked="f" strokeweight=".5pt">
                <v:textbox>
                  <w:txbxContent>
                    <w:p w14:paraId="1A04D92E" w14:textId="77777777" w:rsidR="007F02EE" w:rsidRPr="00393DC2" w:rsidRDefault="007F02EE" w:rsidP="007F02EE">
                      <w:pPr>
                        <w:spacing w:after="0" w:line="240" w:lineRule="auto"/>
                        <w:rPr>
                          <w:b/>
                          <w:bCs/>
                        </w:rPr>
                      </w:pPr>
                      <w:r w:rsidRPr="00393DC2">
                        <w:rPr>
                          <w:b/>
                          <w:bCs/>
                        </w:rPr>
                        <w:t>Contributions</w:t>
                      </w:r>
                    </w:p>
                    <w:p w14:paraId="470C871D" w14:textId="77777777" w:rsidR="007F02EE" w:rsidRDefault="007F02EE" w:rsidP="007F02EE">
                      <w:pPr>
                        <w:spacing w:after="0" w:line="240" w:lineRule="auto"/>
                      </w:pPr>
                      <w:r>
                        <w:t>T.A., S.T., and T.T. contributed to data analysis and curation.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>S.T. and Y.K. were involved in data collection.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>T.A. prepared the initial draft of the manuscript.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>M.I., P.V., P.P., and B.A. contributed to data interpretation and critical revision of the manuscript.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>K.I. conceived and designed the study, performed data analysis, wrote and revised the manuscript, supervised the study, and administered the project.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>All authors approved the final version of the manuscript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B3220" w:rsidRPr="00191B39">
        <w:t xml:space="preserve">Email: </w:t>
      </w:r>
      <w:hyperlink r:id="rId8" w:history="1">
        <w:r w:rsidR="004D2B46" w:rsidRPr="00A57493">
          <w:rPr>
            <w:rStyle w:val="Hyperlink"/>
          </w:rPr>
          <w:t>koji.ishikawa@</w:t>
        </w:r>
        <w:r w:rsidR="004D2B46" w:rsidRPr="00A57493">
          <w:rPr>
            <w:rStyle w:val="Hyperlink"/>
            <w:rFonts w:hint="eastAsia"/>
          </w:rPr>
          <w:t>duke.edu</w:t>
        </w:r>
      </w:hyperlink>
    </w:p>
    <w:p w14:paraId="5BE1C034" w14:textId="216A999B" w:rsidR="00F22E48" w:rsidRPr="003C79A6" w:rsidRDefault="004D2B46" w:rsidP="003C79A6">
      <w:pPr>
        <w:tabs>
          <w:tab w:val="left" w:pos="142"/>
        </w:tabs>
        <w:spacing w:line="240" w:lineRule="auto"/>
        <w:rPr>
          <w:szCs w:val="21"/>
        </w:rPr>
      </w:pPr>
      <w:r>
        <w:rPr>
          <w:rFonts w:hint="eastAsia"/>
        </w:rPr>
        <w:t xml:space="preserve">ORCID: </w:t>
      </w:r>
      <w:r w:rsidRPr="004D2B46">
        <w:t>https://orcid.org/0000-0003-3689-5662</w:t>
      </w:r>
      <w:r w:rsidR="00223F9F" w:rsidRPr="00191B39">
        <w:rPr>
          <w:szCs w:val="21"/>
        </w:rPr>
        <w:br w:type="page"/>
      </w:r>
    </w:p>
    <w:p w14:paraId="10745714" w14:textId="19E4A4F3" w:rsidR="00376BA0" w:rsidRPr="00191B39" w:rsidRDefault="00376BA0" w:rsidP="00940B3F">
      <w:pPr>
        <w:spacing w:line="240" w:lineRule="auto"/>
        <w:rPr>
          <w:b/>
          <w:bCs/>
          <w:sz w:val="21"/>
          <w:szCs w:val="22"/>
        </w:rPr>
      </w:pPr>
      <w:r w:rsidRPr="00191B39">
        <w:rPr>
          <w:b/>
          <w:bCs/>
          <w:sz w:val="21"/>
          <w:szCs w:val="22"/>
        </w:rPr>
        <w:lastRenderedPageBreak/>
        <w:t>Supplemental Figure</w:t>
      </w:r>
      <w:r w:rsidRPr="00191B39">
        <w:rPr>
          <w:rFonts w:hint="eastAsia"/>
          <w:b/>
          <w:bCs/>
          <w:sz w:val="21"/>
          <w:szCs w:val="22"/>
        </w:rPr>
        <w:t xml:space="preserve"> </w:t>
      </w:r>
      <w:r w:rsidR="00E161C7" w:rsidRPr="00191B39">
        <w:rPr>
          <w:rFonts w:hint="eastAsia"/>
          <w:b/>
          <w:bCs/>
          <w:sz w:val="21"/>
          <w:szCs w:val="22"/>
        </w:rPr>
        <w:t>1</w:t>
      </w:r>
      <w:r w:rsidRPr="00191B39">
        <w:rPr>
          <w:b/>
          <w:bCs/>
          <w:sz w:val="21"/>
          <w:szCs w:val="22"/>
        </w:rPr>
        <w:t xml:space="preserve">. </w:t>
      </w:r>
      <w:r w:rsidR="00600BDF" w:rsidRPr="00191B39">
        <w:rPr>
          <w:rFonts w:hint="eastAsia"/>
          <w:b/>
          <w:bCs/>
          <w:sz w:val="21"/>
          <w:szCs w:val="22"/>
        </w:rPr>
        <w:t>The mesh size assessment for the FEM model</w:t>
      </w:r>
    </w:p>
    <w:p w14:paraId="6FFA07BD" w14:textId="0A187544" w:rsidR="00600BDF" w:rsidRPr="00191B39" w:rsidRDefault="00A84F16" w:rsidP="00940B3F">
      <w:pPr>
        <w:spacing w:line="240" w:lineRule="auto"/>
        <w:rPr>
          <w:b/>
          <w:bCs/>
          <w:sz w:val="21"/>
          <w:szCs w:val="22"/>
        </w:rPr>
      </w:pPr>
      <w:r w:rsidRPr="00191B39">
        <w:rPr>
          <w:b/>
          <w:bCs/>
          <w:noProof/>
          <w:sz w:val="21"/>
          <w:szCs w:val="22"/>
        </w:rPr>
        <w:drawing>
          <wp:inline distT="0" distB="0" distL="0" distR="0" wp14:anchorId="4AFA1578" wp14:editId="54D35DF4">
            <wp:extent cx="5486400" cy="2182369"/>
            <wp:effectExtent l="0" t="0" r="0" b="0"/>
            <wp:docPr id="15828282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989" cy="2186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00C22" w14:textId="73107B59" w:rsidR="00376BA0" w:rsidRPr="00191B39" w:rsidRDefault="00A84F16" w:rsidP="00940B3F">
      <w:pPr>
        <w:spacing w:line="240" w:lineRule="auto"/>
        <w:rPr>
          <w:sz w:val="21"/>
          <w:szCs w:val="22"/>
        </w:rPr>
      </w:pPr>
      <w:r w:rsidRPr="00191B39">
        <w:rPr>
          <w:sz w:val="21"/>
          <w:szCs w:val="22"/>
        </w:rPr>
        <w:t>The mesh size assessment was performed with four types of sizes (1.2 mm, 2</w:t>
      </w:r>
      <w:r w:rsidR="00C1466E" w:rsidRPr="00191B39">
        <w:rPr>
          <w:rFonts w:hint="eastAsia"/>
          <w:sz w:val="21"/>
          <w:szCs w:val="22"/>
        </w:rPr>
        <w:t>.0</w:t>
      </w:r>
      <w:r w:rsidRPr="00191B39">
        <w:rPr>
          <w:sz w:val="21"/>
          <w:szCs w:val="22"/>
        </w:rPr>
        <w:t xml:space="preserve"> mm, 2.5 mm, and 3</w:t>
      </w:r>
      <w:r w:rsidR="00C1466E" w:rsidRPr="00191B39">
        <w:rPr>
          <w:rFonts w:hint="eastAsia"/>
          <w:sz w:val="21"/>
          <w:szCs w:val="22"/>
        </w:rPr>
        <w:t>.0</w:t>
      </w:r>
      <w:r w:rsidRPr="00191B39">
        <w:rPr>
          <w:sz w:val="21"/>
          <w:szCs w:val="22"/>
        </w:rPr>
        <w:t xml:space="preserve"> mm) across 4 patients. There were no differences in compression force </w:t>
      </w:r>
      <w:r w:rsidR="00D229E4" w:rsidRPr="00191B39">
        <w:rPr>
          <w:rFonts w:hint="eastAsia"/>
          <w:sz w:val="21"/>
          <w:szCs w:val="22"/>
        </w:rPr>
        <w:t xml:space="preserve">(a) </w:t>
      </w:r>
      <w:r w:rsidRPr="00191B39">
        <w:rPr>
          <w:sz w:val="21"/>
          <w:szCs w:val="22"/>
        </w:rPr>
        <w:t>and pullout strength</w:t>
      </w:r>
      <w:r w:rsidR="00D229E4" w:rsidRPr="00191B39">
        <w:rPr>
          <w:rFonts w:hint="eastAsia"/>
          <w:sz w:val="21"/>
          <w:szCs w:val="22"/>
        </w:rPr>
        <w:t xml:space="preserve"> (b)</w:t>
      </w:r>
      <w:r w:rsidRPr="00191B39">
        <w:rPr>
          <w:sz w:val="21"/>
          <w:szCs w:val="22"/>
        </w:rPr>
        <w:t xml:space="preserve"> among the </w:t>
      </w:r>
      <w:r w:rsidR="00D61D7A" w:rsidRPr="00191B39">
        <w:rPr>
          <w:rFonts w:hint="eastAsia"/>
          <w:sz w:val="21"/>
          <w:szCs w:val="22"/>
        </w:rPr>
        <w:t>size</w:t>
      </w:r>
      <w:r w:rsidRPr="00191B39">
        <w:rPr>
          <w:sz w:val="21"/>
          <w:szCs w:val="22"/>
        </w:rPr>
        <w:t xml:space="preserve">s [Compression force (N, mean); 1.2 mm: 4732.7 / 2 mm: 5340.0 / 2.5 mm: 5340.5 / 3 mm: 5404.7, respectively], [Pull out strength (N, mean); 1.2 mm: 290.0 / 2 mm: 260.0 / 2.5 mm: 255.0 / 3 mm: 290.0, respectively]. </w:t>
      </w:r>
      <w:r w:rsidR="00D61D7A" w:rsidRPr="00191B39">
        <w:rPr>
          <w:sz w:val="21"/>
          <w:szCs w:val="22"/>
        </w:rPr>
        <w:t>Statistical</w:t>
      </w:r>
      <w:r w:rsidRPr="00191B39">
        <w:rPr>
          <w:sz w:val="21"/>
          <w:szCs w:val="22"/>
        </w:rPr>
        <w:t xml:space="preserve"> analysis performed with One-way ANOVA.</w:t>
      </w:r>
    </w:p>
    <w:p w14:paraId="5CD2E4E7" w14:textId="77777777" w:rsidR="00B3311B" w:rsidRDefault="00B3311B" w:rsidP="00940B3F">
      <w:pPr>
        <w:spacing w:line="240" w:lineRule="auto"/>
        <w:rPr>
          <w:b/>
          <w:bCs/>
          <w:sz w:val="21"/>
          <w:szCs w:val="22"/>
        </w:rPr>
      </w:pPr>
    </w:p>
    <w:p w14:paraId="26098C3C" w14:textId="77777777" w:rsidR="00122EA0" w:rsidRDefault="00122EA0" w:rsidP="00940B3F">
      <w:pPr>
        <w:spacing w:line="240" w:lineRule="auto"/>
        <w:rPr>
          <w:b/>
          <w:bCs/>
          <w:sz w:val="21"/>
          <w:szCs w:val="22"/>
        </w:rPr>
      </w:pPr>
    </w:p>
    <w:p w14:paraId="0980D7F0" w14:textId="77777777" w:rsidR="00122EA0" w:rsidRPr="00191B39" w:rsidRDefault="00122EA0" w:rsidP="00940B3F">
      <w:pPr>
        <w:spacing w:line="240" w:lineRule="auto"/>
        <w:rPr>
          <w:b/>
          <w:bCs/>
          <w:sz w:val="21"/>
          <w:szCs w:val="22"/>
        </w:rPr>
      </w:pPr>
    </w:p>
    <w:p w14:paraId="1B6577A3" w14:textId="6B1896B7" w:rsidR="00E161C7" w:rsidRPr="00191B39" w:rsidRDefault="00E161C7" w:rsidP="00E161C7">
      <w:pPr>
        <w:spacing w:line="240" w:lineRule="auto"/>
        <w:rPr>
          <w:b/>
          <w:bCs/>
          <w:sz w:val="21"/>
          <w:szCs w:val="22"/>
        </w:rPr>
      </w:pPr>
      <w:r w:rsidRPr="00191B39">
        <w:rPr>
          <w:b/>
          <w:bCs/>
          <w:sz w:val="21"/>
          <w:szCs w:val="22"/>
        </w:rPr>
        <w:t>Supplementa</w:t>
      </w:r>
      <w:r w:rsidR="007E5E44" w:rsidRPr="00191B39">
        <w:rPr>
          <w:rFonts w:hint="eastAsia"/>
          <w:b/>
          <w:bCs/>
          <w:sz w:val="21"/>
          <w:szCs w:val="22"/>
        </w:rPr>
        <w:t>l</w:t>
      </w:r>
      <w:r w:rsidRPr="00191B39">
        <w:rPr>
          <w:b/>
          <w:bCs/>
          <w:sz w:val="21"/>
          <w:szCs w:val="22"/>
        </w:rPr>
        <w:t xml:space="preserve"> Figure</w:t>
      </w:r>
      <w:r w:rsidRPr="00191B39">
        <w:rPr>
          <w:rFonts w:hint="eastAsia"/>
          <w:b/>
          <w:bCs/>
          <w:sz w:val="21"/>
          <w:szCs w:val="22"/>
        </w:rPr>
        <w:t xml:space="preserve"> </w:t>
      </w:r>
      <w:r w:rsidR="00A53A39" w:rsidRPr="00191B39">
        <w:rPr>
          <w:rFonts w:hint="eastAsia"/>
          <w:b/>
          <w:bCs/>
          <w:sz w:val="21"/>
          <w:szCs w:val="22"/>
        </w:rPr>
        <w:t>2</w:t>
      </w:r>
      <w:r w:rsidRPr="00191B39">
        <w:rPr>
          <w:b/>
          <w:bCs/>
          <w:sz w:val="21"/>
          <w:szCs w:val="22"/>
        </w:rPr>
        <w:t>. Finite element model of L4 vertebra and force-displacement curve</w:t>
      </w:r>
    </w:p>
    <w:p w14:paraId="1EAB656F" w14:textId="77777777" w:rsidR="00E161C7" w:rsidRPr="00191B39" w:rsidRDefault="00E161C7" w:rsidP="00E161C7">
      <w:pPr>
        <w:widowControl/>
        <w:rPr>
          <w:b/>
          <w:bCs/>
        </w:rPr>
      </w:pPr>
      <w:r w:rsidRPr="00191B39">
        <w:rPr>
          <w:b/>
          <w:bCs/>
          <w:noProof/>
        </w:rPr>
        <w:drawing>
          <wp:inline distT="0" distB="0" distL="0" distR="0" wp14:anchorId="4AE1FDA2" wp14:editId="171CF3AF">
            <wp:extent cx="3482814" cy="1208116"/>
            <wp:effectExtent l="0" t="0" r="3810" b="0"/>
            <wp:docPr id="614128168" name="Picture 1" descr="A screen 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128168" name="Picture 1" descr="A screen 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6401" cy="1223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591A5A" w14:textId="628924BF" w:rsidR="00E161C7" w:rsidRPr="00191B39" w:rsidRDefault="00E161C7" w:rsidP="00E161C7">
      <w:pPr>
        <w:widowControl/>
      </w:pPr>
      <w:r w:rsidRPr="00191B39">
        <w:t>A finite element model of L4 vertebra with caps of poly(methyl-methacrylate) (PMMA) and a typical force-displacement curve illustrating compression force.</w:t>
      </w:r>
      <w:r w:rsidRPr="00191B39">
        <w:rPr>
          <w:rFonts w:hint="eastAsia"/>
        </w:rPr>
        <w:t xml:space="preserve"> </w:t>
      </w:r>
    </w:p>
    <w:p w14:paraId="36B2C622" w14:textId="77777777" w:rsidR="00E161C7" w:rsidRPr="00191B39" w:rsidRDefault="00E161C7" w:rsidP="00940B3F">
      <w:pPr>
        <w:spacing w:line="240" w:lineRule="auto"/>
        <w:rPr>
          <w:b/>
          <w:bCs/>
          <w:sz w:val="21"/>
          <w:szCs w:val="22"/>
        </w:rPr>
      </w:pPr>
    </w:p>
    <w:p w14:paraId="55B06D3B" w14:textId="77777777" w:rsidR="00122EA0" w:rsidRDefault="00122EA0" w:rsidP="00940B3F">
      <w:pPr>
        <w:spacing w:line="240" w:lineRule="auto"/>
        <w:rPr>
          <w:b/>
          <w:bCs/>
          <w:sz w:val="21"/>
          <w:szCs w:val="22"/>
        </w:rPr>
      </w:pPr>
      <w:r>
        <w:rPr>
          <w:b/>
          <w:bCs/>
          <w:sz w:val="21"/>
          <w:szCs w:val="22"/>
        </w:rPr>
        <w:br w:type="page"/>
      </w:r>
    </w:p>
    <w:p w14:paraId="18397475" w14:textId="2998603A" w:rsidR="00940B3F" w:rsidRPr="00191B39" w:rsidRDefault="00940B3F" w:rsidP="00940B3F">
      <w:pPr>
        <w:spacing w:line="240" w:lineRule="auto"/>
        <w:rPr>
          <w:b/>
          <w:bCs/>
          <w:sz w:val="21"/>
          <w:szCs w:val="22"/>
        </w:rPr>
      </w:pPr>
      <w:r w:rsidRPr="00191B39">
        <w:rPr>
          <w:b/>
          <w:bCs/>
          <w:sz w:val="21"/>
          <w:szCs w:val="22"/>
        </w:rPr>
        <w:lastRenderedPageBreak/>
        <w:t>Supplemental Figure</w:t>
      </w:r>
      <w:r w:rsidR="00376BA0" w:rsidRPr="00191B39">
        <w:rPr>
          <w:rFonts w:hint="eastAsia"/>
          <w:b/>
          <w:bCs/>
          <w:sz w:val="21"/>
          <w:szCs w:val="22"/>
        </w:rPr>
        <w:t xml:space="preserve"> </w:t>
      </w:r>
      <w:r w:rsidR="00515D03" w:rsidRPr="00191B39">
        <w:rPr>
          <w:rFonts w:hint="eastAsia"/>
          <w:b/>
          <w:bCs/>
          <w:sz w:val="21"/>
          <w:szCs w:val="22"/>
        </w:rPr>
        <w:t>3</w:t>
      </w:r>
      <w:r w:rsidRPr="00191B39">
        <w:rPr>
          <w:b/>
          <w:bCs/>
          <w:sz w:val="21"/>
          <w:szCs w:val="22"/>
        </w:rPr>
        <w:t>. Study diagram</w:t>
      </w:r>
    </w:p>
    <w:p w14:paraId="49228EF6" w14:textId="4F12360D" w:rsidR="00940B3F" w:rsidRPr="00191B39" w:rsidRDefault="00940B3F" w:rsidP="00F22E48">
      <w:pPr>
        <w:spacing w:line="240" w:lineRule="auto"/>
        <w:rPr>
          <w:b/>
          <w:bCs/>
          <w:sz w:val="21"/>
          <w:szCs w:val="22"/>
        </w:rPr>
      </w:pPr>
      <w:r w:rsidRPr="00191B39">
        <w:rPr>
          <w:b/>
          <w:bCs/>
          <w:noProof/>
          <w:sz w:val="21"/>
          <w:szCs w:val="22"/>
        </w:rPr>
        <w:drawing>
          <wp:inline distT="0" distB="0" distL="0" distR="0" wp14:anchorId="4B7126E7" wp14:editId="5F72DB4D">
            <wp:extent cx="5320789" cy="1865014"/>
            <wp:effectExtent l="0" t="0" r="0" b="1905"/>
            <wp:docPr id="9408454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713" cy="18842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56CFA4" w14:textId="7EBADA00" w:rsidR="00940B3F" w:rsidRPr="00191B39" w:rsidRDefault="002F18D3" w:rsidP="00F22E48">
      <w:pPr>
        <w:spacing w:line="240" w:lineRule="auto"/>
        <w:rPr>
          <w:sz w:val="21"/>
          <w:szCs w:val="22"/>
        </w:rPr>
      </w:pPr>
      <w:r w:rsidRPr="00191B39">
        <w:rPr>
          <w:sz w:val="21"/>
          <w:szCs w:val="22"/>
        </w:rPr>
        <w:t>Patients were divided into two treatment groups: Denosumab (15 patients) and Bazedoxifene (15 patients). One-year follow-up was completed by 13 patients (86.7%) in the Denosumab group and 12 patients (80.0%) in the Bazedoxifene group.</w:t>
      </w:r>
    </w:p>
    <w:p w14:paraId="3C229608" w14:textId="77777777" w:rsidR="00940B3F" w:rsidRDefault="00940B3F" w:rsidP="00F22E48">
      <w:pPr>
        <w:spacing w:line="240" w:lineRule="auto"/>
        <w:rPr>
          <w:b/>
          <w:bCs/>
          <w:sz w:val="21"/>
          <w:szCs w:val="22"/>
        </w:rPr>
      </w:pPr>
    </w:p>
    <w:p w14:paraId="4B7B6ED6" w14:textId="77777777" w:rsidR="00122EA0" w:rsidRPr="00191B39" w:rsidRDefault="00122EA0" w:rsidP="00F22E48">
      <w:pPr>
        <w:spacing w:line="240" w:lineRule="auto"/>
        <w:rPr>
          <w:b/>
          <w:bCs/>
          <w:sz w:val="21"/>
          <w:szCs w:val="22"/>
        </w:rPr>
      </w:pPr>
    </w:p>
    <w:p w14:paraId="017EF297" w14:textId="27208FCF" w:rsidR="00BF6A1D" w:rsidRPr="00191B39" w:rsidRDefault="00122EA0" w:rsidP="00BF6A1D">
      <w:pPr>
        <w:spacing w:line="240" w:lineRule="auto"/>
        <w:rPr>
          <w:b/>
          <w:bCs/>
          <w:sz w:val="21"/>
          <w:szCs w:val="22"/>
        </w:rPr>
      </w:pPr>
      <w:r w:rsidRPr="00191B39">
        <w:rPr>
          <w:b/>
          <w:bCs/>
          <w:noProof/>
          <w:sz w:val="21"/>
          <w:szCs w:val="22"/>
        </w:rPr>
        <w:drawing>
          <wp:anchor distT="0" distB="0" distL="114300" distR="114300" simplePos="0" relativeHeight="251660288" behindDoc="0" locked="0" layoutInCell="1" allowOverlap="1" wp14:anchorId="57B6405B" wp14:editId="2739D1F7">
            <wp:simplePos x="0" y="0"/>
            <wp:positionH relativeFrom="margin">
              <wp:align>right</wp:align>
            </wp:positionH>
            <wp:positionV relativeFrom="paragraph">
              <wp:posOffset>268984</wp:posOffset>
            </wp:positionV>
            <wp:extent cx="6120130" cy="1835556"/>
            <wp:effectExtent l="0" t="0" r="0" b="0"/>
            <wp:wrapSquare wrapText="bothSides"/>
            <wp:docPr id="131025595" name="図 1" descr="グラフ, ウォーターフォール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25595" name="図 1" descr="グラフ, ウォーターフォール図&#10;&#10;AI によって生成されたコンテンツは間違っている可能性があります。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94"/>
                    <a:stretch/>
                  </pic:blipFill>
                  <pic:spPr bwMode="auto">
                    <a:xfrm>
                      <a:off x="0" y="0"/>
                      <a:ext cx="6120130" cy="18355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BF6A1D" w:rsidRPr="00191B39">
        <w:rPr>
          <w:b/>
          <w:bCs/>
          <w:sz w:val="21"/>
          <w:szCs w:val="22"/>
        </w:rPr>
        <w:t>Supplemental Figure</w:t>
      </w:r>
      <w:r w:rsidR="00376BA0" w:rsidRPr="00191B39">
        <w:rPr>
          <w:rFonts w:hint="eastAsia"/>
          <w:b/>
          <w:bCs/>
          <w:sz w:val="21"/>
          <w:szCs w:val="22"/>
        </w:rPr>
        <w:t xml:space="preserve"> </w:t>
      </w:r>
      <w:r w:rsidR="00515D03" w:rsidRPr="00191B39">
        <w:rPr>
          <w:rFonts w:hint="eastAsia"/>
          <w:b/>
          <w:bCs/>
          <w:sz w:val="21"/>
          <w:szCs w:val="22"/>
        </w:rPr>
        <w:t>4</w:t>
      </w:r>
      <w:r w:rsidR="00BF6A1D" w:rsidRPr="00191B39">
        <w:rPr>
          <w:b/>
          <w:bCs/>
          <w:sz w:val="21"/>
          <w:szCs w:val="22"/>
        </w:rPr>
        <w:t xml:space="preserve">. </w:t>
      </w:r>
      <w:r w:rsidR="005466E2" w:rsidRPr="00191B39">
        <w:rPr>
          <w:rFonts w:hint="eastAsia"/>
          <w:b/>
          <w:bCs/>
          <w:sz w:val="21"/>
          <w:szCs w:val="22"/>
        </w:rPr>
        <w:t>I</w:t>
      </w:r>
      <w:r w:rsidR="005466E2" w:rsidRPr="00191B39">
        <w:rPr>
          <w:b/>
          <w:bCs/>
          <w:sz w:val="21"/>
          <w:szCs w:val="22"/>
        </w:rPr>
        <w:t xml:space="preserve">nverse </w:t>
      </w:r>
      <w:r w:rsidR="005466E2" w:rsidRPr="00191B39">
        <w:rPr>
          <w:rFonts w:hint="eastAsia"/>
          <w:b/>
          <w:bCs/>
          <w:sz w:val="21"/>
          <w:szCs w:val="22"/>
        </w:rPr>
        <w:t>P</w:t>
      </w:r>
      <w:r w:rsidR="005466E2" w:rsidRPr="00191B39">
        <w:rPr>
          <w:b/>
          <w:bCs/>
          <w:sz w:val="21"/>
          <w:szCs w:val="22"/>
        </w:rPr>
        <w:t xml:space="preserve">robability of </w:t>
      </w:r>
      <w:r w:rsidR="005466E2" w:rsidRPr="00191B39">
        <w:rPr>
          <w:rFonts w:hint="eastAsia"/>
          <w:b/>
          <w:bCs/>
          <w:sz w:val="21"/>
          <w:szCs w:val="22"/>
        </w:rPr>
        <w:t>T</w:t>
      </w:r>
      <w:r w:rsidR="005466E2" w:rsidRPr="00191B39">
        <w:rPr>
          <w:b/>
          <w:bCs/>
          <w:sz w:val="21"/>
          <w:szCs w:val="22"/>
        </w:rPr>
        <w:t xml:space="preserve">reatment </w:t>
      </w:r>
      <w:r w:rsidR="005466E2" w:rsidRPr="00191B39">
        <w:rPr>
          <w:rFonts w:hint="eastAsia"/>
          <w:b/>
          <w:bCs/>
          <w:sz w:val="21"/>
          <w:szCs w:val="22"/>
        </w:rPr>
        <w:t>W</w:t>
      </w:r>
      <w:r w:rsidR="005466E2" w:rsidRPr="00191B39">
        <w:rPr>
          <w:b/>
          <w:bCs/>
          <w:sz w:val="21"/>
          <w:szCs w:val="22"/>
        </w:rPr>
        <w:t>eights (IPTW)</w:t>
      </w:r>
      <w:r w:rsidR="00BF6A1D" w:rsidRPr="00191B39">
        <w:rPr>
          <w:rFonts w:hint="eastAsia"/>
          <w:b/>
          <w:bCs/>
          <w:sz w:val="21"/>
          <w:szCs w:val="22"/>
        </w:rPr>
        <w:t xml:space="preserve"> diagnostics</w:t>
      </w:r>
    </w:p>
    <w:p w14:paraId="57EB9F9D" w14:textId="3F9DE32A" w:rsidR="00BF6A1D" w:rsidRPr="00191B39" w:rsidRDefault="00BF6A1D" w:rsidP="00BF6A1D">
      <w:pPr>
        <w:spacing w:line="240" w:lineRule="auto"/>
        <w:rPr>
          <w:b/>
          <w:bCs/>
          <w:sz w:val="21"/>
          <w:szCs w:val="22"/>
        </w:rPr>
      </w:pPr>
    </w:p>
    <w:p w14:paraId="1A9ABD22" w14:textId="69613810" w:rsidR="003E540D" w:rsidRPr="00191B39" w:rsidRDefault="00641C4C" w:rsidP="00B10CEB">
      <w:pPr>
        <w:pStyle w:val="ListParagraph"/>
        <w:numPr>
          <w:ilvl w:val="0"/>
          <w:numId w:val="11"/>
        </w:numPr>
        <w:spacing w:line="240" w:lineRule="auto"/>
        <w:rPr>
          <w:sz w:val="21"/>
          <w:szCs w:val="22"/>
        </w:rPr>
      </w:pPr>
      <w:r w:rsidRPr="00191B39">
        <w:rPr>
          <w:sz w:val="21"/>
          <w:szCs w:val="22"/>
        </w:rPr>
        <w:t>Distribution of propensity scores for the bazedoxifene (BZA</w:t>
      </w:r>
      <w:r w:rsidRPr="00191B39">
        <w:rPr>
          <w:rFonts w:hint="eastAsia"/>
          <w:sz w:val="21"/>
          <w:szCs w:val="22"/>
        </w:rPr>
        <w:t>, light blue</w:t>
      </w:r>
      <w:r w:rsidRPr="00191B39">
        <w:rPr>
          <w:sz w:val="21"/>
          <w:szCs w:val="22"/>
        </w:rPr>
        <w:t>) and denosumab (</w:t>
      </w:r>
      <w:proofErr w:type="spellStart"/>
      <w:r w:rsidRPr="00191B39">
        <w:rPr>
          <w:sz w:val="21"/>
          <w:szCs w:val="22"/>
        </w:rPr>
        <w:t>Dmab</w:t>
      </w:r>
      <w:proofErr w:type="spellEnd"/>
      <w:r w:rsidRPr="00191B39">
        <w:rPr>
          <w:rFonts w:hint="eastAsia"/>
          <w:sz w:val="21"/>
          <w:szCs w:val="22"/>
        </w:rPr>
        <w:t>, light orange</w:t>
      </w:r>
      <w:r w:rsidRPr="00191B39">
        <w:rPr>
          <w:sz w:val="21"/>
          <w:szCs w:val="22"/>
        </w:rPr>
        <w:t xml:space="preserve">) groups, showing </w:t>
      </w:r>
      <w:r w:rsidR="005466E2" w:rsidRPr="00191B39">
        <w:rPr>
          <w:sz w:val="21"/>
          <w:szCs w:val="22"/>
        </w:rPr>
        <w:t xml:space="preserve">moderate overlap between groups (BZA 0.039–0.918, </w:t>
      </w:r>
      <w:proofErr w:type="spellStart"/>
      <w:r w:rsidR="005466E2" w:rsidRPr="00191B39">
        <w:rPr>
          <w:sz w:val="21"/>
          <w:szCs w:val="22"/>
        </w:rPr>
        <w:t>Dmab</w:t>
      </w:r>
      <w:proofErr w:type="spellEnd"/>
      <w:r w:rsidR="005466E2" w:rsidRPr="00191B39">
        <w:rPr>
          <w:sz w:val="21"/>
          <w:szCs w:val="22"/>
        </w:rPr>
        <w:t xml:space="preserve"> 0.379–0.965; empirical common support 0.379–0.918), with 64% of observations lying within the common support (BZA 42%, </w:t>
      </w:r>
      <w:proofErr w:type="spellStart"/>
      <w:r w:rsidR="005466E2" w:rsidRPr="00191B39">
        <w:rPr>
          <w:sz w:val="21"/>
          <w:szCs w:val="22"/>
        </w:rPr>
        <w:t>Dmab</w:t>
      </w:r>
      <w:proofErr w:type="spellEnd"/>
      <w:r w:rsidR="005466E2" w:rsidRPr="00191B39">
        <w:rPr>
          <w:sz w:val="21"/>
          <w:szCs w:val="22"/>
        </w:rPr>
        <w:t xml:space="preserve"> 85%</w:t>
      </w:r>
      <w:r w:rsidR="005466E2" w:rsidRPr="00191B39">
        <w:rPr>
          <w:rFonts w:hint="eastAsia"/>
          <w:sz w:val="21"/>
          <w:szCs w:val="22"/>
        </w:rPr>
        <w:t>).</w:t>
      </w:r>
    </w:p>
    <w:p w14:paraId="6C5ED354" w14:textId="107AA142" w:rsidR="00641C4C" w:rsidRPr="00191B39" w:rsidRDefault="00641C4C" w:rsidP="00B10CEB">
      <w:pPr>
        <w:pStyle w:val="ListParagraph"/>
        <w:numPr>
          <w:ilvl w:val="0"/>
          <w:numId w:val="11"/>
        </w:numPr>
        <w:spacing w:line="240" w:lineRule="auto"/>
        <w:rPr>
          <w:sz w:val="21"/>
          <w:szCs w:val="22"/>
        </w:rPr>
      </w:pPr>
      <w:r w:rsidRPr="00191B39">
        <w:rPr>
          <w:sz w:val="21"/>
          <w:szCs w:val="22"/>
        </w:rPr>
        <w:t xml:space="preserve">Distribution of </w:t>
      </w:r>
      <w:r w:rsidR="005466E2" w:rsidRPr="00191B39">
        <w:rPr>
          <w:rFonts w:hint="eastAsia"/>
          <w:sz w:val="21"/>
          <w:szCs w:val="22"/>
        </w:rPr>
        <w:t>IPTW</w:t>
      </w:r>
      <w:r w:rsidRPr="00191B39">
        <w:rPr>
          <w:sz w:val="21"/>
          <w:szCs w:val="22"/>
        </w:rPr>
        <w:t xml:space="preserve"> before and after </w:t>
      </w:r>
      <w:proofErr w:type="spellStart"/>
      <w:r w:rsidRPr="00191B39">
        <w:rPr>
          <w:rFonts w:hint="eastAsia"/>
          <w:sz w:val="21"/>
          <w:szCs w:val="22"/>
        </w:rPr>
        <w:t>winsorizing</w:t>
      </w:r>
      <w:proofErr w:type="spellEnd"/>
      <w:r w:rsidRPr="00191B39">
        <w:rPr>
          <w:sz w:val="21"/>
          <w:szCs w:val="22"/>
        </w:rPr>
        <w:t xml:space="preserve"> at the 95th percentile, demonstrating the right-skewed weight distribution and capping of extreme values.</w:t>
      </w:r>
      <w:r w:rsidR="005466E2" w:rsidRPr="00191B39">
        <w:rPr>
          <w:rFonts w:hint="eastAsia"/>
          <w:sz w:val="21"/>
          <w:szCs w:val="22"/>
        </w:rPr>
        <w:t xml:space="preserve"> It yielded </w:t>
      </w:r>
      <w:r w:rsidR="007118D4" w:rsidRPr="00191B39">
        <w:rPr>
          <w:sz w:val="21"/>
          <w:szCs w:val="22"/>
        </w:rPr>
        <w:t>an effective sample size of 21.2</w:t>
      </w:r>
      <w:r w:rsidR="007118D4" w:rsidRPr="00191B39">
        <w:rPr>
          <w:rFonts w:hint="eastAsia"/>
          <w:sz w:val="21"/>
          <w:szCs w:val="22"/>
        </w:rPr>
        <w:t>.</w:t>
      </w:r>
    </w:p>
    <w:p w14:paraId="78C05447" w14:textId="77777777" w:rsidR="005466E2" w:rsidRPr="00191B39" w:rsidRDefault="00712D48" w:rsidP="00122F44">
      <w:pPr>
        <w:pStyle w:val="ListParagraph"/>
        <w:numPr>
          <w:ilvl w:val="0"/>
          <w:numId w:val="11"/>
        </w:numPr>
        <w:spacing w:line="240" w:lineRule="auto"/>
        <w:rPr>
          <w:b/>
          <w:bCs/>
          <w:sz w:val="21"/>
          <w:szCs w:val="22"/>
        </w:rPr>
      </w:pPr>
      <w:r w:rsidRPr="00191B39">
        <w:rPr>
          <w:sz w:val="21"/>
          <w:szCs w:val="22"/>
        </w:rPr>
        <w:t xml:space="preserve">Standardized mean differences (SMDs) of baseline covariates before and after weighting. Covariate balance </w:t>
      </w:r>
      <w:r w:rsidR="000F5B92" w:rsidRPr="00191B39">
        <w:rPr>
          <w:rFonts w:hint="eastAsia"/>
          <w:sz w:val="21"/>
          <w:szCs w:val="22"/>
        </w:rPr>
        <w:t xml:space="preserve">before </w:t>
      </w:r>
      <w:proofErr w:type="gramStart"/>
      <w:r w:rsidR="000F5B92" w:rsidRPr="00191B39">
        <w:rPr>
          <w:rFonts w:hint="eastAsia"/>
          <w:sz w:val="21"/>
          <w:szCs w:val="22"/>
        </w:rPr>
        <w:t>weighting</w:t>
      </w:r>
      <w:proofErr w:type="gramEnd"/>
      <w:r w:rsidR="000F5B92" w:rsidRPr="00191B39">
        <w:rPr>
          <w:rFonts w:hint="eastAsia"/>
          <w:sz w:val="21"/>
          <w:szCs w:val="22"/>
        </w:rPr>
        <w:t xml:space="preserve"> (age </w:t>
      </w:r>
      <w:r w:rsidR="005B18A3" w:rsidRPr="00191B39">
        <w:rPr>
          <w:rFonts w:hint="eastAsia"/>
          <w:sz w:val="21"/>
          <w:szCs w:val="22"/>
        </w:rPr>
        <w:t>=</w:t>
      </w:r>
      <w:r w:rsidR="000F5B92" w:rsidRPr="00191B39">
        <w:rPr>
          <w:rFonts w:hint="eastAsia"/>
          <w:sz w:val="21"/>
          <w:szCs w:val="22"/>
        </w:rPr>
        <w:t xml:space="preserve"> 0.18, BMI = </w:t>
      </w:r>
      <w:r w:rsidR="005B18A3" w:rsidRPr="00191B39">
        <w:rPr>
          <w:rFonts w:hint="eastAsia"/>
          <w:sz w:val="21"/>
          <w:szCs w:val="22"/>
        </w:rPr>
        <w:t xml:space="preserve">0.37, spine DXA T-score = 0.56, Albumin = </w:t>
      </w:r>
      <w:r w:rsidR="005D0FCA" w:rsidRPr="00191B39">
        <w:rPr>
          <w:rFonts w:hint="eastAsia"/>
          <w:sz w:val="21"/>
          <w:szCs w:val="22"/>
        </w:rPr>
        <w:t>0.41, Fracture history = 0.13</w:t>
      </w:r>
      <w:r w:rsidR="000F5B92" w:rsidRPr="00191B39">
        <w:rPr>
          <w:rFonts w:hint="eastAsia"/>
          <w:sz w:val="21"/>
          <w:szCs w:val="22"/>
        </w:rPr>
        <w:t>)</w:t>
      </w:r>
      <w:r w:rsidR="005D0FCA" w:rsidRPr="00191B39">
        <w:rPr>
          <w:rFonts w:hint="eastAsia"/>
          <w:sz w:val="21"/>
          <w:szCs w:val="22"/>
        </w:rPr>
        <w:t xml:space="preserve"> </w:t>
      </w:r>
      <w:r w:rsidRPr="00191B39">
        <w:rPr>
          <w:sz w:val="21"/>
          <w:szCs w:val="22"/>
        </w:rPr>
        <w:t xml:space="preserve">improved after </w:t>
      </w:r>
      <w:proofErr w:type="gramStart"/>
      <w:r w:rsidRPr="00191B39">
        <w:rPr>
          <w:sz w:val="21"/>
          <w:szCs w:val="22"/>
        </w:rPr>
        <w:t>weighting</w:t>
      </w:r>
      <w:proofErr w:type="gramEnd"/>
      <w:r w:rsidR="005D0FCA" w:rsidRPr="00191B39">
        <w:rPr>
          <w:rFonts w:hint="eastAsia"/>
          <w:sz w:val="21"/>
          <w:szCs w:val="22"/>
        </w:rPr>
        <w:t xml:space="preserve"> (age = 0.16, BMI = 0.11, spine DXA T-score = 0.32, Albumin = 0.12, Fracture history = 0.</w:t>
      </w:r>
      <w:r w:rsidR="006B34D9" w:rsidRPr="00191B39">
        <w:rPr>
          <w:rFonts w:hint="eastAsia"/>
          <w:sz w:val="21"/>
          <w:szCs w:val="22"/>
        </w:rPr>
        <w:t>0</w:t>
      </w:r>
      <w:r w:rsidR="00F93BD4" w:rsidRPr="00191B39">
        <w:rPr>
          <w:rFonts w:hint="eastAsia"/>
          <w:sz w:val="21"/>
          <w:szCs w:val="22"/>
        </w:rPr>
        <w:t>7</w:t>
      </w:r>
      <w:r w:rsidR="005D0FCA" w:rsidRPr="00191B39">
        <w:rPr>
          <w:rFonts w:hint="eastAsia"/>
          <w:sz w:val="21"/>
          <w:szCs w:val="22"/>
        </w:rPr>
        <w:t>)</w:t>
      </w:r>
      <w:r w:rsidRPr="00191B39">
        <w:rPr>
          <w:sz w:val="21"/>
          <w:szCs w:val="22"/>
        </w:rPr>
        <w:t>, although a moderate imbalance remained for spine DXA T-score.</w:t>
      </w:r>
      <w:r w:rsidRPr="00191B39">
        <w:rPr>
          <w:rFonts w:hint="eastAsia"/>
          <w:sz w:val="21"/>
          <w:szCs w:val="22"/>
        </w:rPr>
        <w:t xml:space="preserve"> </w:t>
      </w:r>
      <w:r w:rsidRPr="00191B39">
        <w:rPr>
          <w:sz w:val="21"/>
          <w:szCs w:val="22"/>
        </w:rPr>
        <w:t>Asterisk</w:t>
      </w:r>
      <w:r w:rsidRPr="00191B39">
        <w:rPr>
          <w:rFonts w:hint="eastAsia"/>
          <w:sz w:val="21"/>
          <w:szCs w:val="22"/>
        </w:rPr>
        <w:t xml:space="preserve"> (*) </w:t>
      </w:r>
      <w:r w:rsidR="00BD083B" w:rsidRPr="00191B39">
        <w:rPr>
          <w:rFonts w:hint="eastAsia"/>
          <w:sz w:val="21"/>
          <w:szCs w:val="22"/>
        </w:rPr>
        <w:t xml:space="preserve">indicates </w:t>
      </w:r>
      <w:r w:rsidR="00432992" w:rsidRPr="00191B39">
        <w:rPr>
          <w:rFonts w:hint="eastAsia"/>
          <w:sz w:val="21"/>
          <w:szCs w:val="22"/>
        </w:rPr>
        <w:t>binary va</w:t>
      </w:r>
      <w:r w:rsidR="004B7045" w:rsidRPr="00191B39">
        <w:rPr>
          <w:rFonts w:hint="eastAsia"/>
          <w:sz w:val="21"/>
          <w:szCs w:val="22"/>
        </w:rPr>
        <w:t>riable</w:t>
      </w:r>
      <w:r w:rsidR="00BD083B" w:rsidRPr="00191B39">
        <w:rPr>
          <w:rFonts w:hint="eastAsia"/>
          <w:sz w:val="21"/>
          <w:szCs w:val="22"/>
        </w:rPr>
        <w:t>.</w:t>
      </w:r>
    </w:p>
    <w:p w14:paraId="064817A6" w14:textId="00B5C651" w:rsidR="005E64E5" w:rsidRPr="00191B39" w:rsidRDefault="005E64E5" w:rsidP="00122EA0">
      <w:pPr>
        <w:spacing w:line="240" w:lineRule="auto"/>
        <w:rPr>
          <w:b/>
          <w:bCs/>
          <w:sz w:val="21"/>
          <w:szCs w:val="22"/>
        </w:rPr>
        <w:sectPr w:rsidR="005E64E5" w:rsidRPr="00191B39" w:rsidSect="00122EA0">
          <w:pgSz w:w="11906" w:h="16838"/>
          <w:pgMar w:top="1418" w:right="1134" w:bottom="1418" w:left="1134" w:header="851" w:footer="992" w:gutter="0"/>
          <w:cols w:space="425"/>
          <w:docGrid w:type="lines" w:linePitch="360"/>
        </w:sectPr>
      </w:pPr>
    </w:p>
    <w:p w14:paraId="60263AA2" w14:textId="054590F1" w:rsidR="005E64E5" w:rsidRPr="00191B39" w:rsidRDefault="00376BA0" w:rsidP="005E64E5">
      <w:pPr>
        <w:rPr>
          <w:b/>
          <w:bCs/>
        </w:rPr>
      </w:pPr>
      <w:r w:rsidRPr="00191B39">
        <w:rPr>
          <w:rFonts w:hint="eastAsia"/>
          <w:b/>
          <w:bCs/>
        </w:rPr>
        <w:lastRenderedPageBreak/>
        <w:t>Supplemental</w:t>
      </w:r>
      <w:r w:rsidR="005E64E5" w:rsidRPr="00191B39">
        <w:rPr>
          <w:rFonts w:hint="eastAsia"/>
          <w:b/>
          <w:bCs/>
        </w:rPr>
        <w:t xml:space="preserve"> Table 1.  </w:t>
      </w:r>
      <w:r w:rsidR="005E64E5" w:rsidRPr="00191B39">
        <w:t>Material properties and modeling definitions used in the finite element analyses</w:t>
      </w:r>
    </w:p>
    <w:tbl>
      <w:tblPr>
        <w:tblStyle w:val="GridTable1Light"/>
        <w:tblW w:w="15163" w:type="dxa"/>
        <w:tblLook w:val="0420" w:firstRow="1" w:lastRow="0" w:firstColumn="0" w:lastColumn="0" w:noHBand="0" w:noVBand="1"/>
      </w:tblPr>
      <w:tblGrid>
        <w:gridCol w:w="1716"/>
        <w:gridCol w:w="1965"/>
        <w:gridCol w:w="1701"/>
        <w:gridCol w:w="1482"/>
        <w:gridCol w:w="1717"/>
        <w:gridCol w:w="1716"/>
        <w:gridCol w:w="2031"/>
        <w:gridCol w:w="2835"/>
      </w:tblGrid>
      <w:tr w:rsidR="00191B39" w:rsidRPr="00191B39" w14:paraId="7B062853" w14:textId="77777777" w:rsidTr="00934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16" w:type="dxa"/>
          </w:tcPr>
          <w:p w14:paraId="49EC0379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>Component</w:t>
            </w:r>
          </w:p>
        </w:tc>
        <w:tc>
          <w:tcPr>
            <w:tcW w:w="1965" w:type="dxa"/>
          </w:tcPr>
          <w:p w14:paraId="7E4E27D9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>Material / Region</w:t>
            </w:r>
          </w:p>
        </w:tc>
        <w:tc>
          <w:tcPr>
            <w:tcW w:w="1701" w:type="dxa"/>
          </w:tcPr>
          <w:p w14:paraId="175BA972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 xml:space="preserve">Elastic </w:t>
            </w:r>
            <w:r w:rsidRPr="00191B39">
              <w:rPr>
                <w:rFonts w:hint="eastAsia"/>
                <w:sz w:val="20"/>
                <w:szCs w:val="20"/>
              </w:rPr>
              <w:t>M</w:t>
            </w:r>
            <w:r w:rsidRPr="00191B39">
              <w:rPr>
                <w:sz w:val="20"/>
                <w:szCs w:val="20"/>
              </w:rPr>
              <w:t>odulus</w:t>
            </w:r>
          </w:p>
        </w:tc>
        <w:tc>
          <w:tcPr>
            <w:tcW w:w="1482" w:type="dxa"/>
          </w:tcPr>
          <w:p w14:paraId="32802666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>Poisson’s ratio</w:t>
            </w:r>
          </w:p>
        </w:tc>
        <w:tc>
          <w:tcPr>
            <w:tcW w:w="1717" w:type="dxa"/>
          </w:tcPr>
          <w:p w14:paraId="794DE26E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 xml:space="preserve">Yield </w:t>
            </w:r>
            <w:r w:rsidRPr="00191B39">
              <w:rPr>
                <w:rFonts w:hint="eastAsia"/>
                <w:sz w:val="20"/>
                <w:szCs w:val="20"/>
              </w:rPr>
              <w:t>Stress</w:t>
            </w:r>
          </w:p>
        </w:tc>
        <w:tc>
          <w:tcPr>
            <w:tcW w:w="1716" w:type="dxa"/>
          </w:tcPr>
          <w:p w14:paraId="3BF48BD3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rFonts w:hint="eastAsia"/>
                <w:sz w:val="20"/>
                <w:szCs w:val="20"/>
              </w:rPr>
              <w:t>Element Type</w:t>
            </w:r>
          </w:p>
        </w:tc>
        <w:tc>
          <w:tcPr>
            <w:tcW w:w="2031" w:type="dxa"/>
          </w:tcPr>
          <w:p w14:paraId="2FA4ECDA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rFonts w:hint="eastAsia"/>
                <w:sz w:val="20"/>
                <w:szCs w:val="20"/>
              </w:rPr>
              <w:t>Mesh size/</w:t>
            </w:r>
            <w:r w:rsidRPr="00191B39">
              <w:rPr>
                <w:sz w:val="20"/>
                <w:szCs w:val="20"/>
              </w:rPr>
              <w:t xml:space="preserve">Thickness </w:t>
            </w:r>
          </w:p>
        </w:tc>
        <w:tc>
          <w:tcPr>
            <w:tcW w:w="2835" w:type="dxa"/>
          </w:tcPr>
          <w:p w14:paraId="651F40CF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rFonts w:hint="eastAsia"/>
                <w:sz w:val="20"/>
                <w:szCs w:val="20"/>
              </w:rPr>
              <w:t>R</w:t>
            </w:r>
            <w:r w:rsidRPr="00191B39">
              <w:rPr>
                <w:sz w:val="20"/>
                <w:szCs w:val="20"/>
              </w:rPr>
              <w:t>eference(s)</w:t>
            </w:r>
          </w:p>
        </w:tc>
      </w:tr>
      <w:tr w:rsidR="00191B39" w:rsidRPr="00191B39" w14:paraId="1C571B1F" w14:textId="77777777" w:rsidTr="00934E04">
        <w:tc>
          <w:tcPr>
            <w:tcW w:w="1716" w:type="dxa"/>
          </w:tcPr>
          <w:p w14:paraId="36460445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 xml:space="preserve">Vertebral bone </w:t>
            </w:r>
          </w:p>
        </w:tc>
        <w:tc>
          <w:tcPr>
            <w:tcW w:w="1965" w:type="dxa"/>
          </w:tcPr>
          <w:p w14:paraId="371E9851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>Patient-specific cancellous/cortical distribution (HU → vBMD)</w:t>
            </w:r>
          </w:p>
        </w:tc>
        <w:tc>
          <w:tcPr>
            <w:tcW w:w="1701" w:type="dxa"/>
          </w:tcPr>
          <w:p w14:paraId="2BC63FAE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 xml:space="preserve">vBMD via </w:t>
            </w:r>
            <w:proofErr w:type="spellStart"/>
            <w:r w:rsidRPr="00191B39">
              <w:rPr>
                <w:sz w:val="20"/>
                <w:szCs w:val="20"/>
              </w:rPr>
              <w:t>Keyak</w:t>
            </w:r>
            <w:proofErr w:type="spellEnd"/>
            <w:r w:rsidRPr="00191B39">
              <w:rPr>
                <w:sz w:val="20"/>
                <w:szCs w:val="20"/>
              </w:rPr>
              <w:t xml:space="preserve"> relationship</w:t>
            </w:r>
            <w:r w:rsidRPr="00191B39">
              <w:rPr>
                <w:rFonts w:hint="eastAsia"/>
                <w:sz w:val="20"/>
                <w:szCs w:val="20"/>
                <w:vertAlign w:val="superscript"/>
              </w:rPr>
              <w:t xml:space="preserve"> a</w:t>
            </w:r>
            <w:r w:rsidRPr="00191B39">
              <w:rPr>
                <w:sz w:val="20"/>
                <w:szCs w:val="20"/>
              </w:rPr>
              <w:t xml:space="preserve"> (elementwise)</w:t>
            </w:r>
          </w:p>
        </w:tc>
        <w:tc>
          <w:tcPr>
            <w:tcW w:w="1482" w:type="dxa"/>
          </w:tcPr>
          <w:p w14:paraId="6F85D165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>0.</w:t>
            </w:r>
            <w:r w:rsidRPr="00191B39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717" w:type="dxa"/>
          </w:tcPr>
          <w:p w14:paraId="7BBF1210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>Drucker–Prager equivalent stress ≥ element yield stress (</w:t>
            </w:r>
            <w:proofErr w:type="spellStart"/>
            <w:r w:rsidRPr="00191B39">
              <w:rPr>
                <w:sz w:val="20"/>
                <w:szCs w:val="20"/>
              </w:rPr>
              <w:t>Keyak</w:t>
            </w:r>
            <w:proofErr w:type="spellEnd"/>
            <w:r w:rsidRPr="00191B39">
              <w:rPr>
                <w:rFonts w:hint="eastAsia"/>
                <w:sz w:val="20"/>
                <w:szCs w:val="20"/>
              </w:rPr>
              <w:t xml:space="preserve"> </w:t>
            </w:r>
            <w:r w:rsidRPr="00191B39">
              <w:rPr>
                <w:rFonts w:hint="eastAsia"/>
                <w:sz w:val="20"/>
                <w:szCs w:val="20"/>
                <w:vertAlign w:val="superscript"/>
              </w:rPr>
              <w:t>b</w:t>
            </w:r>
            <w:r w:rsidRPr="00191B39">
              <w:rPr>
                <w:sz w:val="20"/>
                <w:szCs w:val="20"/>
              </w:rPr>
              <w:t>)</w:t>
            </w:r>
          </w:p>
        </w:tc>
        <w:tc>
          <w:tcPr>
            <w:tcW w:w="1716" w:type="dxa"/>
          </w:tcPr>
          <w:p w14:paraId="6C24F21C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rFonts w:hint="eastAsia"/>
                <w:sz w:val="20"/>
                <w:szCs w:val="20"/>
              </w:rPr>
              <w:t>Tetrahedral solid</w:t>
            </w:r>
          </w:p>
        </w:tc>
        <w:tc>
          <w:tcPr>
            <w:tcW w:w="2031" w:type="dxa"/>
          </w:tcPr>
          <w:p w14:paraId="60691794" w14:textId="278B5796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rFonts w:hint="eastAsia"/>
                <w:sz w:val="20"/>
                <w:szCs w:val="20"/>
              </w:rPr>
              <w:t>2</w:t>
            </w:r>
            <w:r w:rsidR="00EC6C5D" w:rsidRPr="00191B39">
              <w:rPr>
                <w:rFonts w:hint="eastAsia"/>
                <w:sz w:val="20"/>
                <w:szCs w:val="20"/>
              </w:rPr>
              <w:t xml:space="preserve">.0 </w:t>
            </w:r>
            <w:r w:rsidRPr="00191B39">
              <w:rPr>
                <w:rFonts w:hint="eastAsia"/>
                <w:sz w:val="20"/>
                <w:szCs w:val="20"/>
              </w:rPr>
              <w:t xml:space="preserve">mm/ </w:t>
            </w:r>
            <w:r w:rsidRPr="00191B39">
              <w:rPr>
                <w:sz w:val="20"/>
                <w:szCs w:val="20"/>
              </w:rPr>
              <w:t>—</w:t>
            </w:r>
          </w:p>
        </w:tc>
        <w:tc>
          <w:tcPr>
            <w:tcW w:w="2835" w:type="dxa"/>
          </w:tcPr>
          <w:p w14:paraId="3ABA68E6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proofErr w:type="spellStart"/>
            <w:r w:rsidRPr="00191B39">
              <w:rPr>
                <w:sz w:val="20"/>
                <w:szCs w:val="20"/>
              </w:rPr>
              <w:t>Keyak</w:t>
            </w:r>
            <w:proofErr w:type="spellEnd"/>
            <w:r w:rsidRPr="00191B39">
              <w:rPr>
                <w:sz w:val="20"/>
                <w:szCs w:val="20"/>
              </w:rPr>
              <w:t xml:space="preserve"> et al., 1998; Imai, 2015</w:t>
            </w:r>
          </w:p>
        </w:tc>
      </w:tr>
      <w:tr w:rsidR="00191B39" w:rsidRPr="00191B39" w14:paraId="1492F1CD" w14:textId="77777777" w:rsidTr="00934E04">
        <w:tc>
          <w:tcPr>
            <w:tcW w:w="1716" w:type="dxa"/>
          </w:tcPr>
          <w:p w14:paraId="54B82663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>Cortical shell plates</w:t>
            </w:r>
          </w:p>
        </w:tc>
        <w:tc>
          <w:tcPr>
            <w:tcW w:w="1965" w:type="dxa"/>
          </w:tcPr>
          <w:p w14:paraId="37A591A9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>Cortical bone shell representation</w:t>
            </w:r>
          </w:p>
        </w:tc>
        <w:tc>
          <w:tcPr>
            <w:tcW w:w="1701" w:type="dxa"/>
          </w:tcPr>
          <w:p w14:paraId="65D1D73C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 xml:space="preserve">10 </w:t>
            </w:r>
            <w:proofErr w:type="spellStart"/>
            <w:r w:rsidRPr="00191B39">
              <w:rPr>
                <w:sz w:val="20"/>
                <w:szCs w:val="20"/>
              </w:rPr>
              <w:t>GPa</w:t>
            </w:r>
            <w:proofErr w:type="spellEnd"/>
          </w:p>
        </w:tc>
        <w:tc>
          <w:tcPr>
            <w:tcW w:w="1482" w:type="dxa"/>
          </w:tcPr>
          <w:p w14:paraId="3E3B06A4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 xml:space="preserve">0.4 </w:t>
            </w:r>
          </w:p>
        </w:tc>
        <w:tc>
          <w:tcPr>
            <w:tcW w:w="1717" w:type="dxa"/>
          </w:tcPr>
          <w:p w14:paraId="797AA65A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>Same as bone elements</w:t>
            </w:r>
          </w:p>
        </w:tc>
        <w:tc>
          <w:tcPr>
            <w:tcW w:w="1716" w:type="dxa"/>
          </w:tcPr>
          <w:p w14:paraId="714CD6A9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rFonts w:hint="eastAsia"/>
                <w:sz w:val="20"/>
                <w:szCs w:val="20"/>
              </w:rPr>
              <w:t>Triangular plate</w:t>
            </w:r>
          </w:p>
        </w:tc>
        <w:tc>
          <w:tcPr>
            <w:tcW w:w="2031" w:type="dxa"/>
          </w:tcPr>
          <w:p w14:paraId="2BD3F6ED" w14:textId="1CCB67A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rFonts w:hint="eastAsia"/>
                <w:sz w:val="20"/>
                <w:szCs w:val="20"/>
              </w:rPr>
              <w:t>2</w:t>
            </w:r>
            <w:r w:rsidR="00F14750" w:rsidRPr="00191B39">
              <w:rPr>
                <w:rFonts w:hint="eastAsia"/>
                <w:sz w:val="20"/>
                <w:szCs w:val="20"/>
              </w:rPr>
              <w:t xml:space="preserve">.0 </w:t>
            </w:r>
            <w:r w:rsidRPr="00191B39">
              <w:rPr>
                <w:rFonts w:hint="eastAsia"/>
                <w:sz w:val="20"/>
                <w:szCs w:val="20"/>
              </w:rPr>
              <w:t>mm/ 0.4mm</w:t>
            </w:r>
          </w:p>
        </w:tc>
        <w:tc>
          <w:tcPr>
            <w:tcW w:w="2835" w:type="dxa"/>
          </w:tcPr>
          <w:p w14:paraId="7DB49A5E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>Imai, 2015</w:t>
            </w:r>
            <w:r w:rsidRPr="00191B39">
              <w:rPr>
                <w:rFonts w:hint="eastAsia"/>
                <w:sz w:val="20"/>
                <w:szCs w:val="20"/>
              </w:rPr>
              <w:t>; Tani, 2021</w:t>
            </w:r>
          </w:p>
        </w:tc>
      </w:tr>
      <w:tr w:rsidR="00191B39" w:rsidRPr="00191B39" w14:paraId="3AD38952" w14:textId="77777777" w:rsidTr="00934E04">
        <w:tc>
          <w:tcPr>
            <w:tcW w:w="1716" w:type="dxa"/>
          </w:tcPr>
          <w:p w14:paraId="6452FD71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rFonts w:hint="eastAsia"/>
                <w:sz w:val="20"/>
                <w:szCs w:val="20"/>
              </w:rPr>
              <w:t>C</w:t>
            </w:r>
            <w:r w:rsidRPr="00191B39">
              <w:rPr>
                <w:sz w:val="20"/>
                <w:szCs w:val="20"/>
              </w:rPr>
              <w:t xml:space="preserve">ement caps </w:t>
            </w:r>
          </w:p>
        </w:tc>
        <w:tc>
          <w:tcPr>
            <w:tcW w:w="1965" w:type="dxa"/>
          </w:tcPr>
          <w:p w14:paraId="5ED1CC30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>PMMA</w:t>
            </w:r>
          </w:p>
        </w:tc>
        <w:tc>
          <w:tcPr>
            <w:tcW w:w="1701" w:type="dxa"/>
          </w:tcPr>
          <w:p w14:paraId="31933C1C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 xml:space="preserve">2.5 </w:t>
            </w:r>
            <w:proofErr w:type="spellStart"/>
            <w:r w:rsidRPr="00191B39">
              <w:rPr>
                <w:sz w:val="20"/>
                <w:szCs w:val="20"/>
              </w:rPr>
              <w:t>GPa</w:t>
            </w:r>
            <w:proofErr w:type="spellEnd"/>
          </w:p>
        </w:tc>
        <w:tc>
          <w:tcPr>
            <w:tcW w:w="1482" w:type="dxa"/>
          </w:tcPr>
          <w:p w14:paraId="7875BC82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>0.3</w:t>
            </w:r>
            <w:r w:rsidRPr="00191B39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717" w:type="dxa"/>
          </w:tcPr>
          <w:p w14:paraId="57CDCC39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rFonts w:hint="eastAsia"/>
                <w:sz w:val="20"/>
                <w:szCs w:val="20"/>
              </w:rPr>
              <w:t>20.6 MPa</w:t>
            </w:r>
          </w:p>
        </w:tc>
        <w:tc>
          <w:tcPr>
            <w:tcW w:w="1716" w:type="dxa"/>
          </w:tcPr>
          <w:p w14:paraId="0D20906F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rFonts w:hint="eastAsia"/>
                <w:sz w:val="20"/>
                <w:szCs w:val="20"/>
              </w:rPr>
              <w:t>Tetrahedral solid</w:t>
            </w:r>
          </w:p>
        </w:tc>
        <w:tc>
          <w:tcPr>
            <w:tcW w:w="2031" w:type="dxa"/>
          </w:tcPr>
          <w:p w14:paraId="3551B11D" w14:textId="1A5A32FA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rFonts w:hint="eastAsia"/>
                <w:sz w:val="20"/>
                <w:szCs w:val="20"/>
              </w:rPr>
              <w:t>2</w:t>
            </w:r>
            <w:r w:rsidR="00F14750" w:rsidRPr="00191B39">
              <w:rPr>
                <w:rFonts w:hint="eastAsia"/>
                <w:sz w:val="20"/>
                <w:szCs w:val="20"/>
              </w:rPr>
              <w:t xml:space="preserve">.0 </w:t>
            </w:r>
            <w:r w:rsidRPr="00191B39">
              <w:rPr>
                <w:rFonts w:hint="eastAsia"/>
                <w:sz w:val="20"/>
                <w:szCs w:val="20"/>
              </w:rPr>
              <w:t xml:space="preserve">mm/ </w:t>
            </w:r>
            <w:r w:rsidRPr="00191B39">
              <w:rPr>
                <w:sz w:val="20"/>
                <w:szCs w:val="20"/>
              </w:rPr>
              <w:t>—</w:t>
            </w:r>
          </w:p>
        </w:tc>
        <w:tc>
          <w:tcPr>
            <w:tcW w:w="2835" w:type="dxa"/>
          </w:tcPr>
          <w:p w14:paraId="1A04879E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>Matsuura et al., 2014</w:t>
            </w:r>
          </w:p>
        </w:tc>
      </w:tr>
      <w:tr w:rsidR="00191B39" w:rsidRPr="00191B39" w14:paraId="4300BBD2" w14:textId="77777777" w:rsidTr="00934E04">
        <w:tc>
          <w:tcPr>
            <w:tcW w:w="1716" w:type="dxa"/>
          </w:tcPr>
          <w:p w14:paraId="6047EF38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>Pedicle screw</w:t>
            </w:r>
          </w:p>
        </w:tc>
        <w:tc>
          <w:tcPr>
            <w:tcW w:w="1965" w:type="dxa"/>
          </w:tcPr>
          <w:p w14:paraId="42B12EC8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>Titanium alloy (Ti–6Al–4V)</w:t>
            </w:r>
          </w:p>
        </w:tc>
        <w:tc>
          <w:tcPr>
            <w:tcW w:w="1701" w:type="dxa"/>
          </w:tcPr>
          <w:p w14:paraId="225C76AA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 xml:space="preserve">110 </w:t>
            </w:r>
            <w:proofErr w:type="spellStart"/>
            <w:r w:rsidRPr="00191B39">
              <w:rPr>
                <w:sz w:val="20"/>
                <w:szCs w:val="20"/>
              </w:rPr>
              <w:t>GPa</w:t>
            </w:r>
            <w:proofErr w:type="spellEnd"/>
          </w:p>
        </w:tc>
        <w:tc>
          <w:tcPr>
            <w:tcW w:w="1482" w:type="dxa"/>
          </w:tcPr>
          <w:p w14:paraId="50412096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>0.28</w:t>
            </w:r>
          </w:p>
        </w:tc>
        <w:tc>
          <w:tcPr>
            <w:tcW w:w="1717" w:type="dxa"/>
          </w:tcPr>
          <w:p w14:paraId="6D8C099C" w14:textId="1F8528D0" w:rsidR="00513518" w:rsidRPr="00191B39" w:rsidRDefault="00BC5B95" w:rsidP="00934E04">
            <w:pPr>
              <w:rPr>
                <w:sz w:val="20"/>
                <w:szCs w:val="20"/>
              </w:rPr>
            </w:pPr>
            <w:r w:rsidRPr="00191B39">
              <w:rPr>
                <w:rFonts w:hint="eastAsia"/>
                <w:sz w:val="20"/>
                <w:szCs w:val="20"/>
              </w:rPr>
              <w:t>900</w:t>
            </w:r>
            <w:r w:rsidR="00513518" w:rsidRPr="00191B39">
              <w:rPr>
                <w:rFonts w:hint="eastAsia"/>
                <w:sz w:val="20"/>
                <w:szCs w:val="20"/>
              </w:rPr>
              <w:t xml:space="preserve"> MPa</w:t>
            </w:r>
          </w:p>
        </w:tc>
        <w:tc>
          <w:tcPr>
            <w:tcW w:w="1716" w:type="dxa"/>
          </w:tcPr>
          <w:p w14:paraId="30598DD3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rFonts w:hint="eastAsia"/>
                <w:sz w:val="20"/>
                <w:szCs w:val="20"/>
              </w:rPr>
              <w:t>Tetrahedral solid</w:t>
            </w:r>
          </w:p>
        </w:tc>
        <w:tc>
          <w:tcPr>
            <w:tcW w:w="2031" w:type="dxa"/>
          </w:tcPr>
          <w:p w14:paraId="76A29DB5" w14:textId="577892BB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rFonts w:hint="eastAsia"/>
                <w:sz w:val="20"/>
                <w:szCs w:val="20"/>
              </w:rPr>
              <w:t>1</w:t>
            </w:r>
            <w:r w:rsidR="00F14750" w:rsidRPr="00191B39">
              <w:rPr>
                <w:rFonts w:hint="eastAsia"/>
                <w:sz w:val="20"/>
                <w:szCs w:val="20"/>
              </w:rPr>
              <w:t xml:space="preserve">.0 </w:t>
            </w:r>
            <w:r w:rsidRPr="00191B39">
              <w:rPr>
                <w:rFonts w:hint="eastAsia"/>
                <w:sz w:val="20"/>
                <w:szCs w:val="20"/>
              </w:rPr>
              <w:t xml:space="preserve">mm/ </w:t>
            </w:r>
            <w:r w:rsidRPr="00191B39">
              <w:rPr>
                <w:sz w:val="20"/>
                <w:szCs w:val="20"/>
              </w:rPr>
              <w:t>—</w:t>
            </w:r>
          </w:p>
        </w:tc>
        <w:tc>
          <w:tcPr>
            <w:tcW w:w="2835" w:type="dxa"/>
          </w:tcPr>
          <w:p w14:paraId="57892296" w14:textId="77777777" w:rsidR="00513518" w:rsidRPr="00191B39" w:rsidRDefault="00513518" w:rsidP="00934E04">
            <w:pPr>
              <w:rPr>
                <w:sz w:val="20"/>
                <w:szCs w:val="20"/>
              </w:rPr>
            </w:pPr>
            <w:r w:rsidRPr="00191B39">
              <w:rPr>
                <w:sz w:val="20"/>
                <w:szCs w:val="20"/>
              </w:rPr>
              <w:t>Matsukawa et al., 2015; Manufacturer data</w:t>
            </w:r>
          </w:p>
        </w:tc>
      </w:tr>
    </w:tbl>
    <w:p w14:paraId="1AB31B7C" w14:textId="77777777" w:rsidR="005E64E5" w:rsidRPr="00191B39" w:rsidRDefault="005E64E5" w:rsidP="005E64E5">
      <w:pPr>
        <w:widowControl/>
        <w:rPr>
          <w:b/>
          <w:bCs/>
        </w:rPr>
      </w:pPr>
    </w:p>
    <w:p w14:paraId="053C4358" w14:textId="77777777" w:rsidR="00ED7488" w:rsidRPr="00191B39" w:rsidRDefault="005E64E5">
      <w:pPr>
        <w:widowControl/>
      </w:pPr>
      <w:r w:rsidRPr="00191B39">
        <w:t xml:space="preserve">FE, finite element; FEA, finite element analysis; HU, Hounsfield unit; vBMD, volumetric bone mineral density; PMMA, </w:t>
      </w:r>
      <w:proofErr w:type="gramStart"/>
      <w:r w:rsidRPr="00191B39">
        <w:t>poly(</w:t>
      </w:r>
      <w:proofErr w:type="gramEnd"/>
      <w:r w:rsidRPr="00191B39">
        <w:t xml:space="preserve">methyl methacrylate); Ti–6Al–4V, titanium alloy; µε, </w:t>
      </w:r>
      <w:proofErr w:type="spellStart"/>
      <w:r w:rsidRPr="00191B39">
        <w:t>microstrain</w:t>
      </w:r>
      <w:proofErr w:type="spellEnd"/>
      <w:r w:rsidRPr="00191B39">
        <w:t>.</w:t>
      </w:r>
    </w:p>
    <w:p w14:paraId="1E783238" w14:textId="77777777" w:rsidR="00ED7488" w:rsidRPr="00191B39" w:rsidRDefault="00ED7488">
      <w:pPr>
        <w:widowControl/>
      </w:pPr>
    </w:p>
    <w:p w14:paraId="3A3E1A72" w14:textId="77777777" w:rsidR="00563C23" w:rsidRPr="00191B39" w:rsidRDefault="00563C23" w:rsidP="00563C23">
      <w:pPr>
        <w:pStyle w:val="ListParagraph"/>
        <w:widowControl/>
        <w:numPr>
          <w:ilvl w:val="0"/>
          <w:numId w:val="10"/>
        </w:numPr>
      </w:pPr>
      <w:r w:rsidRPr="00191B39">
        <w:rPr>
          <w:rFonts w:hint="eastAsia"/>
        </w:rPr>
        <w:t xml:space="preserve">Equation: </w:t>
      </w:r>
      <m:oMath>
        <m:r>
          <w:rPr>
            <w:rFonts w:ascii="Cambria Math" w:hAnsi="Cambria Math"/>
          </w:rPr>
          <m:t xml:space="preserve">E= 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r>
                  <w:rPr>
                    <w:rFonts w:ascii="Cambria Math" w:hAnsi="Cambria Math"/>
                  </w:rPr>
                  <m:t xml:space="preserve">0.001 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hint="eastAsia"/>
                      </w:rPr>
                      <m:t>ρ</m:t>
                    </m:r>
                    <m:r>
                      <w:rPr>
                        <w:rFonts w:ascii="Cambria Math" w:hAnsi="Cambria Math"/>
                      </w:rPr>
                      <m:t>=0</m:t>
                    </m:r>
                  </m:e>
                </m:d>
              </m:e>
              <m:e>
                <m:r>
                  <w:rPr>
                    <w:rFonts w:ascii="Cambria Math" w:hAnsi="Cambria Math"/>
                  </w:rPr>
                  <m:t>33900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hint="eastAsia"/>
                      </w:rPr>
                      <m:t>ρ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.20 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 xml:space="preserve">0&lt; </m:t>
                    </m:r>
                    <m:r>
                      <w:rPr>
                        <w:rFonts w:ascii="Cambria Math" w:hAnsi="Cambria Math" w:hint="eastAsia"/>
                      </w:rPr>
                      <m:t>ρ</m:t>
                    </m:r>
                    <m:r>
                      <w:rPr>
                        <w:rFonts w:ascii="Cambria Math" w:hAnsi="Cambria Math" w:hint="eastAsia"/>
                      </w:rPr>
                      <m:t>≤</m:t>
                    </m:r>
                    <m:r>
                      <w:rPr>
                        <w:rFonts w:ascii="Cambria Math" w:hAnsi="Cambria Math"/>
                      </w:rPr>
                      <m:t>0.27</m:t>
                    </m:r>
                  </m:e>
                </m:d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</w:rPr>
                  <m:t>5</m:t>
                </m:r>
                <m:r>
                  <w:rPr>
                    <w:rFonts w:ascii="Cambria Math" w:eastAsiaTheme="minorEastAsia" w:hAnsi="Cambria Math" w:cs="Cambria Math"/>
                  </w:rPr>
                  <m:t>307</m:t>
                </m:r>
                <m:r>
                  <w:rPr>
                    <w:rFonts w:ascii="Cambria Math" w:eastAsiaTheme="minorEastAsia" w:hAnsi="Cambria Math" w:cs="Cambria Math" w:hint="eastAsia"/>
                  </w:rPr>
                  <m:t>ρ</m:t>
                </m:r>
                <m:r>
                  <w:rPr>
                    <w:rFonts w:ascii="Cambria Math" w:eastAsiaTheme="minorEastAsia" w:hAnsi="Cambria Math" w:cs="Cambria Math"/>
                  </w:rPr>
                  <m:t>+469</m:t>
                </m:r>
                <m:d>
                  <m:dPr>
                    <m:ctrlPr>
                      <w:rPr>
                        <w:rFonts w:ascii="Cambria Math" w:eastAsiaTheme="minorEastAsia" w:hAnsi="Cambria Math" w:cs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Cambria Math"/>
                      </w:rPr>
                      <m:t xml:space="preserve">0.28&lt; </m:t>
                    </m:r>
                    <m:r>
                      <w:rPr>
                        <w:rFonts w:ascii="Cambria Math" w:eastAsiaTheme="minorEastAsia" w:hAnsi="Cambria Math" w:cs="Cambria Math" w:hint="eastAsia"/>
                      </w:rPr>
                      <m:t>ρ</m:t>
                    </m:r>
                    <m:r>
                      <w:rPr>
                        <w:rFonts w:ascii="Cambria Math" w:eastAsiaTheme="minorEastAsia" w:hAnsi="Cambria Math" w:cs="Cambria Math" w:hint="eastAsia"/>
                      </w:rPr>
                      <m:t>≤</m:t>
                    </m:r>
                    <m:r>
                      <w:rPr>
                        <w:rFonts w:ascii="Cambria Math" w:eastAsiaTheme="minorEastAsia" w:hAnsi="Cambria Math" w:cs="Cambria Math"/>
                      </w:rPr>
                      <m:t>0.6</m:t>
                    </m:r>
                  </m:e>
                </m:d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</w:rPr>
                  <m:t>1</m:t>
                </m:r>
                <m:r>
                  <w:rPr>
                    <w:rFonts w:ascii="Cambria Math" w:eastAsiaTheme="minorEastAsia" w:hAnsi="Cambria Math" w:cs="Cambria Math"/>
                  </w:rPr>
                  <m:t>0200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hint="eastAsia"/>
                      </w:rPr>
                      <m:t>ρ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.01 </m:t>
                    </m:r>
                  </m:sup>
                </m:sSup>
                <m:r>
                  <w:rPr>
                    <w:rFonts w:ascii="Cambria Math" w:hAnsi="Cambria Math"/>
                  </w:rPr>
                  <m:t>(0.6</m:t>
                </m:r>
                <m:r>
                  <w:rPr>
                    <w:rFonts w:ascii="Cambria Math" w:hAnsi="Cambria Math" w:hint="eastAsia"/>
                  </w:rPr>
                  <m:t>≤</m:t>
                </m:r>
                <m:r>
                  <w:rPr>
                    <w:rFonts w:ascii="Cambria Math" w:hAnsi="Cambria Math" w:hint="eastAsia"/>
                  </w:rPr>
                  <m:t>ρ</m:t>
                </m:r>
                <m:r>
                  <w:rPr>
                    <w:rFonts w:ascii="Cambria Math" w:hAnsi="Cambria Math"/>
                  </w:rPr>
                  <m:t xml:space="preserve">) </m:t>
                </m:r>
              </m:e>
            </m:eqArr>
          </m:e>
        </m:d>
      </m:oMath>
      <w:r w:rsidRPr="00191B39">
        <w:rPr>
          <w:rFonts w:hint="eastAsia"/>
        </w:rPr>
        <w:t xml:space="preserve">; b. </w:t>
      </w:r>
      <m:oMath>
        <m:r>
          <w:rPr>
            <w:rFonts w:ascii="Cambria Math" w:hAnsi="Cambria Math" w:hint="eastAsia"/>
          </w:rPr>
          <m:t>σ</m:t>
        </m:r>
        <m:r>
          <w:rPr>
            <w:rFonts w:ascii="Cambria Math" w:hAnsi="Cambria Math"/>
          </w:rPr>
          <m:t xml:space="preserve">= 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r>
                  <w:rPr>
                    <w:rFonts w:ascii="Cambria Math" w:hAnsi="Cambria Math"/>
                  </w:rPr>
                  <m:t>1.0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0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hint="eastAsia"/>
                      </w:rPr>
                      <m:t>ρ</m:t>
                    </m:r>
                    <m:r>
                      <w:rPr>
                        <w:rFonts w:ascii="Cambria Math" w:hAnsi="Cambria Math" w:hint="eastAsia"/>
                      </w:rPr>
                      <m:t>≤</m:t>
                    </m:r>
                    <m:r>
                      <w:rPr>
                        <w:rFonts w:ascii="Cambria Math" w:hAnsi="Cambria Math"/>
                      </w:rPr>
                      <m:t>0.2</m:t>
                    </m:r>
                  </m:e>
                </m:d>
              </m:e>
              <m:e>
                <m:r>
                  <w:rPr>
                    <w:rFonts w:ascii="Cambria Math" w:hAnsi="Cambria Math"/>
                  </w:rPr>
                  <m:t>137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hint="eastAsia"/>
                      </w:rPr>
                      <m:t>ρ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1.80 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 xml:space="preserve">0.2&lt; </m:t>
                    </m:r>
                    <m:r>
                      <w:rPr>
                        <w:rFonts w:ascii="Cambria Math" w:hAnsi="Cambria Math" w:hint="eastAsia"/>
                      </w:rPr>
                      <m:t>ρ</m:t>
                    </m:r>
                    <m:r>
                      <w:rPr>
                        <w:rFonts w:ascii="Cambria Math" w:hAnsi="Cambria Math" w:hint="eastAsia"/>
                      </w:rPr>
                      <m:t>≤</m:t>
                    </m:r>
                    <m:r>
                      <w:rPr>
                        <w:rFonts w:ascii="Cambria Math" w:hAnsi="Cambria Math"/>
                      </w:rPr>
                      <m:t>0.317</m:t>
                    </m:r>
                  </m:e>
                </m:d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</w:rPr>
                  <m:t>1</m:t>
                </m:r>
                <m:r>
                  <w:rPr>
                    <w:rFonts w:ascii="Cambria Math" w:eastAsiaTheme="minorEastAsia" w:hAnsi="Cambria Math" w:cs="Cambria Math"/>
                  </w:rPr>
                  <m:t>1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hint="eastAsia"/>
                      </w:rPr>
                      <m:t>ρ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1.72 </m:t>
                    </m:r>
                  </m:sup>
                </m:sSup>
                <m:r>
                  <w:rPr>
                    <w:rFonts w:ascii="Cambria Math" w:hAnsi="Cambria Math"/>
                  </w:rPr>
                  <m:t>(0.317&lt;</m:t>
                </m:r>
                <m:r>
                  <w:rPr>
                    <w:rFonts w:ascii="Cambria Math" w:hAnsi="Cambria Math" w:hint="eastAsia"/>
                  </w:rPr>
                  <m:t>ρ</m:t>
                </m:r>
                <m:r>
                  <w:rPr>
                    <w:rFonts w:ascii="Cambria Math" w:hAnsi="Cambria Math"/>
                  </w:rPr>
                  <m:t xml:space="preserve">) </m:t>
                </m:r>
              </m:e>
            </m:eqArr>
          </m:e>
        </m:d>
      </m:oMath>
    </w:p>
    <w:p w14:paraId="220602B0" w14:textId="0FD5F72D" w:rsidR="003E540D" w:rsidRPr="00191B39" w:rsidRDefault="003E540D">
      <w:pPr>
        <w:widowControl/>
      </w:pPr>
      <w:r w:rsidRPr="00191B39">
        <w:rPr>
          <w:b/>
          <w:bCs/>
          <w:sz w:val="21"/>
          <w:szCs w:val="22"/>
        </w:rPr>
        <w:br w:type="page"/>
      </w:r>
    </w:p>
    <w:p w14:paraId="16BFE51E" w14:textId="77777777" w:rsidR="005E64E5" w:rsidRPr="00191B39" w:rsidRDefault="005E64E5" w:rsidP="00F22E48">
      <w:pPr>
        <w:spacing w:line="240" w:lineRule="auto"/>
        <w:rPr>
          <w:b/>
          <w:bCs/>
          <w:sz w:val="21"/>
          <w:szCs w:val="22"/>
        </w:rPr>
        <w:sectPr w:rsidR="005E64E5" w:rsidRPr="00191B39" w:rsidSect="00325F06">
          <w:pgSz w:w="16838" w:h="11906" w:orient="landscape" w:code="9"/>
          <w:pgMar w:top="1701" w:right="1985" w:bottom="567" w:left="567" w:header="851" w:footer="992" w:gutter="0"/>
          <w:lnNumType w:countBy="1" w:restart="continuous"/>
          <w:cols w:space="425"/>
          <w:docGrid w:linePitch="360"/>
        </w:sectPr>
      </w:pPr>
    </w:p>
    <w:p w14:paraId="2310F144" w14:textId="7D69D112" w:rsidR="00E32D19" w:rsidRPr="00191B39" w:rsidRDefault="00376BA0" w:rsidP="00E32D19">
      <w:pPr>
        <w:rPr>
          <w:b/>
          <w:bCs/>
        </w:rPr>
      </w:pPr>
      <w:r w:rsidRPr="00191B39">
        <w:rPr>
          <w:rFonts w:hint="eastAsia"/>
          <w:b/>
          <w:bCs/>
        </w:rPr>
        <w:lastRenderedPageBreak/>
        <w:t>Supplemental</w:t>
      </w:r>
      <w:r w:rsidR="00E32D19" w:rsidRPr="00191B39">
        <w:rPr>
          <w:rFonts w:hint="eastAsia"/>
          <w:b/>
          <w:bCs/>
        </w:rPr>
        <w:t xml:space="preserve"> Table 2. Sensitivity analysis with and without IPTW in </w:t>
      </w:r>
      <w:r w:rsidR="00E32D19" w:rsidRPr="00191B39">
        <w:rPr>
          <w:b/>
          <w:bCs/>
        </w:rPr>
        <w:t>multivariable</w:t>
      </w:r>
      <w:r w:rsidR="00E32D19" w:rsidRPr="00191B39">
        <w:rPr>
          <w:rFonts w:hint="eastAsia"/>
          <w:b/>
          <w:bCs/>
        </w:rPr>
        <w:t xml:space="preserve"> regression analyses.</w:t>
      </w: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0"/>
        <w:gridCol w:w="1529"/>
        <w:gridCol w:w="1169"/>
        <w:gridCol w:w="1525"/>
        <w:gridCol w:w="1275"/>
        <w:gridCol w:w="1701"/>
        <w:gridCol w:w="851"/>
        <w:gridCol w:w="1559"/>
        <w:gridCol w:w="1134"/>
      </w:tblGrid>
      <w:tr w:rsidR="00191B39" w:rsidRPr="00191B39" w14:paraId="53D1D4A2" w14:textId="77777777" w:rsidTr="00F545C8">
        <w:trPr>
          <w:trHeight w:val="375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048FE6" w14:textId="62698232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</w:p>
        </w:tc>
        <w:tc>
          <w:tcPr>
            <w:tcW w:w="549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114E5C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>W</w:t>
            </w: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ithout IPTW</w:t>
            </w:r>
          </w:p>
        </w:tc>
        <w:tc>
          <w:tcPr>
            <w:tcW w:w="5245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F7F72A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>W</w:t>
            </w: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ith IPTW</w:t>
            </w:r>
          </w:p>
        </w:tc>
      </w:tr>
      <w:tr w:rsidR="00191B39" w:rsidRPr="00191B39" w14:paraId="7F84E5B8" w14:textId="77777777" w:rsidTr="00F545C8">
        <w:trPr>
          <w:trHeight w:val="390"/>
        </w:trPr>
        <w:tc>
          <w:tcPr>
            <w:tcW w:w="24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33D7248B" w14:textId="04B4995A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FA1AC3B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Estimate</w:t>
            </w:r>
          </w:p>
        </w:tc>
        <w:tc>
          <w:tcPr>
            <w:tcW w:w="116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8593510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SE</w:t>
            </w:r>
          </w:p>
        </w:tc>
        <w:tc>
          <w:tcPr>
            <w:tcW w:w="1525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71559AA6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>95% CI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7C1ACB76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AFC6322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Estimate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F73CD2B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SE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0892BED8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0B01E3E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p-value</w:t>
            </w:r>
          </w:p>
        </w:tc>
      </w:tr>
      <w:tr w:rsidR="00191B39" w:rsidRPr="00191B39" w14:paraId="77B940D7" w14:textId="77777777" w:rsidTr="00F545C8">
        <w:trPr>
          <w:trHeight w:val="390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6DC2B3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Compress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31FFA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8.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E7037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3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E93E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0.2 </w:t>
            </w: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–</w:t>
            </w: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 1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379B47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0.045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4CF5FF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5ED35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0596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0.9 </w:t>
            </w: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–</w:t>
            </w: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 1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52495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0.030*</w:t>
            </w:r>
          </w:p>
        </w:tc>
      </w:tr>
      <w:tr w:rsidR="00191B39" w:rsidRPr="00191B39" w14:paraId="10DB5023" w14:textId="77777777" w:rsidTr="00F545C8">
        <w:trPr>
          <w:trHeight w:val="375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F97AB5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Pullout strength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53C4F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16.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77246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5.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BD85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4.8 </w:t>
            </w: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–</w:t>
            </w: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 2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2E8C34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0.009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C58E85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1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93FCF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CA95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6.2 </w:t>
            </w: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–</w:t>
            </w: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 2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57CA3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0.003*</w:t>
            </w:r>
          </w:p>
        </w:tc>
      </w:tr>
      <w:tr w:rsidR="00191B39" w:rsidRPr="00191B39" w14:paraId="4CB8A2C8" w14:textId="77777777" w:rsidTr="00F545C8">
        <w:trPr>
          <w:trHeight w:val="375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9DF6CD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Crania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1F721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16.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292F8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6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EFCF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1.9 </w:t>
            </w: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–</w:t>
            </w: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 3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58CF7D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0.028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1CA87C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1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847C2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A57B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4.9 </w:t>
            </w: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–</w:t>
            </w: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 3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A5A57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0.009*</w:t>
            </w:r>
          </w:p>
        </w:tc>
      </w:tr>
      <w:tr w:rsidR="00191B39" w:rsidRPr="00191B39" w14:paraId="17B9E60E" w14:textId="77777777" w:rsidTr="00F545C8">
        <w:trPr>
          <w:trHeight w:val="375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49B124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Cauda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D8DCA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kern w:val="0"/>
                <w:szCs w:val="22"/>
                <w14:ligatures w14:val="none"/>
              </w:rPr>
              <w:t>8.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564CF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kern w:val="0"/>
                <w:szCs w:val="22"/>
                <w14:ligatures w14:val="none"/>
              </w:rPr>
              <w:t>6.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93EA7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rPr>
                <w:rFonts w:eastAsia="Yu Gothic" w:hint="eastAsia"/>
                <w:kern w:val="0"/>
                <w:szCs w:val="22"/>
                <w14:ligatures w14:val="none"/>
              </w:rPr>
              <w:t>-5.0</w:t>
            </w: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–</w:t>
            </w: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Pr="00191B39">
              <w:rPr>
                <w:rFonts w:eastAsia="Yu Gothic" w:hint="eastAsia"/>
                <w:kern w:val="0"/>
                <w:szCs w:val="22"/>
                <w14:ligatures w14:val="none"/>
              </w:rPr>
              <w:t>2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356442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kern w:val="0"/>
                <w:szCs w:val="22"/>
                <w14:ligatures w14:val="none"/>
              </w:rPr>
              <w:t>0.2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541EC6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kern w:val="0"/>
                <w:szCs w:val="22"/>
                <w14:ligatures w14:val="none"/>
              </w:rPr>
              <w:t>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D9A39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kern w:val="0"/>
                <w:szCs w:val="22"/>
                <w14:ligatures w14:val="none"/>
              </w:rPr>
              <w:t>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6621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rPr>
                <w:rFonts w:eastAsia="Yu Gothic" w:hint="eastAsia"/>
                <w:kern w:val="0"/>
                <w:szCs w:val="22"/>
                <w14:ligatures w14:val="none"/>
              </w:rPr>
              <w:t>-0.0</w:t>
            </w: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–</w:t>
            </w: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Pr="00191B39">
              <w:rPr>
                <w:rFonts w:eastAsia="Yu Gothic" w:hint="eastAsia"/>
                <w:kern w:val="0"/>
                <w:szCs w:val="22"/>
                <w14:ligatures w14:val="none"/>
              </w:rPr>
              <w:t>1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4EFA2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kern w:val="0"/>
                <w:szCs w:val="22"/>
                <w14:ligatures w14:val="none"/>
              </w:rPr>
              <w:t>0.05</w:t>
            </w:r>
          </w:p>
        </w:tc>
      </w:tr>
      <w:tr w:rsidR="00191B39" w:rsidRPr="00191B39" w14:paraId="7304A0BF" w14:textId="77777777" w:rsidTr="00F545C8">
        <w:trPr>
          <w:trHeight w:val="375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BB7682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Latera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E47C0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kern w:val="0"/>
                <w:szCs w:val="22"/>
                <w14:ligatures w14:val="none"/>
              </w:rPr>
              <w:t>9.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34127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kern w:val="0"/>
                <w:szCs w:val="22"/>
                <w14:ligatures w14:val="none"/>
              </w:rPr>
              <w:t>7.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5C0C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rPr>
                <w:rFonts w:eastAsia="Yu Gothic" w:hint="eastAsia"/>
                <w:kern w:val="0"/>
                <w:szCs w:val="22"/>
                <w14:ligatures w14:val="none"/>
              </w:rPr>
              <w:t>-5.8</w:t>
            </w: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–</w:t>
            </w: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Pr="00191B39">
              <w:rPr>
                <w:rFonts w:eastAsia="Yu Gothic" w:hint="eastAsia"/>
                <w:kern w:val="0"/>
                <w:szCs w:val="22"/>
                <w14:ligatures w14:val="none"/>
              </w:rPr>
              <w:t>2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12FAE4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kern w:val="0"/>
                <w:szCs w:val="22"/>
                <w14:ligatures w14:val="none"/>
              </w:rPr>
              <w:t>0.2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30086C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1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FE58A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8B7E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0.9 </w:t>
            </w: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–</w:t>
            </w: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 2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528A2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0.035*</w:t>
            </w:r>
          </w:p>
        </w:tc>
      </w:tr>
      <w:tr w:rsidR="00E32D19" w:rsidRPr="00191B39" w14:paraId="6A81A3C8" w14:textId="77777777" w:rsidTr="00F545C8">
        <w:trPr>
          <w:trHeight w:val="375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97ADAF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Media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ED470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kern w:val="0"/>
                <w:szCs w:val="22"/>
                <w14:ligatures w14:val="none"/>
              </w:rPr>
              <w:t>-9.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89991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kern w:val="0"/>
                <w:szCs w:val="22"/>
                <w14:ligatures w14:val="none"/>
              </w:rPr>
              <w:t>9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1117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rPr>
                <w:rFonts w:eastAsia="Yu Gothic" w:hint="eastAsia"/>
                <w:kern w:val="0"/>
                <w:szCs w:val="22"/>
                <w14:ligatures w14:val="none"/>
              </w:rPr>
              <w:t>-28.5</w:t>
            </w: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–</w:t>
            </w: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Pr="00191B39">
              <w:rPr>
                <w:rFonts w:eastAsia="Yu Gothic" w:hint="eastAsia"/>
                <w:kern w:val="0"/>
                <w:szCs w:val="22"/>
                <w14:ligatures w14:val="none"/>
              </w:rPr>
              <w:t>1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8468C9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kern w:val="0"/>
                <w:szCs w:val="22"/>
                <w14:ligatures w14:val="none"/>
              </w:rPr>
              <w:t>0.3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B4C128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kern w:val="0"/>
                <w:szCs w:val="22"/>
                <w14:ligatures w14:val="none"/>
              </w:rPr>
              <w:t>-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30913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kern w:val="0"/>
                <w:szCs w:val="22"/>
                <w14:ligatures w14:val="none"/>
              </w:rPr>
              <w:t>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0D2C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rPr>
                <w:rFonts w:eastAsia="Yu Gothic" w:hint="eastAsia"/>
                <w:kern w:val="0"/>
                <w:szCs w:val="22"/>
                <w14:ligatures w14:val="none"/>
              </w:rPr>
              <w:t>-21.8</w:t>
            </w: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–</w:t>
            </w: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Pr="00191B39">
              <w:rPr>
                <w:rFonts w:eastAsia="Yu Gothic" w:hint="eastAsia"/>
                <w:kern w:val="0"/>
                <w:szCs w:val="22"/>
                <w14:ligatures w14:val="none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620B5" w14:textId="77777777" w:rsidR="00E32D19" w:rsidRPr="00191B39" w:rsidRDefault="00E32D19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kern w:val="0"/>
                <w:szCs w:val="22"/>
                <w14:ligatures w14:val="none"/>
              </w:rPr>
              <w:t>0.18</w:t>
            </w:r>
          </w:p>
        </w:tc>
      </w:tr>
    </w:tbl>
    <w:p w14:paraId="0A751C61" w14:textId="77777777" w:rsidR="00E32D19" w:rsidRPr="00191B39" w:rsidRDefault="00E32D19" w:rsidP="00E32D19"/>
    <w:p w14:paraId="49CE7E38" w14:textId="77777777" w:rsidR="00E32D19" w:rsidRPr="00191B39" w:rsidRDefault="00E32D19" w:rsidP="00E32D19">
      <w:r w:rsidRPr="00191B39">
        <w:rPr>
          <w:rFonts w:hint="eastAsia"/>
        </w:rPr>
        <w:t>IPTW, inverse probability of treatment weight; SE, standard error; 95% CI, 95% confidence interval</w:t>
      </w:r>
    </w:p>
    <w:p w14:paraId="4C05F11D" w14:textId="11CD010A" w:rsidR="00F22E48" w:rsidRPr="00191B39" w:rsidRDefault="00E32D19" w:rsidP="00E32D19">
      <w:pPr>
        <w:spacing w:line="240" w:lineRule="auto"/>
        <w:rPr>
          <w:sz w:val="21"/>
          <w:szCs w:val="22"/>
        </w:rPr>
      </w:pPr>
      <w:r w:rsidRPr="00191B39">
        <w:t>*p &lt; 0.05. Values meeting the significance threshold are marked with an asterisk.</w:t>
      </w:r>
    </w:p>
    <w:p w14:paraId="43BB557D" w14:textId="77777777" w:rsidR="00A4270C" w:rsidRPr="00191B39" w:rsidRDefault="00A4270C" w:rsidP="00A4270C">
      <w:pPr>
        <w:spacing w:line="240" w:lineRule="auto"/>
        <w:rPr>
          <w:sz w:val="21"/>
          <w:szCs w:val="22"/>
        </w:rPr>
      </w:pPr>
    </w:p>
    <w:p w14:paraId="3D8D6DAB" w14:textId="3EC2A3CB" w:rsidR="00E32D19" w:rsidRPr="00191B39" w:rsidRDefault="00E32D19">
      <w:pPr>
        <w:widowControl/>
        <w:rPr>
          <w:b/>
          <w:bCs/>
        </w:rPr>
      </w:pPr>
      <w:r w:rsidRPr="00191B39">
        <w:rPr>
          <w:b/>
          <w:bCs/>
        </w:rPr>
        <w:br w:type="page"/>
      </w:r>
    </w:p>
    <w:p w14:paraId="3D021966" w14:textId="684E3DE9" w:rsidR="00F545C8" w:rsidRPr="00191B39" w:rsidRDefault="00376BA0" w:rsidP="00F545C8">
      <w:pPr>
        <w:rPr>
          <w:b/>
          <w:bCs/>
        </w:rPr>
      </w:pPr>
      <w:r w:rsidRPr="00191B39">
        <w:rPr>
          <w:rFonts w:hint="eastAsia"/>
          <w:b/>
          <w:bCs/>
        </w:rPr>
        <w:lastRenderedPageBreak/>
        <w:t>Supplemental</w:t>
      </w:r>
      <w:r w:rsidR="00F545C8" w:rsidRPr="00191B39">
        <w:rPr>
          <w:rFonts w:hint="eastAsia"/>
          <w:b/>
          <w:bCs/>
        </w:rPr>
        <w:t xml:space="preserve"> Table 3. Sensitivity analysis with stabilized IPTW.</w:t>
      </w:r>
    </w:p>
    <w:tbl>
      <w:tblPr>
        <w:tblW w:w="79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0"/>
        <w:gridCol w:w="1529"/>
        <w:gridCol w:w="1169"/>
        <w:gridCol w:w="1525"/>
        <w:gridCol w:w="1275"/>
      </w:tblGrid>
      <w:tr w:rsidR="00191B39" w:rsidRPr="00191B39" w14:paraId="75B9B7E6" w14:textId="77777777" w:rsidTr="00F545C8">
        <w:trPr>
          <w:trHeight w:val="390"/>
        </w:trPr>
        <w:tc>
          <w:tcPr>
            <w:tcW w:w="24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1495265D" w14:textId="057DD2B0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8ED7C20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Estimate</w:t>
            </w:r>
          </w:p>
        </w:tc>
        <w:tc>
          <w:tcPr>
            <w:tcW w:w="116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9BFB643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SE</w:t>
            </w:r>
          </w:p>
        </w:tc>
        <w:tc>
          <w:tcPr>
            <w:tcW w:w="1525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1ABFEBA1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 w:hint="eastAsia"/>
                <w:b/>
                <w:bCs/>
                <w:kern w:val="0"/>
                <w:szCs w:val="22"/>
                <w14:ligatures w14:val="none"/>
              </w:rPr>
              <w:t>95% CI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4FBF374F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p-value</w:t>
            </w:r>
          </w:p>
        </w:tc>
      </w:tr>
      <w:tr w:rsidR="00191B39" w:rsidRPr="00191B39" w14:paraId="7B53E9C7" w14:textId="77777777" w:rsidTr="00F545C8">
        <w:trPr>
          <w:trHeight w:val="390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D0E977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Compress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95E43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b/>
                <w:bCs/>
              </w:rPr>
              <w:t>8.</w:t>
            </w:r>
            <w:r w:rsidRPr="00191B39">
              <w:rPr>
                <w:rFonts w:hint="eastAsia"/>
                <w:b/>
                <w:bCs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1F6B3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b/>
                <w:bCs/>
              </w:rPr>
              <w:t>3.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FA02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b/>
                <w:bCs/>
              </w:rPr>
              <w:t>0.</w:t>
            </w:r>
            <w:r w:rsidRPr="00191B39">
              <w:rPr>
                <w:rFonts w:hint="eastAsia"/>
                <w:b/>
                <w:bCs/>
              </w:rPr>
              <w:t>9</w:t>
            </w:r>
            <w:r w:rsidRPr="00191B39">
              <w:rPr>
                <w:b/>
                <w:bCs/>
              </w:rPr>
              <w:t xml:space="preserve"> – 15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80F56A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b/>
                <w:bCs/>
              </w:rPr>
              <w:t>0.03</w:t>
            </w:r>
            <w:r w:rsidRPr="00191B39">
              <w:rPr>
                <w:rFonts w:hint="eastAsia"/>
                <w:b/>
                <w:bCs/>
              </w:rPr>
              <w:t>0*</w:t>
            </w:r>
          </w:p>
        </w:tc>
      </w:tr>
      <w:tr w:rsidR="00191B39" w:rsidRPr="00191B39" w14:paraId="0A549CD5" w14:textId="77777777" w:rsidTr="00F545C8">
        <w:trPr>
          <w:trHeight w:val="375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3C6450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Pullout strength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135FD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b/>
                <w:bCs/>
              </w:rPr>
              <w:t>15.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11E74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b/>
                <w:bCs/>
              </w:rPr>
              <w:t>4.</w:t>
            </w:r>
            <w:r w:rsidRPr="00191B39">
              <w:rPr>
                <w:rFonts w:hint="eastAsia"/>
                <w:b/>
                <w:bCs/>
              </w:rPr>
              <w:t>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FF36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b/>
                <w:bCs/>
              </w:rPr>
              <w:t>6.2 – 25.</w:t>
            </w:r>
            <w:r w:rsidRPr="00191B39">
              <w:rPr>
                <w:rFonts w:hint="eastAsia"/>
                <w:b/>
                <w:bCs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A0A7DE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b/>
                <w:bCs/>
              </w:rPr>
              <w:t>0.003</w:t>
            </w:r>
            <w:r w:rsidRPr="00191B39">
              <w:rPr>
                <w:rFonts w:hint="eastAsia"/>
                <w:b/>
                <w:bCs/>
              </w:rPr>
              <w:t>*</w:t>
            </w:r>
          </w:p>
        </w:tc>
      </w:tr>
      <w:tr w:rsidR="00191B39" w:rsidRPr="00191B39" w14:paraId="52BE3999" w14:textId="77777777" w:rsidTr="00F545C8">
        <w:trPr>
          <w:trHeight w:val="375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115F28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Crania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C8230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b/>
                <w:bCs/>
              </w:rPr>
              <w:t>17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B1A45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hint="eastAsia"/>
                <w:b/>
                <w:bCs/>
              </w:rPr>
              <w:t>6.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90B2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b/>
                <w:bCs/>
              </w:rPr>
              <w:t xml:space="preserve">5.0 – </w:t>
            </w:r>
            <w:r w:rsidRPr="00191B39">
              <w:rPr>
                <w:rFonts w:hint="eastAsia"/>
                <w:b/>
                <w:bCs/>
              </w:rPr>
              <w:t>3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FAEF61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b/>
                <w:bCs/>
              </w:rPr>
              <w:t>0.008</w:t>
            </w:r>
            <w:r w:rsidRPr="00191B39">
              <w:rPr>
                <w:rFonts w:hint="eastAsia"/>
                <w:b/>
                <w:bCs/>
              </w:rPr>
              <w:t>*</w:t>
            </w:r>
          </w:p>
        </w:tc>
      </w:tr>
      <w:tr w:rsidR="00191B39" w:rsidRPr="00191B39" w14:paraId="6D89D775" w14:textId="77777777" w:rsidTr="00F545C8">
        <w:trPr>
          <w:trHeight w:val="375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B488DB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Cauda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33770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t>8.</w:t>
            </w:r>
            <w:r w:rsidRPr="00191B39">
              <w:rPr>
                <w:rFonts w:hint="eastAsia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2A386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t>4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0B5F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t>-0.1 – 17.</w:t>
            </w:r>
            <w:r w:rsidRPr="00191B39">
              <w:rPr>
                <w:rFonts w:hint="eastAsia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88FE1F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t>0.05</w:t>
            </w:r>
          </w:p>
        </w:tc>
      </w:tr>
      <w:tr w:rsidR="00191B39" w:rsidRPr="00191B39" w14:paraId="3E6E04DE" w14:textId="77777777" w:rsidTr="00F545C8">
        <w:trPr>
          <w:trHeight w:val="375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1B886E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Latera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DD794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b/>
                <w:bCs/>
              </w:rPr>
              <w:t>10.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406A7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b/>
                <w:bCs/>
              </w:rPr>
              <w:t>4.</w:t>
            </w:r>
            <w:r w:rsidRPr="00191B39">
              <w:rPr>
                <w:rFonts w:hint="eastAsia"/>
                <w:b/>
                <w:bCs/>
              </w:rPr>
              <w:t>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3638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b/>
                <w:bCs/>
              </w:rPr>
              <w:t>0.</w:t>
            </w:r>
            <w:r w:rsidRPr="00191B39">
              <w:rPr>
                <w:rFonts w:hint="eastAsia"/>
                <w:b/>
                <w:bCs/>
              </w:rPr>
              <w:t>9</w:t>
            </w:r>
            <w:r w:rsidRPr="00191B39">
              <w:rPr>
                <w:b/>
                <w:bCs/>
              </w:rPr>
              <w:t xml:space="preserve"> – 20.</w:t>
            </w:r>
            <w:r w:rsidRPr="00191B39">
              <w:rPr>
                <w:rFonts w:hint="eastAsia"/>
                <w:b/>
                <w:bCs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7CDE6E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b/>
                <w:bCs/>
              </w:rPr>
              <w:t>0.035</w:t>
            </w:r>
            <w:r w:rsidRPr="00191B39">
              <w:rPr>
                <w:rFonts w:hint="eastAsia"/>
                <w:b/>
                <w:bCs/>
              </w:rPr>
              <w:t>*</w:t>
            </w:r>
          </w:p>
        </w:tc>
      </w:tr>
      <w:tr w:rsidR="00F545C8" w:rsidRPr="00191B39" w14:paraId="7B7701F3" w14:textId="77777777" w:rsidTr="00F545C8">
        <w:trPr>
          <w:trHeight w:val="375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BD8980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b/>
                <w:bCs/>
                <w:kern w:val="0"/>
                <w:szCs w:val="22"/>
                <w14:ligatures w14:val="none"/>
              </w:rPr>
            </w:pPr>
            <w:r w:rsidRPr="00191B39">
              <w:rPr>
                <w:rFonts w:eastAsia="Yu Gothic"/>
                <w:b/>
                <w:bCs/>
                <w:kern w:val="0"/>
                <w:szCs w:val="22"/>
                <w14:ligatures w14:val="none"/>
              </w:rPr>
              <w:t>Media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0A69B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t>-8.</w:t>
            </w:r>
            <w:r w:rsidRPr="00191B39">
              <w:rPr>
                <w:rFonts w:hint="eastAsia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43724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t>6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27B6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t>-21.</w:t>
            </w:r>
            <w:r w:rsidRPr="00191B39">
              <w:rPr>
                <w:rFonts w:hint="eastAsia"/>
              </w:rPr>
              <w:t>7</w:t>
            </w:r>
            <w:r w:rsidRPr="00191B39">
              <w:t xml:space="preserve"> – 4.</w:t>
            </w:r>
            <w:r w:rsidRPr="00191B39">
              <w:rPr>
                <w:rFonts w:hint="eastAsia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C43D78" w14:textId="77777777" w:rsidR="00F545C8" w:rsidRPr="00191B39" w:rsidRDefault="00F545C8" w:rsidP="00F545C8">
            <w:pPr>
              <w:widowControl/>
              <w:spacing w:after="0" w:line="240" w:lineRule="auto"/>
              <w:jc w:val="center"/>
              <w:rPr>
                <w:rFonts w:eastAsia="Yu Gothic"/>
                <w:kern w:val="0"/>
                <w:szCs w:val="22"/>
                <w14:ligatures w14:val="none"/>
              </w:rPr>
            </w:pPr>
            <w:r w:rsidRPr="00191B39">
              <w:t>0.1</w:t>
            </w:r>
            <w:r w:rsidRPr="00191B39">
              <w:rPr>
                <w:rFonts w:hint="eastAsia"/>
              </w:rPr>
              <w:t>8</w:t>
            </w:r>
          </w:p>
        </w:tc>
      </w:tr>
    </w:tbl>
    <w:p w14:paraId="1F92D3EC" w14:textId="77777777" w:rsidR="00F545C8" w:rsidRPr="00191B39" w:rsidRDefault="00F545C8" w:rsidP="00F545C8"/>
    <w:p w14:paraId="5ED8B5F6" w14:textId="77777777" w:rsidR="00F545C8" w:rsidRPr="00191B39" w:rsidRDefault="00F545C8" w:rsidP="00F545C8">
      <w:r w:rsidRPr="00191B39">
        <w:rPr>
          <w:rFonts w:hint="eastAsia"/>
        </w:rPr>
        <w:t>SE, standard error; 95% CI, 95% confidence interval</w:t>
      </w:r>
    </w:p>
    <w:p w14:paraId="3AC9852B" w14:textId="77777777" w:rsidR="00F545C8" w:rsidRPr="00191B39" w:rsidRDefault="00F545C8" w:rsidP="00F545C8">
      <w:r w:rsidRPr="00191B39">
        <w:t>*p &lt; 0.05. Values meeting the significance threshold are marked with an asterisk.</w:t>
      </w:r>
    </w:p>
    <w:p w14:paraId="4C126D00" w14:textId="77777777" w:rsidR="003E540D" w:rsidRDefault="003E540D">
      <w:pPr>
        <w:widowControl/>
        <w:rPr>
          <w:b/>
          <w:bCs/>
        </w:rPr>
      </w:pPr>
    </w:p>
    <w:sectPr w:rsidR="003E540D" w:rsidSect="00325F06">
      <w:pgSz w:w="16838" w:h="11906" w:orient="landscape"/>
      <w:pgMar w:top="1701" w:right="1985" w:bottom="567" w:left="567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2B5154" w14:textId="77777777" w:rsidR="006E1DB6" w:rsidRDefault="006E1DB6" w:rsidP="00BF6727">
      <w:pPr>
        <w:spacing w:after="0" w:line="240" w:lineRule="auto"/>
      </w:pPr>
      <w:r>
        <w:separator/>
      </w:r>
    </w:p>
  </w:endnote>
  <w:endnote w:type="continuationSeparator" w:id="0">
    <w:p w14:paraId="2AAC0416" w14:textId="77777777" w:rsidR="006E1DB6" w:rsidRDefault="006E1DB6" w:rsidP="00BF67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A99E64" w14:textId="77777777" w:rsidR="006E1DB6" w:rsidRDefault="006E1DB6" w:rsidP="00BF6727">
      <w:pPr>
        <w:spacing w:after="0" w:line="240" w:lineRule="auto"/>
      </w:pPr>
      <w:r>
        <w:separator/>
      </w:r>
    </w:p>
  </w:footnote>
  <w:footnote w:type="continuationSeparator" w:id="0">
    <w:p w14:paraId="0B9FD62B" w14:textId="77777777" w:rsidR="006E1DB6" w:rsidRDefault="006E1DB6" w:rsidP="00BF67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36681"/>
    <w:multiLevelType w:val="hybridMultilevel"/>
    <w:tmpl w:val="C13CB66C"/>
    <w:lvl w:ilvl="0" w:tplc="103E89E6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72A9A"/>
    <w:multiLevelType w:val="hybridMultilevel"/>
    <w:tmpl w:val="F580BC5A"/>
    <w:lvl w:ilvl="0" w:tplc="2790246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25F6D42"/>
    <w:multiLevelType w:val="hybridMultilevel"/>
    <w:tmpl w:val="7B72670C"/>
    <w:lvl w:ilvl="0" w:tplc="4DEA812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6E47691"/>
    <w:multiLevelType w:val="hybridMultilevel"/>
    <w:tmpl w:val="D91220D8"/>
    <w:lvl w:ilvl="0" w:tplc="72CEBDC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3FE328D1"/>
    <w:multiLevelType w:val="multilevel"/>
    <w:tmpl w:val="218EC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A35947"/>
    <w:multiLevelType w:val="hybridMultilevel"/>
    <w:tmpl w:val="7D407A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6454FC"/>
    <w:multiLevelType w:val="hybridMultilevel"/>
    <w:tmpl w:val="79B81FBE"/>
    <w:lvl w:ilvl="0" w:tplc="55BEBED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7" w15:restartNumberingAfterBreak="0">
    <w:nsid w:val="55A31DCE"/>
    <w:multiLevelType w:val="hybridMultilevel"/>
    <w:tmpl w:val="FDCC11C0"/>
    <w:lvl w:ilvl="0" w:tplc="2A28A03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5A3B64D6"/>
    <w:multiLevelType w:val="hybridMultilevel"/>
    <w:tmpl w:val="83864CA4"/>
    <w:lvl w:ilvl="0" w:tplc="A5567EB6">
      <w:start w:val="1"/>
      <w:numFmt w:val="lowerLetter"/>
      <w:lvlText w:val="%1)"/>
      <w:lvlJc w:val="left"/>
      <w:pPr>
        <w:ind w:left="1020" w:hanging="360"/>
      </w:pPr>
    </w:lvl>
    <w:lvl w:ilvl="1" w:tplc="78B40F5E">
      <w:start w:val="1"/>
      <w:numFmt w:val="lowerLetter"/>
      <w:lvlText w:val="%2)"/>
      <w:lvlJc w:val="left"/>
      <w:pPr>
        <w:ind w:left="1020" w:hanging="360"/>
      </w:pPr>
    </w:lvl>
    <w:lvl w:ilvl="2" w:tplc="FB0ED362">
      <w:start w:val="1"/>
      <w:numFmt w:val="lowerLetter"/>
      <w:lvlText w:val="%3)"/>
      <w:lvlJc w:val="left"/>
      <w:pPr>
        <w:ind w:left="1020" w:hanging="360"/>
      </w:pPr>
    </w:lvl>
    <w:lvl w:ilvl="3" w:tplc="CC289A08">
      <w:start w:val="1"/>
      <w:numFmt w:val="lowerLetter"/>
      <w:lvlText w:val="%4)"/>
      <w:lvlJc w:val="left"/>
      <w:pPr>
        <w:ind w:left="1020" w:hanging="360"/>
      </w:pPr>
    </w:lvl>
    <w:lvl w:ilvl="4" w:tplc="8F005688">
      <w:start w:val="1"/>
      <w:numFmt w:val="lowerLetter"/>
      <w:lvlText w:val="%5)"/>
      <w:lvlJc w:val="left"/>
      <w:pPr>
        <w:ind w:left="1020" w:hanging="360"/>
      </w:pPr>
    </w:lvl>
    <w:lvl w:ilvl="5" w:tplc="29481A3C">
      <w:start w:val="1"/>
      <w:numFmt w:val="lowerLetter"/>
      <w:lvlText w:val="%6)"/>
      <w:lvlJc w:val="left"/>
      <w:pPr>
        <w:ind w:left="1020" w:hanging="360"/>
      </w:pPr>
    </w:lvl>
    <w:lvl w:ilvl="6" w:tplc="BEB25870">
      <w:start w:val="1"/>
      <w:numFmt w:val="lowerLetter"/>
      <w:lvlText w:val="%7)"/>
      <w:lvlJc w:val="left"/>
      <w:pPr>
        <w:ind w:left="1020" w:hanging="360"/>
      </w:pPr>
    </w:lvl>
    <w:lvl w:ilvl="7" w:tplc="59DE2696">
      <w:start w:val="1"/>
      <w:numFmt w:val="lowerLetter"/>
      <w:lvlText w:val="%8)"/>
      <w:lvlJc w:val="left"/>
      <w:pPr>
        <w:ind w:left="1020" w:hanging="360"/>
      </w:pPr>
    </w:lvl>
    <w:lvl w:ilvl="8" w:tplc="BEC8AFF4">
      <w:start w:val="1"/>
      <w:numFmt w:val="lowerLetter"/>
      <w:lvlText w:val="%9)"/>
      <w:lvlJc w:val="left"/>
      <w:pPr>
        <w:ind w:left="1020" w:hanging="360"/>
      </w:pPr>
    </w:lvl>
  </w:abstractNum>
  <w:abstractNum w:abstractNumId="9" w15:restartNumberingAfterBreak="0">
    <w:nsid w:val="69BB03F4"/>
    <w:multiLevelType w:val="hybridMultilevel"/>
    <w:tmpl w:val="4F20E10C"/>
    <w:lvl w:ilvl="0" w:tplc="45508DE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78E24753"/>
    <w:multiLevelType w:val="hybridMultilevel"/>
    <w:tmpl w:val="3CB2EAB2"/>
    <w:lvl w:ilvl="0" w:tplc="8760E5F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7C830177"/>
    <w:multiLevelType w:val="multilevel"/>
    <w:tmpl w:val="7D407AAC"/>
    <w:styleLink w:val="CurrentList1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26283551">
    <w:abstractNumId w:val="0"/>
  </w:num>
  <w:num w:numId="2" w16cid:durableId="566571218">
    <w:abstractNumId w:val="9"/>
  </w:num>
  <w:num w:numId="3" w16cid:durableId="472258072">
    <w:abstractNumId w:val="3"/>
  </w:num>
  <w:num w:numId="4" w16cid:durableId="785125308">
    <w:abstractNumId w:val="10"/>
  </w:num>
  <w:num w:numId="5" w16cid:durableId="1012220437">
    <w:abstractNumId w:val="2"/>
  </w:num>
  <w:num w:numId="6" w16cid:durableId="523710485">
    <w:abstractNumId w:val="4"/>
  </w:num>
  <w:num w:numId="7" w16cid:durableId="1722246682">
    <w:abstractNumId w:val="5"/>
  </w:num>
  <w:num w:numId="8" w16cid:durableId="1813131729">
    <w:abstractNumId w:val="11"/>
  </w:num>
  <w:num w:numId="9" w16cid:durableId="1957368827">
    <w:abstractNumId w:val="6"/>
  </w:num>
  <w:num w:numId="10" w16cid:durableId="699205889">
    <w:abstractNumId w:val="7"/>
  </w:num>
  <w:num w:numId="11" w16cid:durableId="1887836728">
    <w:abstractNumId w:val="1"/>
  </w:num>
  <w:num w:numId="12" w16cid:durableId="143748213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9vta0znsfaetetdrlxeer45zxttr9vv9ed&quot;&gt;My EndNote Library 20&lt;record-ids&gt;&lt;item&gt;3167&lt;/item&gt;&lt;item&gt;3322&lt;/item&gt;&lt;item&gt;3324&lt;/item&gt;&lt;item&gt;3345&lt;/item&gt;&lt;item&gt;3346&lt;/item&gt;&lt;item&gt;3347&lt;/item&gt;&lt;item&gt;3349&lt;/item&gt;&lt;item&gt;3351&lt;/item&gt;&lt;item&gt;3352&lt;/item&gt;&lt;item&gt;3353&lt;/item&gt;&lt;item&gt;3354&lt;/item&gt;&lt;item&gt;3355&lt;/item&gt;&lt;item&gt;3358&lt;/item&gt;&lt;item&gt;3359&lt;/item&gt;&lt;item&gt;3360&lt;/item&gt;&lt;item&gt;3363&lt;/item&gt;&lt;item&gt;3364&lt;/item&gt;&lt;item&gt;3365&lt;/item&gt;&lt;item&gt;3367&lt;/item&gt;&lt;item&gt;3368&lt;/item&gt;&lt;item&gt;3369&lt;/item&gt;&lt;item&gt;3370&lt;/item&gt;&lt;item&gt;3371&lt;/item&gt;&lt;item&gt;3372&lt;/item&gt;&lt;item&gt;3373&lt;/item&gt;&lt;item&gt;3375&lt;/item&gt;&lt;item&gt;3376&lt;/item&gt;&lt;item&gt;3593&lt;/item&gt;&lt;item&gt;3594&lt;/item&gt;&lt;item&gt;3595&lt;/item&gt;&lt;item&gt;3597&lt;/item&gt;&lt;item&gt;3600&lt;/item&gt;&lt;item&gt;3601&lt;/item&gt;&lt;item&gt;3602&lt;/item&gt;&lt;item&gt;3603&lt;/item&gt;&lt;item&gt;3604&lt;/item&gt;&lt;item&gt;3605&lt;/item&gt;&lt;item&gt;3628&lt;/item&gt;&lt;item&gt;3629&lt;/item&gt;&lt;item&gt;3630&lt;/item&gt;&lt;item&gt;3631&lt;/item&gt;&lt;item&gt;3638&lt;/item&gt;&lt;item&gt;3639&lt;/item&gt;&lt;/record-ids&gt;&lt;/item&gt;&lt;/Libraries&gt;"/>
  </w:docVars>
  <w:rsids>
    <w:rsidRoot w:val="00E41707"/>
    <w:rsid w:val="00000363"/>
    <w:rsid w:val="00001947"/>
    <w:rsid w:val="00001E69"/>
    <w:rsid w:val="00001F7C"/>
    <w:rsid w:val="000026E7"/>
    <w:rsid w:val="00003C22"/>
    <w:rsid w:val="00004676"/>
    <w:rsid w:val="0000514D"/>
    <w:rsid w:val="000109FF"/>
    <w:rsid w:val="0001379E"/>
    <w:rsid w:val="00013E14"/>
    <w:rsid w:val="00015E29"/>
    <w:rsid w:val="0001609F"/>
    <w:rsid w:val="0001671F"/>
    <w:rsid w:val="0002018B"/>
    <w:rsid w:val="000209DD"/>
    <w:rsid w:val="00020D8B"/>
    <w:rsid w:val="00021005"/>
    <w:rsid w:val="000236D6"/>
    <w:rsid w:val="00023858"/>
    <w:rsid w:val="00025786"/>
    <w:rsid w:val="0002670D"/>
    <w:rsid w:val="00026DA0"/>
    <w:rsid w:val="000304C3"/>
    <w:rsid w:val="00030895"/>
    <w:rsid w:val="00030D83"/>
    <w:rsid w:val="00030FA5"/>
    <w:rsid w:val="00031A7F"/>
    <w:rsid w:val="00032EA7"/>
    <w:rsid w:val="0003428C"/>
    <w:rsid w:val="00034C41"/>
    <w:rsid w:val="00035CE7"/>
    <w:rsid w:val="00036727"/>
    <w:rsid w:val="00040522"/>
    <w:rsid w:val="000433E6"/>
    <w:rsid w:val="00046D89"/>
    <w:rsid w:val="0004738A"/>
    <w:rsid w:val="00047B16"/>
    <w:rsid w:val="00052D95"/>
    <w:rsid w:val="00054D3E"/>
    <w:rsid w:val="00055296"/>
    <w:rsid w:val="000610D0"/>
    <w:rsid w:val="00061564"/>
    <w:rsid w:val="000622D2"/>
    <w:rsid w:val="00065EE3"/>
    <w:rsid w:val="000671CE"/>
    <w:rsid w:val="000701CA"/>
    <w:rsid w:val="00072923"/>
    <w:rsid w:val="00072957"/>
    <w:rsid w:val="0007326B"/>
    <w:rsid w:val="00073AD3"/>
    <w:rsid w:val="00076220"/>
    <w:rsid w:val="00076D9A"/>
    <w:rsid w:val="0007751F"/>
    <w:rsid w:val="0007768A"/>
    <w:rsid w:val="00082F37"/>
    <w:rsid w:val="0008395B"/>
    <w:rsid w:val="00084181"/>
    <w:rsid w:val="000846E6"/>
    <w:rsid w:val="000866E4"/>
    <w:rsid w:val="00086E2D"/>
    <w:rsid w:val="00086E2E"/>
    <w:rsid w:val="00086E6B"/>
    <w:rsid w:val="00090643"/>
    <w:rsid w:val="00090AE0"/>
    <w:rsid w:val="00091C9C"/>
    <w:rsid w:val="00092B84"/>
    <w:rsid w:val="00093B80"/>
    <w:rsid w:val="00093DAB"/>
    <w:rsid w:val="000960D0"/>
    <w:rsid w:val="000A0544"/>
    <w:rsid w:val="000A1224"/>
    <w:rsid w:val="000A36FB"/>
    <w:rsid w:val="000A5FFF"/>
    <w:rsid w:val="000A6346"/>
    <w:rsid w:val="000A68C9"/>
    <w:rsid w:val="000B010A"/>
    <w:rsid w:val="000B0459"/>
    <w:rsid w:val="000B1AC1"/>
    <w:rsid w:val="000B24EB"/>
    <w:rsid w:val="000B2E31"/>
    <w:rsid w:val="000B487E"/>
    <w:rsid w:val="000B4A1E"/>
    <w:rsid w:val="000B683B"/>
    <w:rsid w:val="000C011B"/>
    <w:rsid w:val="000C068B"/>
    <w:rsid w:val="000C152F"/>
    <w:rsid w:val="000C1884"/>
    <w:rsid w:val="000C4342"/>
    <w:rsid w:val="000C68D4"/>
    <w:rsid w:val="000D0E4A"/>
    <w:rsid w:val="000D26E0"/>
    <w:rsid w:val="000D4E79"/>
    <w:rsid w:val="000D5416"/>
    <w:rsid w:val="000D54B9"/>
    <w:rsid w:val="000D62A2"/>
    <w:rsid w:val="000E0848"/>
    <w:rsid w:val="000E2BB6"/>
    <w:rsid w:val="000E2D1A"/>
    <w:rsid w:val="000F1F24"/>
    <w:rsid w:val="000F29D8"/>
    <w:rsid w:val="000F33A0"/>
    <w:rsid w:val="000F5B92"/>
    <w:rsid w:val="000F659D"/>
    <w:rsid w:val="000F6E2B"/>
    <w:rsid w:val="001013BC"/>
    <w:rsid w:val="001018F2"/>
    <w:rsid w:val="00104EC4"/>
    <w:rsid w:val="00105960"/>
    <w:rsid w:val="00106349"/>
    <w:rsid w:val="00106871"/>
    <w:rsid w:val="001129C8"/>
    <w:rsid w:val="001140D8"/>
    <w:rsid w:val="00116775"/>
    <w:rsid w:val="00116A02"/>
    <w:rsid w:val="00117402"/>
    <w:rsid w:val="00120297"/>
    <w:rsid w:val="00120929"/>
    <w:rsid w:val="00121D32"/>
    <w:rsid w:val="00122EA0"/>
    <w:rsid w:val="00123115"/>
    <w:rsid w:val="001258AB"/>
    <w:rsid w:val="00125DEE"/>
    <w:rsid w:val="00126A63"/>
    <w:rsid w:val="00126CE5"/>
    <w:rsid w:val="00130107"/>
    <w:rsid w:val="00131885"/>
    <w:rsid w:val="00132E2F"/>
    <w:rsid w:val="001355D7"/>
    <w:rsid w:val="001364EF"/>
    <w:rsid w:val="0013788C"/>
    <w:rsid w:val="00140196"/>
    <w:rsid w:val="0014356E"/>
    <w:rsid w:val="0014371D"/>
    <w:rsid w:val="00144675"/>
    <w:rsid w:val="0014672E"/>
    <w:rsid w:val="00146FD5"/>
    <w:rsid w:val="00150531"/>
    <w:rsid w:val="00150E37"/>
    <w:rsid w:val="00153BE0"/>
    <w:rsid w:val="001548FB"/>
    <w:rsid w:val="0015523E"/>
    <w:rsid w:val="001553E2"/>
    <w:rsid w:val="0015768B"/>
    <w:rsid w:val="00157AFE"/>
    <w:rsid w:val="00160D48"/>
    <w:rsid w:val="00163902"/>
    <w:rsid w:val="00163C8A"/>
    <w:rsid w:val="00163E15"/>
    <w:rsid w:val="00164F41"/>
    <w:rsid w:val="00164F91"/>
    <w:rsid w:val="00165213"/>
    <w:rsid w:val="001659D2"/>
    <w:rsid w:val="00166CB7"/>
    <w:rsid w:val="00170DB9"/>
    <w:rsid w:val="00170EB0"/>
    <w:rsid w:val="0017163D"/>
    <w:rsid w:val="00171904"/>
    <w:rsid w:val="00174978"/>
    <w:rsid w:val="00176DEC"/>
    <w:rsid w:val="0017791B"/>
    <w:rsid w:val="0018065F"/>
    <w:rsid w:val="00180E2B"/>
    <w:rsid w:val="0018266D"/>
    <w:rsid w:val="00182CE8"/>
    <w:rsid w:val="0018311F"/>
    <w:rsid w:val="0018446D"/>
    <w:rsid w:val="00185280"/>
    <w:rsid w:val="00185B9A"/>
    <w:rsid w:val="00190E42"/>
    <w:rsid w:val="001913CF"/>
    <w:rsid w:val="00191B39"/>
    <w:rsid w:val="00192F0D"/>
    <w:rsid w:val="00194197"/>
    <w:rsid w:val="00195A48"/>
    <w:rsid w:val="00197253"/>
    <w:rsid w:val="00197E45"/>
    <w:rsid w:val="001A0F7D"/>
    <w:rsid w:val="001A1ECB"/>
    <w:rsid w:val="001A2011"/>
    <w:rsid w:val="001A24FB"/>
    <w:rsid w:val="001A34EA"/>
    <w:rsid w:val="001A400A"/>
    <w:rsid w:val="001A4FCF"/>
    <w:rsid w:val="001B06D6"/>
    <w:rsid w:val="001B0CD1"/>
    <w:rsid w:val="001B0E15"/>
    <w:rsid w:val="001B0E5E"/>
    <w:rsid w:val="001B31D7"/>
    <w:rsid w:val="001B5AF4"/>
    <w:rsid w:val="001B68C4"/>
    <w:rsid w:val="001C18A5"/>
    <w:rsid w:val="001C1DEC"/>
    <w:rsid w:val="001C501A"/>
    <w:rsid w:val="001C61B5"/>
    <w:rsid w:val="001C625D"/>
    <w:rsid w:val="001D0A31"/>
    <w:rsid w:val="001D33B8"/>
    <w:rsid w:val="001D3BC0"/>
    <w:rsid w:val="001D6603"/>
    <w:rsid w:val="001D6609"/>
    <w:rsid w:val="001D67FD"/>
    <w:rsid w:val="001D7088"/>
    <w:rsid w:val="001E39CC"/>
    <w:rsid w:val="001E43F5"/>
    <w:rsid w:val="001E54C0"/>
    <w:rsid w:val="001E5C3A"/>
    <w:rsid w:val="001E6837"/>
    <w:rsid w:val="001E7053"/>
    <w:rsid w:val="001E749B"/>
    <w:rsid w:val="001F0B15"/>
    <w:rsid w:val="001F1ABB"/>
    <w:rsid w:val="001F5913"/>
    <w:rsid w:val="001F735B"/>
    <w:rsid w:val="001F786A"/>
    <w:rsid w:val="001F7A00"/>
    <w:rsid w:val="001F7CB2"/>
    <w:rsid w:val="001F7DC2"/>
    <w:rsid w:val="002023AE"/>
    <w:rsid w:val="00202542"/>
    <w:rsid w:val="00203802"/>
    <w:rsid w:val="00203B27"/>
    <w:rsid w:val="00204250"/>
    <w:rsid w:val="0020547D"/>
    <w:rsid w:val="00205494"/>
    <w:rsid w:val="00205A3F"/>
    <w:rsid w:val="002066B6"/>
    <w:rsid w:val="00206FE5"/>
    <w:rsid w:val="00207D28"/>
    <w:rsid w:val="0021028C"/>
    <w:rsid w:val="0021071B"/>
    <w:rsid w:val="0021181F"/>
    <w:rsid w:val="00212047"/>
    <w:rsid w:val="0021307F"/>
    <w:rsid w:val="00216979"/>
    <w:rsid w:val="00221002"/>
    <w:rsid w:val="00223F9F"/>
    <w:rsid w:val="00224CFC"/>
    <w:rsid w:val="00225A56"/>
    <w:rsid w:val="00226FD1"/>
    <w:rsid w:val="00227E8A"/>
    <w:rsid w:val="002315F7"/>
    <w:rsid w:val="00231962"/>
    <w:rsid w:val="0023246E"/>
    <w:rsid w:val="00233206"/>
    <w:rsid w:val="0023428A"/>
    <w:rsid w:val="002352B9"/>
    <w:rsid w:val="00235778"/>
    <w:rsid w:val="0024023D"/>
    <w:rsid w:val="0024267B"/>
    <w:rsid w:val="0024317D"/>
    <w:rsid w:val="0024471E"/>
    <w:rsid w:val="0024582D"/>
    <w:rsid w:val="002460AC"/>
    <w:rsid w:val="0024634B"/>
    <w:rsid w:val="002515F1"/>
    <w:rsid w:val="0025214C"/>
    <w:rsid w:val="0025282E"/>
    <w:rsid w:val="002533C6"/>
    <w:rsid w:val="00254281"/>
    <w:rsid w:val="00261FB2"/>
    <w:rsid w:val="00264C61"/>
    <w:rsid w:val="0026731E"/>
    <w:rsid w:val="00271793"/>
    <w:rsid w:val="00271F38"/>
    <w:rsid w:val="002729CF"/>
    <w:rsid w:val="002729F8"/>
    <w:rsid w:val="00272A40"/>
    <w:rsid w:val="00272C63"/>
    <w:rsid w:val="0027430D"/>
    <w:rsid w:val="002765C1"/>
    <w:rsid w:val="00280260"/>
    <w:rsid w:val="00280C38"/>
    <w:rsid w:val="00280F43"/>
    <w:rsid w:val="002811C5"/>
    <w:rsid w:val="00283558"/>
    <w:rsid w:val="00283719"/>
    <w:rsid w:val="00284596"/>
    <w:rsid w:val="00284775"/>
    <w:rsid w:val="00286DFD"/>
    <w:rsid w:val="002930F4"/>
    <w:rsid w:val="00295A43"/>
    <w:rsid w:val="00295A5E"/>
    <w:rsid w:val="00295B6B"/>
    <w:rsid w:val="002966B3"/>
    <w:rsid w:val="00296982"/>
    <w:rsid w:val="002973C8"/>
    <w:rsid w:val="00297CB0"/>
    <w:rsid w:val="002A0751"/>
    <w:rsid w:val="002A13F3"/>
    <w:rsid w:val="002A17DC"/>
    <w:rsid w:val="002A2473"/>
    <w:rsid w:val="002A6AA0"/>
    <w:rsid w:val="002A7132"/>
    <w:rsid w:val="002A7D45"/>
    <w:rsid w:val="002B00D7"/>
    <w:rsid w:val="002B175F"/>
    <w:rsid w:val="002B3831"/>
    <w:rsid w:val="002B3D84"/>
    <w:rsid w:val="002B3F0B"/>
    <w:rsid w:val="002B5B30"/>
    <w:rsid w:val="002C07AD"/>
    <w:rsid w:val="002C0AA4"/>
    <w:rsid w:val="002C1017"/>
    <w:rsid w:val="002C1395"/>
    <w:rsid w:val="002C146B"/>
    <w:rsid w:val="002C2D1A"/>
    <w:rsid w:val="002C455D"/>
    <w:rsid w:val="002D0C2A"/>
    <w:rsid w:val="002D184A"/>
    <w:rsid w:val="002D1AED"/>
    <w:rsid w:val="002D5574"/>
    <w:rsid w:val="002D5D62"/>
    <w:rsid w:val="002D79DE"/>
    <w:rsid w:val="002E00D2"/>
    <w:rsid w:val="002E1B75"/>
    <w:rsid w:val="002E22DC"/>
    <w:rsid w:val="002E3554"/>
    <w:rsid w:val="002E499D"/>
    <w:rsid w:val="002E782E"/>
    <w:rsid w:val="002F0A5C"/>
    <w:rsid w:val="002F0F24"/>
    <w:rsid w:val="002F18D3"/>
    <w:rsid w:val="002F1E4D"/>
    <w:rsid w:val="002F210E"/>
    <w:rsid w:val="002F302A"/>
    <w:rsid w:val="002F44BF"/>
    <w:rsid w:val="002F6279"/>
    <w:rsid w:val="002F6CFF"/>
    <w:rsid w:val="003003E2"/>
    <w:rsid w:val="003005D5"/>
    <w:rsid w:val="00302F3B"/>
    <w:rsid w:val="0030333D"/>
    <w:rsid w:val="00303827"/>
    <w:rsid w:val="00303A38"/>
    <w:rsid w:val="00305EDA"/>
    <w:rsid w:val="00306E5A"/>
    <w:rsid w:val="00310BD5"/>
    <w:rsid w:val="00311454"/>
    <w:rsid w:val="00313175"/>
    <w:rsid w:val="00314811"/>
    <w:rsid w:val="00314DDA"/>
    <w:rsid w:val="00315C3E"/>
    <w:rsid w:val="003164FA"/>
    <w:rsid w:val="00316750"/>
    <w:rsid w:val="003167CC"/>
    <w:rsid w:val="003168E7"/>
    <w:rsid w:val="00316A85"/>
    <w:rsid w:val="00317B25"/>
    <w:rsid w:val="0032020D"/>
    <w:rsid w:val="0032035D"/>
    <w:rsid w:val="00321CC3"/>
    <w:rsid w:val="0032200F"/>
    <w:rsid w:val="003244FF"/>
    <w:rsid w:val="0032514E"/>
    <w:rsid w:val="0032569A"/>
    <w:rsid w:val="00325F06"/>
    <w:rsid w:val="00326716"/>
    <w:rsid w:val="003323DF"/>
    <w:rsid w:val="00332F49"/>
    <w:rsid w:val="0033317B"/>
    <w:rsid w:val="003331C7"/>
    <w:rsid w:val="00334B7C"/>
    <w:rsid w:val="00334C54"/>
    <w:rsid w:val="0033611A"/>
    <w:rsid w:val="00340CC1"/>
    <w:rsid w:val="00340D6B"/>
    <w:rsid w:val="00341236"/>
    <w:rsid w:val="0034169E"/>
    <w:rsid w:val="003422BB"/>
    <w:rsid w:val="00342BD6"/>
    <w:rsid w:val="003434E4"/>
    <w:rsid w:val="00343D05"/>
    <w:rsid w:val="00344DDE"/>
    <w:rsid w:val="00345658"/>
    <w:rsid w:val="003469D5"/>
    <w:rsid w:val="00352921"/>
    <w:rsid w:val="003547C3"/>
    <w:rsid w:val="00355582"/>
    <w:rsid w:val="003574EC"/>
    <w:rsid w:val="003579C6"/>
    <w:rsid w:val="00357A36"/>
    <w:rsid w:val="00361FFF"/>
    <w:rsid w:val="00363550"/>
    <w:rsid w:val="00363E63"/>
    <w:rsid w:val="00364ABB"/>
    <w:rsid w:val="0036567D"/>
    <w:rsid w:val="003676B0"/>
    <w:rsid w:val="003677EA"/>
    <w:rsid w:val="00370C00"/>
    <w:rsid w:val="00370DAE"/>
    <w:rsid w:val="0037182F"/>
    <w:rsid w:val="0037192E"/>
    <w:rsid w:val="00371BEC"/>
    <w:rsid w:val="00373583"/>
    <w:rsid w:val="00373E6E"/>
    <w:rsid w:val="0037599E"/>
    <w:rsid w:val="00376BA0"/>
    <w:rsid w:val="00377145"/>
    <w:rsid w:val="00377171"/>
    <w:rsid w:val="0038143C"/>
    <w:rsid w:val="00382157"/>
    <w:rsid w:val="003824EE"/>
    <w:rsid w:val="003832EE"/>
    <w:rsid w:val="00383ABE"/>
    <w:rsid w:val="00384000"/>
    <w:rsid w:val="00384276"/>
    <w:rsid w:val="00384539"/>
    <w:rsid w:val="00384AF5"/>
    <w:rsid w:val="00386AE1"/>
    <w:rsid w:val="00387AB5"/>
    <w:rsid w:val="00390575"/>
    <w:rsid w:val="00393B82"/>
    <w:rsid w:val="00393E72"/>
    <w:rsid w:val="003958B8"/>
    <w:rsid w:val="00395CFB"/>
    <w:rsid w:val="00395D2B"/>
    <w:rsid w:val="00397ED9"/>
    <w:rsid w:val="003A09BB"/>
    <w:rsid w:val="003A4D80"/>
    <w:rsid w:val="003A5912"/>
    <w:rsid w:val="003B0E2F"/>
    <w:rsid w:val="003B1881"/>
    <w:rsid w:val="003B226D"/>
    <w:rsid w:val="003B310F"/>
    <w:rsid w:val="003B56D8"/>
    <w:rsid w:val="003C01AD"/>
    <w:rsid w:val="003C0A34"/>
    <w:rsid w:val="003C0DDC"/>
    <w:rsid w:val="003C79A6"/>
    <w:rsid w:val="003D32B1"/>
    <w:rsid w:val="003D4769"/>
    <w:rsid w:val="003D5342"/>
    <w:rsid w:val="003D5844"/>
    <w:rsid w:val="003E1EF2"/>
    <w:rsid w:val="003E1FDD"/>
    <w:rsid w:val="003E5198"/>
    <w:rsid w:val="003E5221"/>
    <w:rsid w:val="003E540D"/>
    <w:rsid w:val="003F0356"/>
    <w:rsid w:val="003F1479"/>
    <w:rsid w:val="003F3B22"/>
    <w:rsid w:val="003F464C"/>
    <w:rsid w:val="003F4B56"/>
    <w:rsid w:val="003F4E8B"/>
    <w:rsid w:val="00400047"/>
    <w:rsid w:val="00401121"/>
    <w:rsid w:val="0040517E"/>
    <w:rsid w:val="00406D0B"/>
    <w:rsid w:val="0040732C"/>
    <w:rsid w:val="004075A9"/>
    <w:rsid w:val="00407D74"/>
    <w:rsid w:val="00410543"/>
    <w:rsid w:val="00412F8D"/>
    <w:rsid w:val="004172C0"/>
    <w:rsid w:val="004220D8"/>
    <w:rsid w:val="00424849"/>
    <w:rsid w:val="00424C84"/>
    <w:rsid w:val="00425828"/>
    <w:rsid w:val="004264C7"/>
    <w:rsid w:val="00426C00"/>
    <w:rsid w:val="00427175"/>
    <w:rsid w:val="00427F02"/>
    <w:rsid w:val="0043058E"/>
    <w:rsid w:val="004308A8"/>
    <w:rsid w:val="00430C1A"/>
    <w:rsid w:val="0043264A"/>
    <w:rsid w:val="00432959"/>
    <w:rsid w:val="00432992"/>
    <w:rsid w:val="00434F0F"/>
    <w:rsid w:val="00441E7D"/>
    <w:rsid w:val="004426BB"/>
    <w:rsid w:val="0044302F"/>
    <w:rsid w:val="00443801"/>
    <w:rsid w:val="004464B6"/>
    <w:rsid w:val="00446B6F"/>
    <w:rsid w:val="00447795"/>
    <w:rsid w:val="00450240"/>
    <w:rsid w:val="0045071A"/>
    <w:rsid w:val="00450AFE"/>
    <w:rsid w:val="00453F78"/>
    <w:rsid w:val="0045403F"/>
    <w:rsid w:val="00454C02"/>
    <w:rsid w:val="00454C5E"/>
    <w:rsid w:val="00455A97"/>
    <w:rsid w:val="004570D8"/>
    <w:rsid w:val="004575C6"/>
    <w:rsid w:val="00457EAA"/>
    <w:rsid w:val="00460238"/>
    <w:rsid w:val="00460552"/>
    <w:rsid w:val="004607B7"/>
    <w:rsid w:val="004637DC"/>
    <w:rsid w:val="004646B5"/>
    <w:rsid w:val="00464DB3"/>
    <w:rsid w:val="00465B2A"/>
    <w:rsid w:val="00467C37"/>
    <w:rsid w:val="00470A34"/>
    <w:rsid w:val="004710A9"/>
    <w:rsid w:val="0047163A"/>
    <w:rsid w:val="0047183C"/>
    <w:rsid w:val="00471849"/>
    <w:rsid w:val="004737DC"/>
    <w:rsid w:val="0047425A"/>
    <w:rsid w:val="00475779"/>
    <w:rsid w:val="00476499"/>
    <w:rsid w:val="00477085"/>
    <w:rsid w:val="00477DE7"/>
    <w:rsid w:val="004800AD"/>
    <w:rsid w:val="00483D99"/>
    <w:rsid w:val="00486639"/>
    <w:rsid w:val="004879A8"/>
    <w:rsid w:val="0049041C"/>
    <w:rsid w:val="00491670"/>
    <w:rsid w:val="004918E6"/>
    <w:rsid w:val="004970A1"/>
    <w:rsid w:val="00497ADD"/>
    <w:rsid w:val="004A267C"/>
    <w:rsid w:val="004A2FED"/>
    <w:rsid w:val="004A5C83"/>
    <w:rsid w:val="004B2D8E"/>
    <w:rsid w:val="004B39CE"/>
    <w:rsid w:val="004B61AB"/>
    <w:rsid w:val="004B6982"/>
    <w:rsid w:val="004B7045"/>
    <w:rsid w:val="004C2272"/>
    <w:rsid w:val="004C303C"/>
    <w:rsid w:val="004C4D17"/>
    <w:rsid w:val="004C5D0F"/>
    <w:rsid w:val="004C646C"/>
    <w:rsid w:val="004C6728"/>
    <w:rsid w:val="004C7420"/>
    <w:rsid w:val="004C7CD8"/>
    <w:rsid w:val="004D2B46"/>
    <w:rsid w:val="004D5B3A"/>
    <w:rsid w:val="004D5B79"/>
    <w:rsid w:val="004E1962"/>
    <w:rsid w:val="004E1FE7"/>
    <w:rsid w:val="004E2511"/>
    <w:rsid w:val="004E25FC"/>
    <w:rsid w:val="004E4577"/>
    <w:rsid w:val="004E78BC"/>
    <w:rsid w:val="004F31AB"/>
    <w:rsid w:val="004F367A"/>
    <w:rsid w:val="004F4663"/>
    <w:rsid w:val="004F5386"/>
    <w:rsid w:val="004F5501"/>
    <w:rsid w:val="004F72EA"/>
    <w:rsid w:val="00500096"/>
    <w:rsid w:val="00502089"/>
    <w:rsid w:val="00503C26"/>
    <w:rsid w:val="005052AD"/>
    <w:rsid w:val="00505629"/>
    <w:rsid w:val="00510FD2"/>
    <w:rsid w:val="00512C70"/>
    <w:rsid w:val="00513518"/>
    <w:rsid w:val="00514BCE"/>
    <w:rsid w:val="00515D03"/>
    <w:rsid w:val="00516F3F"/>
    <w:rsid w:val="00520905"/>
    <w:rsid w:val="005212A1"/>
    <w:rsid w:val="005217B3"/>
    <w:rsid w:val="00521A84"/>
    <w:rsid w:val="00521F7C"/>
    <w:rsid w:val="00523B2D"/>
    <w:rsid w:val="0052417C"/>
    <w:rsid w:val="00524919"/>
    <w:rsid w:val="00525EAD"/>
    <w:rsid w:val="005268DD"/>
    <w:rsid w:val="005269D5"/>
    <w:rsid w:val="005273A1"/>
    <w:rsid w:val="00531C8C"/>
    <w:rsid w:val="005329B0"/>
    <w:rsid w:val="00535653"/>
    <w:rsid w:val="00540A11"/>
    <w:rsid w:val="005464EC"/>
    <w:rsid w:val="005466E2"/>
    <w:rsid w:val="00551A2D"/>
    <w:rsid w:val="00552C76"/>
    <w:rsid w:val="005533E6"/>
    <w:rsid w:val="00553CE9"/>
    <w:rsid w:val="0055758A"/>
    <w:rsid w:val="0056045D"/>
    <w:rsid w:val="0056136C"/>
    <w:rsid w:val="005627E8"/>
    <w:rsid w:val="0056361D"/>
    <w:rsid w:val="00563C23"/>
    <w:rsid w:val="00565380"/>
    <w:rsid w:val="00570402"/>
    <w:rsid w:val="00571F5D"/>
    <w:rsid w:val="0057338D"/>
    <w:rsid w:val="005734C3"/>
    <w:rsid w:val="00573768"/>
    <w:rsid w:val="005744F8"/>
    <w:rsid w:val="00575431"/>
    <w:rsid w:val="00576511"/>
    <w:rsid w:val="00576729"/>
    <w:rsid w:val="00576DC3"/>
    <w:rsid w:val="0058009E"/>
    <w:rsid w:val="00582166"/>
    <w:rsid w:val="005840DE"/>
    <w:rsid w:val="005854AA"/>
    <w:rsid w:val="00585947"/>
    <w:rsid w:val="00585EC0"/>
    <w:rsid w:val="00591C89"/>
    <w:rsid w:val="00594FE0"/>
    <w:rsid w:val="005955AE"/>
    <w:rsid w:val="00595C53"/>
    <w:rsid w:val="00595D8C"/>
    <w:rsid w:val="005A25B8"/>
    <w:rsid w:val="005A390B"/>
    <w:rsid w:val="005A4F02"/>
    <w:rsid w:val="005A51F9"/>
    <w:rsid w:val="005A7D09"/>
    <w:rsid w:val="005B08D9"/>
    <w:rsid w:val="005B0AA5"/>
    <w:rsid w:val="005B0E9A"/>
    <w:rsid w:val="005B18A3"/>
    <w:rsid w:val="005B1DD4"/>
    <w:rsid w:val="005B355B"/>
    <w:rsid w:val="005B59CF"/>
    <w:rsid w:val="005B6C3B"/>
    <w:rsid w:val="005B7162"/>
    <w:rsid w:val="005C21E6"/>
    <w:rsid w:val="005C2297"/>
    <w:rsid w:val="005C34DF"/>
    <w:rsid w:val="005C5448"/>
    <w:rsid w:val="005C7237"/>
    <w:rsid w:val="005D0FCA"/>
    <w:rsid w:val="005D10A9"/>
    <w:rsid w:val="005D1A85"/>
    <w:rsid w:val="005D521A"/>
    <w:rsid w:val="005E2C5E"/>
    <w:rsid w:val="005E3BDA"/>
    <w:rsid w:val="005E4ECD"/>
    <w:rsid w:val="005E63EE"/>
    <w:rsid w:val="005E64E5"/>
    <w:rsid w:val="005E69D5"/>
    <w:rsid w:val="005E6B2F"/>
    <w:rsid w:val="005E72CC"/>
    <w:rsid w:val="005F1675"/>
    <w:rsid w:val="005F419E"/>
    <w:rsid w:val="005F4A92"/>
    <w:rsid w:val="005F5F8B"/>
    <w:rsid w:val="00600BDF"/>
    <w:rsid w:val="00602C03"/>
    <w:rsid w:val="0060616A"/>
    <w:rsid w:val="0060618C"/>
    <w:rsid w:val="006062DF"/>
    <w:rsid w:val="006065B5"/>
    <w:rsid w:val="006069D0"/>
    <w:rsid w:val="0061438F"/>
    <w:rsid w:val="00614BC2"/>
    <w:rsid w:val="0061500C"/>
    <w:rsid w:val="006158F6"/>
    <w:rsid w:val="00616E52"/>
    <w:rsid w:val="0062013E"/>
    <w:rsid w:val="00620E6A"/>
    <w:rsid w:val="00620FD6"/>
    <w:rsid w:val="00622A31"/>
    <w:rsid w:val="00622AF6"/>
    <w:rsid w:val="00623610"/>
    <w:rsid w:val="00626BDB"/>
    <w:rsid w:val="00630B49"/>
    <w:rsid w:val="00633626"/>
    <w:rsid w:val="00633F24"/>
    <w:rsid w:val="00635BDB"/>
    <w:rsid w:val="00640DC2"/>
    <w:rsid w:val="00641379"/>
    <w:rsid w:val="00641488"/>
    <w:rsid w:val="00641C4C"/>
    <w:rsid w:val="006429DA"/>
    <w:rsid w:val="00643D75"/>
    <w:rsid w:val="00644046"/>
    <w:rsid w:val="00646472"/>
    <w:rsid w:val="0064648E"/>
    <w:rsid w:val="00646FA6"/>
    <w:rsid w:val="00651A32"/>
    <w:rsid w:val="00653A28"/>
    <w:rsid w:val="00654AE9"/>
    <w:rsid w:val="00656196"/>
    <w:rsid w:val="00657B91"/>
    <w:rsid w:val="006625FB"/>
    <w:rsid w:val="00663185"/>
    <w:rsid w:val="006652C6"/>
    <w:rsid w:val="00666B77"/>
    <w:rsid w:val="006724F2"/>
    <w:rsid w:val="00673C50"/>
    <w:rsid w:val="00673DB8"/>
    <w:rsid w:val="00674AC6"/>
    <w:rsid w:val="006809DB"/>
    <w:rsid w:val="00680D57"/>
    <w:rsid w:val="00682AC4"/>
    <w:rsid w:val="00687470"/>
    <w:rsid w:val="0069071C"/>
    <w:rsid w:val="006928A6"/>
    <w:rsid w:val="006930C1"/>
    <w:rsid w:val="00696F82"/>
    <w:rsid w:val="0069799E"/>
    <w:rsid w:val="006A10C4"/>
    <w:rsid w:val="006A17EE"/>
    <w:rsid w:val="006A17F5"/>
    <w:rsid w:val="006A1A48"/>
    <w:rsid w:val="006A1AC8"/>
    <w:rsid w:val="006A277B"/>
    <w:rsid w:val="006A5CAC"/>
    <w:rsid w:val="006A6F39"/>
    <w:rsid w:val="006A7FC1"/>
    <w:rsid w:val="006B0B1B"/>
    <w:rsid w:val="006B205C"/>
    <w:rsid w:val="006B34D9"/>
    <w:rsid w:val="006B362C"/>
    <w:rsid w:val="006B3F60"/>
    <w:rsid w:val="006B4650"/>
    <w:rsid w:val="006B49CE"/>
    <w:rsid w:val="006B49E1"/>
    <w:rsid w:val="006B52FA"/>
    <w:rsid w:val="006B6A45"/>
    <w:rsid w:val="006C090D"/>
    <w:rsid w:val="006C0C8B"/>
    <w:rsid w:val="006C243A"/>
    <w:rsid w:val="006C3B91"/>
    <w:rsid w:val="006C4BD0"/>
    <w:rsid w:val="006C5FEE"/>
    <w:rsid w:val="006C6573"/>
    <w:rsid w:val="006C76D3"/>
    <w:rsid w:val="006D22B9"/>
    <w:rsid w:val="006D4843"/>
    <w:rsid w:val="006D52BF"/>
    <w:rsid w:val="006D648E"/>
    <w:rsid w:val="006D6F59"/>
    <w:rsid w:val="006D7082"/>
    <w:rsid w:val="006D7180"/>
    <w:rsid w:val="006E1DB6"/>
    <w:rsid w:val="006E28B3"/>
    <w:rsid w:val="006E4B52"/>
    <w:rsid w:val="006F0055"/>
    <w:rsid w:val="006F15E3"/>
    <w:rsid w:val="006F2ECC"/>
    <w:rsid w:val="006F4369"/>
    <w:rsid w:val="006F4D8D"/>
    <w:rsid w:val="006F5F91"/>
    <w:rsid w:val="006F7068"/>
    <w:rsid w:val="006F7F52"/>
    <w:rsid w:val="007040DF"/>
    <w:rsid w:val="007051EF"/>
    <w:rsid w:val="007118D4"/>
    <w:rsid w:val="00711D36"/>
    <w:rsid w:val="00712D48"/>
    <w:rsid w:val="007132B4"/>
    <w:rsid w:val="00716AF1"/>
    <w:rsid w:val="00716D1F"/>
    <w:rsid w:val="00720827"/>
    <w:rsid w:val="007224B4"/>
    <w:rsid w:val="00723A2F"/>
    <w:rsid w:val="007253AC"/>
    <w:rsid w:val="00725C6F"/>
    <w:rsid w:val="007267A9"/>
    <w:rsid w:val="00727E68"/>
    <w:rsid w:val="007318C1"/>
    <w:rsid w:val="00733090"/>
    <w:rsid w:val="007361A6"/>
    <w:rsid w:val="00737BD2"/>
    <w:rsid w:val="007405F8"/>
    <w:rsid w:val="00740B46"/>
    <w:rsid w:val="00740FDD"/>
    <w:rsid w:val="00741F72"/>
    <w:rsid w:val="007425A5"/>
    <w:rsid w:val="00742970"/>
    <w:rsid w:val="0074483A"/>
    <w:rsid w:val="00745177"/>
    <w:rsid w:val="00753319"/>
    <w:rsid w:val="00755CD4"/>
    <w:rsid w:val="00756B79"/>
    <w:rsid w:val="00760654"/>
    <w:rsid w:val="00761641"/>
    <w:rsid w:val="007626B8"/>
    <w:rsid w:val="00762AC0"/>
    <w:rsid w:val="00762E82"/>
    <w:rsid w:val="0076345B"/>
    <w:rsid w:val="007665D4"/>
    <w:rsid w:val="007667B7"/>
    <w:rsid w:val="00771147"/>
    <w:rsid w:val="00772E23"/>
    <w:rsid w:val="00774131"/>
    <w:rsid w:val="00783D53"/>
    <w:rsid w:val="00784070"/>
    <w:rsid w:val="00787242"/>
    <w:rsid w:val="0078C67C"/>
    <w:rsid w:val="00790844"/>
    <w:rsid w:val="00794889"/>
    <w:rsid w:val="0079773A"/>
    <w:rsid w:val="007A2FB6"/>
    <w:rsid w:val="007A443E"/>
    <w:rsid w:val="007A61FC"/>
    <w:rsid w:val="007B28AC"/>
    <w:rsid w:val="007B2B10"/>
    <w:rsid w:val="007B3110"/>
    <w:rsid w:val="007B3831"/>
    <w:rsid w:val="007B597A"/>
    <w:rsid w:val="007C1E22"/>
    <w:rsid w:val="007C2682"/>
    <w:rsid w:val="007C3B38"/>
    <w:rsid w:val="007C4F47"/>
    <w:rsid w:val="007C4FDA"/>
    <w:rsid w:val="007C51DC"/>
    <w:rsid w:val="007C67F0"/>
    <w:rsid w:val="007D1259"/>
    <w:rsid w:val="007D3058"/>
    <w:rsid w:val="007D7E7F"/>
    <w:rsid w:val="007E147F"/>
    <w:rsid w:val="007E200F"/>
    <w:rsid w:val="007E32AC"/>
    <w:rsid w:val="007E3DE9"/>
    <w:rsid w:val="007E4821"/>
    <w:rsid w:val="007E5E44"/>
    <w:rsid w:val="007F0263"/>
    <w:rsid w:val="007F02EE"/>
    <w:rsid w:val="007F0605"/>
    <w:rsid w:val="007F2308"/>
    <w:rsid w:val="007F5107"/>
    <w:rsid w:val="007F5891"/>
    <w:rsid w:val="007F5ECF"/>
    <w:rsid w:val="008009EA"/>
    <w:rsid w:val="00801548"/>
    <w:rsid w:val="0080179E"/>
    <w:rsid w:val="00801A9B"/>
    <w:rsid w:val="0080214C"/>
    <w:rsid w:val="0080660B"/>
    <w:rsid w:val="00810CFA"/>
    <w:rsid w:val="00813658"/>
    <w:rsid w:val="00814C30"/>
    <w:rsid w:val="00816B94"/>
    <w:rsid w:val="008172A3"/>
    <w:rsid w:val="00820895"/>
    <w:rsid w:val="00823839"/>
    <w:rsid w:val="0082421E"/>
    <w:rsid w:val="008260EC"/>
    <w:rsid w:val="00827938"/>
    <w:rsid w:val="00830E0F"/>
    <w:rsid w:val="0083314A"/>
    <w:rsid w:val="00833AC9"/>
    <w:rsid w:val="00834015"/>
    <w:rsid w:val="008362AC"/>
    <w:rsid w:val="00836555"/>
    <w:rsid w:val="00837687"/>
    <w:rsid w:val="00837B6B"/>
    <w:rsid w:val="00840082"/>
    <w:rsid w:val="00842DE1"/>
    <w:rsid w:val="00844EC2"/>
    <w:rsid w:val="00845047"/>
    <w:rsid w:val="00846884"/>
    <w:rsid w:val="00853681"/>
    <w:rsid w:val="00854B70"/>
    <w:rsid w:val="00855230"/>
    <w:rsid w:val="008560E4"/>
    <w:rsid w:val="00856E5A"/>
    <w:rsid w:val="00861613"/>
    <w:rsid w:val="008625E9"/>
    <w:rsid w:val="00862634"/>
    <w:rsid w:val="00862EDB"/>
    <w:rsid w:val="0086315E"/>
    <w:rsid w:val="00865441"/>
    <w:rsid w:val="0087091C"/>
    <w:rsid w:val="0087203B"/>
    <w:rsid w:val="00872B30"/>
    <w:rsid w:val="00872CCB"/>
    <w:rsid w:val="008730A2"/>
    <w:rsid w:val="00874CD4"/>
    <w:rsid w:val="00874E67"/>
    <w:rsid w:val="00875BC0"/>
    <w:rsid w:val="00876102"/>
    <w:rsid w:val="00876C64"/>
    <w:rsid w:val="0088117C"/>
    <w:rsid w:val="008829FA"/>
    <w:rsid w:val="0088509F"/>
    <w:rsid w:val="008852AD"/>
    <w:rsid w:val="008854E3"/>
    <w:rsid w:val="008855AB"/>
    <w:rsid w:val="008864F0"/>
    <w:rsid w:val="008872B9"/>
    <w:rsid w:val="00887F86"/>
    <w:rsid w:val="00893CF8"/>
    <w:rsid w:val="00896B9C"/>
    <w:rsid w:val="008A0709"/>
    <w:rsid w:val="008A0A64"/>
    <w:rsid w:val="008A19CE"/>
    <w:rsid w:val="008A366B"/>
    <w:rsid w:val="008A6DD7"/>
    <w:rsid w:val="008B1257"/>
    <w:rsid w:val="008B1CC5"/>
    <w:rsid w:val="008B258D"/>
    <w:rsid w:val="008B30BE"/>
    <w:rsid w:val="008B3DA8"/>
    <w:rsid w:val="008B51ED"/>
    <w:rsid w:val="008B554B"/>
    <w:rsid w:val="008B6184"/>
    <w:rsid w:val="008B73FF"/>
    <w:rsid w:val="008C00FE"/>
    <w:rsid w:val="008C3130"/>
    <w:rsid w:val="008C4BAE"/>
    <w:rsid w:val="008C5055"/>
    <w:rsid w:val="008C5C2F"/>
    <w:rsid w:val="008C6A69"/>
    <w:rsid w:val="008D025A"/>
    <w:rsid w:val="008D1887"/>
    <w:rsid w:val="008D1AB5"/>
    <w:rsid w:val="008D241B"/>
    <w:rsid w:val="008D2C03"/>
    <w:rsid w:val="008D397F"/>
    <w:rsid w:val="008D3D9C"/>
    <w:rsid w:val="008D4887"/>
    <w:rsid w:val="008D6142"/>
    <w:rsid w:val="008D62F3"/>
    <w:rsid w:val="008D6FD7"/>
    <w:rsid w:val="008E03B4"/>
    <w:rsid w:val="008E0A9B"/>
    <w:rsid w:val="008E0F75"/>
    <w:rsid w:val="008E2ECF"/>
    <w:rsid w:val="008E3499"/>
    <w:rsid w:val="008E432E"/>
    <w:rsid w:val="008E5AE6"/>
    <w:rsid w:val="008E7C02"/>
    <w:rsid w:val="008E7FDA"/>
    <w:rsid w:val="008F1D2B"/>
    <w:rsid w:val="008F355B"/>
    <w:rsid w:val="008F4592"/>
    <w:rsid w:val="008F4F1E"/>
    <w:rsid w:val="009014DC"/>
    <w:rsid w:val="00903E2C"/>
    <w:rsid w:val="0090460F"/>
    <w:rsid w:val="009070E4"/>
    <w:rsid w:val="009101B3"/>
    <w:rsid w:val="00911722"/>
    <w:rsid w:val="0091285C"/>
    <w:rsid w:val="00912E66"/>
    <w:rsid w:val="00913A92"/>
    <w:rsid w:val="009144C1"/>
    <w:rsid w:val="009152E4"/>
    <w:rsid w:val="00915CE8"/>
    <w:rsid w:val="00916464"/>
    <w:rsid w:val="009168EC"/>
    <w:rsid w:val="0092240F"/>
    <w:rsid w:val="00922DC2"/>
    <w:rsid w:val="00925480"/>
    <w:rsid w:val="009278CE"/>
    <w:rsid w:val="0093083E"/>
    <w:rsid w:val="009313E1"/>
    <w:rsid w:val="00931AE1"/>
    <w:rsid w:val="00937D41"/>
    <w:rsid w:val="009407F4"/>
    <w:rsid w:val="00940817"/>
    <w:rsid w:val="00940B3F"/>
    <w:rsid w:val="00941B6E"/>
    <w:rsid w:val="00943934"/>
    <w:rsid w:val="00943AC4"/>
    <w:rsid w:val="00943F77"/>
    <w:rsid w:val="00944770"/>
    <w:rsid w:val="009456EA"/>
    <w:rsid w:val="009472C4"/>
    <w:rsid w:val="009478E7"/>
    <w:rsid w:val="0095130C"/>
    <w:rsid w:val="00951ACB"/>
    <w:rsid w:val="00951D09"/>
    <w:rsid w:val="00952E27"/>
    <w:rsid w:val="00955579"/>
    <w:rsid w:val="009571B7"/>
    <w:rsid w:val="00957531"/>
    <w:rsid w:val="00961939"/>
    <w:rsid w:val="00962DD6"/>
    <w:rsid w:val="00963318"/>
    <w:rsid w:val="009638C1"/>
    <w:rsid w:val="00963F99"/>
    <w:rsid w:val="00964A7B"/>
    <w:rsid w:val="00966DE0"/>
    <w:rsid w:val="0097147C"/>
    <w:rsid w:val="00971790"/>
    <w:rsid w:val="00973448"/>
    <w:rsid w:val="00973EE5"/>
    <w:rsid w:val="009743C6"/>
    <w:rsid w:val="0097793A"/>
    <w:rsid w:val="00980B79"/>
    <w:rsid w:val="00980D71"/>
    <w:rsid w:val="00981C26"/>
    <w:rsid w:val="00982757"/>
    <w:rsid w:val="009827D6"/>
    <w:rsid w:val="00982CD2"/>
    <w:rsid w:val="00984DD1"/>
    <w:rsid w:val="00985D57"/>
    <w:rsid w:val="00986287"/>
    <w:rsid w:val="0098756C"/>
    <w:rsid w:val="00987BE7"/>
    <w:rsid w:val="009931A8"/>
    <w:rsid w:val="00993C25"/>
    <w:rsid w:val="0099453A"/>
    <w:rsid w:val="00994B20"/>
    <w:rsid w:val="00995202"/>
    <w:rsid w:val="009955E3"/>
    <w:rsid w:val="009959E7"/>
    <w:rsid w:val="009A22DD"/>
    <w:rsid w:val="009A36C6"/>
    <w:rsid w:val="009A6C1D"/>
    <w:rsid w:val="009B11B3"/>
    <w:rsid w:val="009B27E7"/>
    <w:rsid w:val="009B2B66"/>
    <w:rsid w:val="009B2C2F"/>
    <w:rsid w:val="009B320F"/>
    <w:rsid w:val="009B5559"/>
    <w:rsid w:val="009B559B"/>
    <w:rsid w:val="009B74B1"/>
    <w:rsid w:val="009C1B91"/>
    <w:rsid w:val="009C20BE"/>
    <w:rsid w:val="009C336D"/>
    <w:rsid w:val="009C415B"/>
    <w:rsid w:val="009C4A0C"/>
    <w:rsid w:val="009C6A8C"/>
    <w:rsid w:val="009C7217"/>
    <w:rsid w:val="009D0AC6"/>
    <w:rsid w:val="009D375D"/>
    <w:rsid w:val="009D43B7"/>
    <w:rsid w:val="009D5371"/>
    <w:rsid w:val="009D5CA2"/>
    <w:rsid w:val="009E184C"/>
    <w:rsid w:val="009E357F"/>
    <w:rsid w:val="009E4B23"/>
    <w:rsid w:val="009E5E0B"/>
    <w:rsid w:val="009F0CF7"/>
    <w:rsid w:val="009F141A"/>
    <w:rsid w:val="009F231D"/>
    <w:rsid w:val="009F2EF7"/>
    <w:rsid w:val="009F5476"/>
    <w:rsid w:val="009F6452"/>
    <w:rsid w:val="00A00DD3"/>
    <w:rsid w:val="00A04B2F"/>
    <w:rsid w:val="00A04F3D"/>
    <w:rsid w:val="00A05202"/>
    <w:rsid w:val="00A1036D"/>
    <w:rsid w:val="00A10E9B"/>
    <w:rsid w:val="00A1164D"/>
    <w:rsid w:val="00A12677"/>
    <w:rsid w:val="00A141A4"/>
    <w:rsid w:val="00A14960"/>
    <w:rsid w:val="00A161F5"/>
    <w:rsid w:val="00A1658D"/>
    <w:rsid w:val="00A2054F"/>
    <w:rsid w:val="00A206BC"/>
    <w:rsid w:val="00A321DB"/>
    <w:rsid w:val="00A333B2"/>
    <w:rsid w:val="00A37E98"/>
    <w:rsid w:val="00A403C7"/>
    <w:rsid w:val="00A4251A"/>
    <w:rsid w:val="00A4270C"/>
    <w:rsid w:val="00A43138"/>
    <w:rsid w:val="00A434DA"/>
    <w:rsid w:val="00A43B07"/>
    <w:rsid w:val="00A450EA"/>
    <w:rsid w:val="00A45BAC"/>
    <w:rsid w:val="00A464A3"/>
    <w:rsid w:val="00A47919"/>
    <w:rsid w:val="00A50473"/>
    <w:rsid w:val="00A517EC"/>
    <w:rsid w:val="00A533A6"/>
    <w:rsid w:val="00A53A39"/>
    <w:rsid w:val="00A56183"/>
    <w:rsid w:val="00A57B74"/>
    <w:rsid w:val="00A6009F"/>
    <w:rsid w:val="00A61537"/>
    <w:rsid w:val="00A65304"/>
    <w:rsid w:val="00A661A6"/>
    <w:rsid w:val="00A70FE3"/>
    <w:rsid w:val="00A73452"/>
    <w:rsid w:val="00A73714"/>
    <w:rsid w:val="00A7524E"/>
    <w:rsid w:val="00A754E6"/>
    <w:rsid w:val="00A76A50"/>
    <w:rsid w:val="00A76D02"/>
    <w:rsid w:val="00A816FE"/>
    <w:rsid w:val="00A82709"/>
    <w:rsid w:val="00A82B56"/>
    <w:rsid w:val="00A84F16"/>
    <w:rsid w:val="00A858DD"/>
    <w:rsid w:val="00A86173"/>
    <w:rsid w:val="00A920AC"/>
    <w:rsid w:val="00A93FA5"/>
    <w:rsid w:val="00A94AEE"/>
    <w:rsid w:val="00A95736"/>
    <w:rsid w:val="00A962B8"/>
    <w:rsid w:val="00AA01C6"/>
    <w:rsid w:val="00AA2474"/>
    <w:rsid w:val="00AA2A5E"/>
    <w:rsid w:val="00AA2C1D"/>
    <w:rsid w:val="00AA4492"/>
    <w:rsid w:val="00AA5D03"/>
    <w:rsid w:val="00AA637C"/>
    <w:rsid w:val="00AA738A"/>
    <w:rsid w:val="00AA7A2F"/>
    <w:rsid w:val="00AA7D91"/>
    <w:rsid w:val="00AB1594"/>
    <w:rsid w:val="00AB243B"/>
    <w:rsid w:val="00AB2762"/>
    <w:rsid w:val="00AB36F7"/>
    <w:rsid w:val="00AB3D9B"/>
    <w:rsid w:val="00AB4365"/>
    <w:rsid w:val="00AB537E"/>
    <w:rsid w:val="00AB5527"/>
    <w:rsid w:val="00AB6791"/>
    <w:rsid w:val="00AC1FCE"/>
    <w:rsid w:val="00AC3AD8"/>
    <w:rsid w:val="00AC457C"/>
    <w:rsid w:val="00AC4F42"/>
    <w:rsid w:val="00AC5AFB"/>
    <w:rsid w:val="00AC709F"/>
    <w:rsid w:val="00AD0DFE"/>
    <w:rsid w:val="00AD17DF"/>
    <w:rsid w:val="00AD543A"/>
    <w:rsid w:val="00AD6531"/>
    <w:rsid w:val="00AD7F6E"/>
    <w:rsid w:val="00AE18A1"/>
    <w:rsid w:val="00AE237A"/>
    <w:rsid w:val="00AE420F"/>
    <w:rsid w:val="00AE6F98"/>
    <w:rsid w:val="00AE7B33"/>
    <w:rsid w:val="00AE7B55"/>
    <w:rsid w:val="00AF0093"/>
    <w:rsid w:val="00AF15B9"/>
    <w:rsid w:val="00AF297E"/>
    <w:rsid w:val="00AF2F7E"/>
    <w:rsid w:val="00AF4715"/>
    <w:rsid w:val="00AF4E2A"/>
    <w:rsid w:val="00AF5107"/>
    <w:rsid w:val="00AF5B9E"/>
    <w:rsid w:val="00AF6D13"/>
    <w:rsid w:val="00B017B5"/>
    <w:rsid w:val="00B038D7"/>
    <w:rsid w:val="00B05802"/>
    <w:rsid w:val="00B06C83"/>
    <w:rsid w:val="00B07853"/>
    <w:rsid w:val="00B1026E"/>
    <w:rsid w:val="00B10CEB"/>
    <w:rsid w:val="00B13B16"/>
    <w:rsid w:val="00B13D5C"/>
    <w:rsid w:val="00B147B1"/>
    <w:rsid w:val="00B16EB3"/>
    <w:rsid w:val="00B17184"/>
    <w:rsid w:val="00B211C5"/>
    <w:rsid w:val="00B244BA"/>
    <w:rsid w:val="00B25028"/>
    <w:rsid w:val="00B261BB"/>
    <w:rsid w:val="00B26D4C"/>
    <w:rsid w:val="00B26F68"/>
    <w:rsid w:val="00B32530"/>
    <w:rsid w:val="00B3311B"/>
    <w:rsid w:val="00B344B9"/>
    <w:rsid w:val="00B35472"/>
    <w:rsid w:val="00B4300C"/>
    <w:rsid w:val="00B430EF"/>
    <w:rsid w:val="00B44FB9"/>
    <w:rsid w:val="00B4558D"/>
    <w:rsid w:val="00B46062"/>
    <w:rsid w:val="00B47BA6"/>
    <w:rsid w:val="00B5063C"/>
    <w:rsid w:val="00B508F6"/>
    <w:rsid w:val="00B51AE7"/>
    <w:rsid w:val="00B529FE"/>
    <w:rsid w:val="00B52BBF"/>
    <w:rsid w:val="00B532AB"/>
    <w:rsid w:val="00B54AE5"/>
    <w:rsid w:val="00B6114C"/>
    <w:rsid w:val="00B61C35"/>
    <w:rsid w:val="00B63E9E"/>
    <w:rsid w:val="00B6400F"/>
    <w:rsid w:val="00B64182"/>
    <w:rsid w:val="00B6469E"/>
    <w:rsid w:val="00B67732"/>
    <w:rsid w:val="00B701A1"/>
    <w:rsid w:val="00B71354"/>
    <w:rsid w:val="00B71B1E"/>
    <w:rsid w:val="00B71F8F"/>
    <w:rsid w:val="00B72763"/>
    <w:rsid w:val="00B7282D"/>
    <w:rsid w:val="00B75110"/>
    <w:rsid w:val="00B814E5"/>
    <w:rsid w:val="00B81942"/>
    <w:rsid w:val="00B83B93"/>
    <w:rsid w:val="00B83BEB"/>
    <w:rsid w:val="00B8548F"/>
    <w:rsid w:val="00B85EE1"/>
    <w:rsid w:val="00B8729F"/>
    <w:rsid w:val="00B87C2F"/>
    <w:rsid w:val="00B90E52"/>
    <w:rsid w:val="00B91906"/>
    <w:rsid w:val="00B921A1"/>
    <w:rsid w:val="00B924D9"/>
    <w:rsid w:val="00B92886"/>
    <w:rsid w:val="00B92B1C"/>
    <w:rsid w:val="00B92FA9"/>
    <w:rsid w:val="00B9450B"/>
    <w:rsid w:val="00B94CAE"/>
    <w:rsid w:val="00B9500F"/>
    <w:rsid w:val="00B9759F"/>
    <w:rsid w:val="00B9799C"/>
    <w:rsid w:val="00BA04B8"/>
    <w:rsid w:val="00BA0B91"/>
    <w:rsid w:val="00BA29AA"/>
    <w:rsid w:val="00BA3606"/>
    <w:rsid w:val="00BA428F"/>
    <w:rsid w:val="00BA435D"/>
    <w:rsid w:val="00BA6FF6"/>
    <w:rsid w:val="00BA70AE"/>
    <w:rsid w:val="00BA793A"/>
    <w:rsid w:val="00BA7D68"/>
    <w:rsid w:val="00BB113F"/>
    <w:rsid w:val="00BB3652"/>
    <w:rsid w:val="00BB40E3"/>
    <w:rsid w:val="00BB4510"/>
    <w:rsid w:val="00BB74A4"/>
    <w:rsid w:val="00BB7F6D"/>
    <w:rsid w:val="00BC04AC"/>
    <w:rsid w:val="00BC0D56"/>
    <w:rsid w:val="00BC118F"/>
    <w:rsid w:val="00BC4F12"/>
    <w:rsid w:val="00BC5B95"/>
    <w:rsid w:val="00BC5F25"/>
    <w:rsid w:val="00BD083B"/>
    <w:rsid w:val="00BD1117"/>
    <w:rsid w:val="00BD155F"/>
    <w:rsid w:val="00BD4B2A"/>
    <w:rsid w:val="00BD6013"/>
    <w:rsid w:val="00BD648E"/>
    <w:rsid w:val="00BE0788"/>
    <w:rsid w:val="00BE2AD1"/>
    <w:rsid w:val="00BE622E"/>
    <w:rsid w:val="00BE7278"/>
    <w:rsid w:val="00BF57BC"/>
    <w:rsid w:val="00BF5FF2"/>
    <w:rsid w:val="00BF6727"/>
    <w:rsid w:val="00BF6A1D"/>
    <w:rsid w:val="00C0024A"/>
    <w:rsid w:val="00C0103E"/>
    <w:rsid w:val="00C016C4"/>
    <w:rsid w:val="00C0185E"/>
    <w:rsid w:val="00C02A07"/>
    <w:rsid w:val="00C03819"/>
    <w:rsid w:val="00C043AC"/>
    <w:rsid w:val="00C1019B"/>
    <w:rsid w:val="00C104BF"/>
    <w:rsid w:val="00C113FF"/>
    <w:rsid w:val="00C1264A"/>
    <w:rsid w:val="00C13836"/>
    <w:rsid w:val="00C13842"/>
    <w:rsid w:val="00C1466E"/>
    <w:rsid w:val="00C157D6"/>
    <w:rsid w:val="00C15D6B"/>
    <w:rsid w:val="00C16908"/>
    <w:rsid w:val="00C16F9B"/>
    <w:rsid w:val="00C171FF"/>
    <w:rsid w:val="00C20977"/>
    <w:rsid w:val="00C21509"/>
    <w:rsid w:val="00C22104"/>
    <w:rsid w:val="00C22B2C"/>
    <w:rsid w:val="00C22D13"/>
    <w:rsid w:val="00C22F79"/>
    <w:rsid w:val="00C23A4C"/>
    <w:rsid w:val="00C23F00"/>
    <w:rsid w:val="00C26BB1"/>
    <w:rsid w:val="00C27F1A"/>
    <w:rsid w:val="00C3122F"/>
    <w:rsid w:val="00C339FC"/>
    <w:rsid w:val="00C34038"/>
    <w:rsid w:val="00C35C7C"/>
    <w:rsid w:val="00C403E6"/>
    <w:rsid w:val="00C41005"/>
    <w:rsid w:val="00C45A53"/>
    <w:rsid w:val="00C46D66"/>
    <w:rsid w:val="00C4749F"/>
    <w:rsid w:val="00C5074C"/>
    <w:rsid w:val="00C507CE"/>
    <w:rsid w:val="00C512B3"/>
    <w:rsid w:val="00C51EED"/>
    <w:rsid w:val="00C55031"/>
    <w:rsid w:val="00C55A29"/>
    <w:rsid w:val="00C55C1B"/>
    <w:rsid w:val="00C574D4"/>
    <w:rsid w:val="00C57B1E"/>
    <w:rsid w:val="00C6026C"/>
    <w:rsid w:val="00C612D3"/>
    <w:rsid w:val="00C62C8B"/>
    <w:rsid w:val="00C635F7"/>
    <w:rsid w:val="00C64468"/>
    <w:rsid w:val="00C65018"/>
    <w:rsid w:val="00C66123"/>
    <w:rsid w:val="00C663B3"/>
    <w:rsid w:val="00C6706F"/>
    <w:rsid w:val="00C676BC"/>
    <w:rsid w:val="00C67820"/>
    <w:rsid w:val="00C702F7"/>
    <w:rsid w:val="00C70C91"/>
    <w:rsid w:val="00C710CB"/>
    <w:rsid w:val="00C714B5"/>
    <w:rsid w:val="00C74282"/>
    <w:rsid w:val="00C744DC"/>
    <w:rsid w:val="00C76E0E"/>
    <w:rsid w:val="00C77BAB"/>
    <w:rsid w:val="00C83BD4"/>
    <w:rsid w:val="00C85BC3"/>
    <w:rsid w:val="00C860B6"/>
    <w:rsid w:val="00C86983"/>
    <w:rsid w:val="00C86AA0"/>
    <w:rsid w:val="00C90B2F"/>
    <w:rsid w:val="00C90D27"/>
    <w:rsid w:val="00C91772"/>
    <w:rsid w:val="00C9179B"/>
    <w:rsid w:val="00C91861"/>
    <w:rsid w:val="00C91D13"/>
    <w:rsid w:val="00C927F4"/>
    <w:rsid w:val="00C92B5E"/>
    <w:rsid w:val="00C92D97"/>
    <w:rsid w:val="00C930FB"/>
    <w:rsid w:val="00C93973"/>
    <w:rsid w:val="00C9755E"/>
    <w:rsid w:val="00C977D3"/>
    <w:rsid w:val="00CA06EA"/>
    <w:rsid w:val="00CA12CC"/>
    <w:rsid w:val="00CA2DCA"/>
    <w:rsid w:val="00CA2E4B"/>
    <w:rsid w:val="00CA2F16"/>
    <w:rsid w:val="00CA3918"/>
    <w:rsid w:val="00CA4C4A"/>
    <w:rsid w:val="00CA6F2B"/>
    <w:rsid w:val="00CA7498"/>
    <w:rsid w:val="00CB101E"/>
    <w:rsid w:val="00CB4A77"/>
    <w:rsid w:val="00CC01D9"/>
    <w:rsid w:val="00CC1669"/>
    <w:rsid w:val="00CC2773"/>
    <w:rsid w:val="00CC3B0D"/>
    <w:rsid w:val="00CC4C2F"/>
    <w:rsid w:val="00CC72B0"/>
    <w:rsid w:val="00CD16A0"/>
    <w:rsid w:val="00CD3530"/>
    <w:rsid w:val="00CD3FEB"/>
    <w:rsid w:val="00CD564E"/>
    <w:rsid w:val="00CD6345"/>
    <w:rsid w:val="00CD782C"/>
    <w:rsid w:val="00CD78C0"/>
    <w:rsid w:val="00CE0168"/>
    <w:rsid w:val="00CE0485"/>
    <w:rsid w:val="00CE1727"/>
    <w:rsid w:val="00CE2DA0"/>
    <w:rsid w:val="00CE3BB1"/>
    <w:rsid w:val="00CE45B5"/>
    <w:rsid w:val="00CE5DBE"/>
    <w:rsid w:val="00CF0536"/>
    <w:rsid w:val="00CF0816"/>
    <w:rsid w:val="00CF3AF4"/>
    <w:rsid w:val="00CF4648"/>
    <w:rsid w:val="00CF7EF6"/>
    <w:rsid w:val="00D00450"/>
    <w:rsid w:val="00D00665"/>
    <w:rsid w:val="00D0149D"/>
    <w:rsid w:val="00D0234C"/>
    <w:rsid w:val="00D02BBE"/>
    <w:rsid w:val="00D03DD3"/>
    <w:rsid w:val="00D058B4"/>
    <w:rsid w:val="00D07731"/>
    <w:rsid w:val="00D10373"/>
    <w:rsid w:val="00D10711"/>
    <w:rsid w:val="00D10781"/>
    <w:rsid w:val="00D1122F"/>
    <w:rsid w:val="00D1366B"/>
    <w:rsid w:val="00D14025"/>
    <w:rsid w:val="00D150F3"/>
    <w:rsid w:val="00D156B8"/>
    <w:rsid w:val="00D17BBB"/>
    <w:rsid w:val="00D17F77"/>
    <w:rsid w:val="00D20E42"/>
    <w:rsid w:val="00D229E4"/>
    <w:rsid w:val="00D255EB"/>
    <w:rsid w:val="00D25EDE"/>
    <w:rsid w:val="00D27031"/>
    <w:rsid w:val="00D314B6"/>
    <w:rsid w:val="00D31F92"/>
    <w:rsid w:val="00D32FC6"/>
    <w:rsid w:val="00D34468"/>
    <w:rsid w:val="00D347F5"/>
    <w:rsid w:val="00D34CA1"/>
    <w:rsid w:val="00D34DAB"/>
    <w:rsid w:val="00D405F1"/>
    <w:rsid w:val="00D4141E"/>
    <w:rsid w:val="00D427C7"/>
    <w:rsid w:val="00D45CA6"/>
    <w:rsid w:val="00D46988"/>
    <w:rsid w:val="00D46D4A"/>
    <w:rsid w:val="00D513F5"/>
    <w:rsid w:val="00D5214D"/>
    <w:rsid w:val="00D52329"/>
    <w:rsid w:val="00D53F45"/>
    <w:rsid w:val="00D5476B"/>
    <w:rsid w:val="00D56174"/>
    <w:rsid w:val="00D56DF7"/>
    <w:rsid w:val="00D57776"/>
    <w:rsid w:val="00D60FBB"/>
    <w:rsid w:val="00D616B7"/>
    <w:rsid w:val="00D61D7A"/>
    <w:rsid w:val="00D624BE"/>
    <w:rsid w:val="00D644A6"/>
    <w:rsid w:val="00D644F4"/>
    <w:rsid w:val="00D6521D"/>
    <w:rsid w:val="00D6635B"/>
    <w:rsid w:val="00D67B98"/>
    <w:rsid w:val="00D67C9B"/>
    <w:rsid w:val="00D707D6"/>
    <w:rsid w:val="00D70954"/>
    <w:rsid w:val="00D73749"/>
    <w:rsid w:val="00D737D5"/>
    <w:rsid w:val="00D73F07"/>
    <w:rsid w:val="00D74746"/>
    <w:rsid w:val="00D76C47"/>
    <w:rsid w:val="00D7771D"/>
    <w:rsid w:val="00D80C9F"/>
    <w:rsid w:val="00D840C0"/>
    <w:rsid w:val="00D85C64"/>
    <w:rsid w:val="00D861C0"/>
    <w:rsid w:val="00D86F94"/>
    <w:rsid w:val="00D87874"/>
    <w:rsid w:val="00D9092E"/>
    <w:rsid w:val="00D91334"/>
    <w:rsid w:val="00D92B82"/>
    <w:rsid w:val="00D93581"/>
    <w:rsid w:val="00D94225"/>
    <w:rsid w:val="00D94E55"/>
    <w:rsid w:val="00D95573"/>
    <w:rsid w:val="00D96DE5"/>
    <w:rsid w:val="00D96FB1"/>
    <w:rsid w:val="00DA04A7"/>
    <w:rsid w:val="00DA0EAF"/>
    <w:rsid w:val="00DA3622"/>
    <w:rsid w:val="00DA4D49"/>
    <w:rsid w:val="00DA708E"/>
    <w:rsid w:val="00DB03A4"/>
    <w:rsid w:val="00DB1B2E"/>
    <w:rsid w:val="00DB4D3F"/>
    <w:rsid w:val="00DB544F"/>
    <w:rsid w:val="00DB59FD"/>
    <w:rsid w:val="00DB614D"/>
    <w:rsid w:val="00DB7394"/>
    <w:rsid w:val="00DC02CF"/>
    <w:rsid w:val="00DC096B"/>
    <w:rsid w:val="00DC11E3"/>
    <w:rsid w:val="00DC37C5"/>
    <w:rsid w:val="00DC5EA7"/>
    <w:rsid w:val="00DC6234"/>
    <w:rsid w:val="00DC6A92"/>
    <w:rsid w:val="00DC6B70"/>
    <w:rsid w:val="00DC6C93"/>
    <w:rsid w:val="00DC6F6B"/>
    <w:rsid w:val="00DC7E53"/>
    <w:rsid w:val="00DD14BB"/>
    <w:rsid w:val="00DD217E"/>
    <w:rsid w:val="00DD2238"/>
    <w:rsid w:val="00DD5CC0"/>
    <w:rsid w:val="00DD70F4"/>
    <w:rsid w:val="00DD72EF"/>
    <w:rsid w:val="00DE3194"/>
    <w:rsid w:val="00DE37CE"/>
    <w:rsid w:val="00DE4482"/>
    <w:rsid w:val="00DE4CC8"/>
    <w:rsid w:val="00DE4EDA"/>
    <w:rsid w:val="00DE65BE"/>
    <w:rsid w:val="00DF0807"/>
    <w:rsid w:val="00DF0DD7"/>
    <w:rsid w:val="00DF285D"/>
    <w:rsid w:val="00DF345D"/>
    <w:rsid w:val="00DF411B"/>
    <w:rsid w:val="00DF7460"/>
    <w:rsid w:val="00DF791D"/>
    <w:rsid w:val="00E0083A"/>
    <w:rsid w:val="00E00A63"/>
    <w:rsid w:val="00E00CFF"/>
    <w:rsid w:val="00E03A28"/>
    <w:rsid w:val="00E03DC4"/>
    <w:rsid w:val="00E04C28"/>
    <w:rsid w:val="00E05561"/>
    <w:rsid w:val="00E05AE8"/>
    <w:rsid w:val="00E1209C"/>
    <w:rsid w:val="00E128B7"/>
    <w:rsid w:val="00E13E36"/>
    <w:rsid w:val="00E151C5"/>
    <w:rsid w:val="00E161C7"/>
    <w:rsid w:val="00E20C7A"/>
    <w:rsid w:val="00E247DA"/>
    <w:rsid w:val="00E24C12"/>
    <w:rsid w:val="00E25B6C"/>
    <w:rsid w:val="00E27FD1"/>
    <w:rsid w:val="00E2A93A"/>
    <w:rsid w:val="00E30DCB"/>
    <w:rsid w:val="00E31AB7"/>
    <w:rsid w:val="00E32D19"/>
    <w:rsid w:val="00E33CF9"/>
    <w:rsid w:val="00E350F1"/>
    <w:rsid w:val="00E35E9D"/>
    <w:rsid w:val="00E360E0"/>
    <w:rsid w:val="00E36308"/>
    <w:rsid w:val="00E37B4A"/>
    <w:rsid w:val="00E406BA"/>
    <w:rsid w:val="00E41707"/>
    <w:rsid w:val="00E4504F"/>
    <w:rsid w:val="00E500C0"/>
    <w:rsid w:val="00E52414"/>
    <w:rsid w:val="00E5641A"/>
    <w:rsid w:val="00E5764D"/>
    <w:rsid w:val="00E579EA"/>
    <w:rsid w:val="00E60A23"/>
    <w:rsid w:val="00E60EFC"/>
    <w:rsid w:val="00E62D86"/>
    <w:rsid w:val="00E636C8"/>
    <w:rsid w:val="00E636E0"/>
    <w:rsid w:val="00E638BB"/>
    <w:rsid w:val="00E642E4"/>
    <w:rsid w:val="00E64D7D"/>
    <w:rsid w:val="00E67697"/>
    <w:rsid w:val="00E72AFD"/>
    <w:rsid w:val="00E738F0"/>
    <w:rsid w:val="00E7399E"/>
    <w:rsid w:val="00E74510"/>
    <w:rsid w:val="00E75EC4"/>
    <w:rsid w:val="00E76D7B"/>
    <w:rsid w:val="00E776EA"/>
    <w:rsid w:val="00E77E54"/>
    <w:rsid w:val="00E807B9"/>
    <w:rsid w:val="00E80A3C"/>
    <w:rsid w:val="00E81103"/>
    <w:rsid w:val="00E8166D"/>
    <w:rsid w:val="00E822EC"/>
    <w:rsid w:val="00E82A51"/>
    <w:rsid w:val="00E8303C"/>
    <w:rsid w:val="00E844BF"/>
    <w:rsid w:val="00E855FA"/>
    <w:rsid w:val="00E864F2"/>
    <w:rsid w:val="00E92271"/>
    <w:rsid w:val="00E93305"/>
    <w:rsid w:val="00E96CC8"/>
    <w:rsid w:val="00E970D0"/>
    <w:rsid w:val="00E9712E"/>
    <w:rsid w:val="00EA1EA9"/>
    <w:rsid w:val="00EB0930"/>
    <w:rsid w:val="00EB16FC"/>
    <w:rsid w:val="00EB3ACC"/>
    <w:rsid w:val="00EB66BF"/>
    <w:rsid w:val="00EB696A"/>
    <w:rsid w:val="00EB7C3C"/>
    <w:rsid w:val="00EC0987"/>
    <w:rsid w:val="00EC1F25"/>
    <w:rsid w:val="00EC3A46"/>
    <w:rsid w:val="00EC511A"/>
    <w:rsid w:val="00EC5361"/>
    <w:rsid w:val="00EC588D"/>
    <w:rsid w:val="00EC5A49"/>
    <w:rsid w:val="00EC6C5D"/>
    <w:rsid w:val="00EC6CE3"/>
    <w:rsid w:val="00ED00D5"/>
    <w:rsid w:val="00ED0F2E"/>
    <w:rsid w:val="00ED3C86"/>
    <w:rsid w:val="00ED3D57"/>
    <w:rsid w:val="00ED4091"/>
    <w:rsid w:val="00ED4F33"/>
    <w:rsid w:val="00ED54B6"/>
    <w:rsid w:val="00ED6FBB"/>
    <w:rsid w:val="00ED7119"/>
    <w:rsid w:val="00ED7488"/>
    <w:rsid w:val="00ED7BAE"/>
    <w:rsid w:val="00EE02C5"/>
    <w:rsid w:val="00EE2D30"/>
    <w:rsid w:val="00EE48CE"/>
    <w:rsid w:val="00EE689F"/>
    <w:rsid w:val="00EE6D90"/>
    <w:rsid w:val="00EF2CF6"/>
    <w:rsid w:val="00EF5CA3"/>
    <w:rsid w:val="00EF63F4"/>
    <w:rsid w:val="00EF691A"/>
    <w:rsid w:val="00F00B4B"/>
    <w:rsid w:val="00F01B26"/>
    <w:rsid w:val="00F01B2B"/>
    <w:rsid w:val="00F02A10"/>
    <w:rsid w:val="00F044F8"/>
    <w:rsid w:val="00F04718"/>
    <w:rsid w:val="00F04C2F"/>
    <w:rsid w:val="00F06DB3"/>
    <w:rsid w:val="00F073A6"/>
    <w:rsid w:val="00F10061"/>
    <w:rsid w:val="00F115FD"/>
    <w:rsid w:val="00F11B40"/>
    <w:rsid w:val="00F11ECE"/>
    <w:rsid w:val="00F1377C"/>
    <w:rsid w:val="00F142BE"/>
    <w:rsid w:val="00F146E0"/>
    <w:rsid w:val="00F14750"/>
    <w:rsid w:val="00F14A8D"/>
    <w:rsid w:val="00F14E33"/>
    <w:rsid w:val="00F16A49"/>
    <w:rsid w:val="00F22E48"/>
    <w:rsid w:val="00F231A6"/>
    <w:rsid w:val="00F23933"/>
    <w:rsid w:val="00F23C61"/>
    <w:rsid w:val="00F23DB0"/>
    <w:rsid w:val="00F2425A"/>
    <w:rsid w:val="00F251D1"/>
    <w:rsid w:val="00F25EC6"/>
    <w:rsid w:val="00F321D5"/>
    <w:rsid w:val="00F32489"/>
    <w:rsid w:val="00F342AD"/>
    <w:rsid w:val="00F349A5"/>
    <w:rsid w:val="00F351F1"/>
    <w:rsid w:val="00F35819"/>
    <w:rsid w:val="00F359E6"/>
    <w:rsid w:val="00F4270E"/>
    <w:rsid w:val="00F42E44"/>
    <w:rsid w:val="00F4312F"/>
    <w:rsid w:val="00F4370A"/>
    <w:rsid w:val="00F46AA8"/>
    <w:rsid w:val="00F47B9E"/>
    <w:rsid w:val="00F50163"/>
    <w:rsid w:val="00F503AC"/>
    <w:rsid w:val="00F50DBD"/>
    <w:rsid w:val="00F51794"/>
    <w:rsid w:val="00F53BA4"/>
    <w:rsid w:val="00F53BE7"/>
    <w:rsid w:val="00F545C8"/>
    <w:rsid w:val="00F556F6"/>
    <w:rsid w:val="00F56022"/>
    <w:rsid w:val="00F568C8"/>
    <w:rsid w:val="00F56E02"/>
    <w:rsid w:val="00F60D3D"/>
    <w:rsid w:val="00F64FA5"/>
    <w:rsid w:val="00F651D3"/>
    <w:rsid w:val="00F65519"/>
    <w:rsid w:val="00F66EAA"/>
    <w:rsid w:val="00F67B0B"/>
    <w:rsid w:val="00F67D98"/>
    <w:rsid w:val="00F72920"/>
    <w:rsid w:val="00F74EBC"/>
    <w:rsid w:val="00F75D9D"/>
    <w:rsid w:val="00F75F80"/>
    <w:rsid w:val="00F76803"/>
    <w:rsid w:val="00F77AAA"/>
    <w:rsid w:val="00F8277A"/>
    <w:rsid w:val="00F83293"/>
    <w:rsid w:val="00F8518F"/>
    <w:rsid w:val="00F87F95"/>
    <w:rsid w:val="00F92788"/>
    <w:rsid w:val="00F92C1B"/>
    <w:rsid w:val="00F930E3"/>
    <w:rsid w:val="00F93BD4"/>
    <w:rsid w:val="00F94192"/>
    <w:rsid w:val="00F94AB1"/>
    <w:rsid w:val="00F94B82"/>
    <w:rsid w:val="00F95985"/>
    <w:rsid w:val="00F95B0B"/>
    <w:rsid w:val="00F95B2F"/>
    <w:rsid w:val="00F95C1B"/>
    <w:rsid w:val="00F95DB5"/>
    <w:rsid w:val="00F95F0A"/>
    <w:rsid w:val="00FA075A"/>
    <w:rsid w:val="00FA07D6"/>
    <w:rsid w:val="00FA1D84"/>
    <w:rsid w:val="00FA2161"/>
    <w:rsid w:val="00FA2367"/>
    <w:rsid w:val="00FA2698"/>
    <w:rsid w:val="00FA27F8"/>
    <w:rsid w:val="00FA37EC"/>
    <w:rsid w:val="00FA7F62"/>
    <w:rsid w:val="00FB0F0C"/>
    <w:rsid w:val="00FB20C5"/>
    <w:rsid w:val="00FB261E"/>
    <w:rsid w:val="00FB29DD"/>
    <w:rsid w:val="00FB3220"/>
    <w:rsid w:val="00FB3C71"/>
    <w:rsid w:val="00FB4287"/>
    <w:rsid w:val="00FB5139"/>
    <w:rsid w:val="00FB6B8A"/>
    <w:rsid w:val="00FB7018"/>
    <w:rsid w:val="00FB7E49"/>
    <w:rsid w:val="00FC1A42"/>
    <w:rsid w:val="00FC29D9"/>
    <w:rsid w:val="00FC3AD0"/>
    <w:rsid w:val="00FC3DF4"/>
    <w:rsid w:val="00FC4F14"/>
    <w:rsid w:val="00FC582E"/>
    <w:rsid w:val="00FC6C34"/>
    <w:rsid w:val="00FC6EF5"/>
    <w:rsid w:val="00FC7B00"/>
    <w:rsid w:val="00FD0773"/>
    <w:rsid w:val="00FD12CD"/>
    <w:rsid w:val="00FD67E6"/>
    <w:rsid w:val="00FD76CD"/>
    <w:rsid w:val="00FE0FBB"/>
    <w:rsid w:val="00FE17A9"/>
    <w:rsid w:val="00FE2168"/>
    <w:rsid w:val="00FE4146"/>
    <w:rsid w:val="00FE7264"/>
    <w:rsid w:val="00FF0B21"/>
    <w:rsid w:val="00FF0D7B"/>
    <w:rsid w:val="00FF269E"/>
    <w:rsid w:val="00FF7804"/>
    <w:rsid w:val="00FF7E0E"/>
    <w:rsid w:val="01DAA856"/>
    <w:rsid w:val="04B99DEF"/>
    <w:rsid w:val="069E5228"/>
    <w:rsid w:val="08D0B7A7"/>
    <w:rsid w:val="09E1D015"/>
    <w:rsid w:val="0BA35470"/>
    <w:rsid w:val="0C11E83A"/>
    <w:rsid w:val="0D1A55D2"/>
    <w:rsid w:val="0E76EAEC"/>
    <w:rsid w:val="10BC35DD"/>
    <w:rsid w:val="10E8588B"/>
    <w:rsid w:val="1138A681"/>
    <w:rsid w:val="11A1089E"/>
    <w:rsid w:val="167B1E69"/>
    <w:rsid w:val="16C9467C"/>
    <w:rsid w:val="17CC684F"/>
    <w:rsid w:val="17F66F53"/>
    <w:rsid w:val="1851D80A"/>
    <w:rsid w:val="1A08FC69"/>
    <w:rsid w:val="1B8344C0"/>
    <w:rsid w:val="1BE765C2"/>
    <w:rsid w:val="1CA6BAA6"/>
    <w:rsid w:val="1E3100B8"/>
    <w:rsid w:val="1ED62F38"/>
    <w:rsid w:val="1FDDB378"/>
    <w:rsid w:val="210E32ED"/>
    <w:rsid w:val="22AA5597"/>
    <w:rsid w:val="25116955"/>
    <w:rsid w:val="266C0D71"/>
    <w:rsid w:val="26FB057A"/>
    <w:rsid w:val="278F682F"/>
    <w:rsid w:val="27A8B2A4"/>
    <w:rsid w:val="296F2F6F"/>
    <w:rsid w:val="2A944935"/>
    <w:rsid w:val="2C3BDF6F"/>
    <w:rsid w:val="2C5C3E5D"/>
    <w:rsid w:val="2C9D682F"/>
    <w:rsid w:val="2E00BD22"/>
    <w:rsid w:val="2FDC46D1"/>
    <w:rsid w:val="320AF516"/>
    <w:rsid w:val="35D4727F"/>
    <w:rsid w:val="3607A675"/>
    <w:rsid w:val="36E726C9"/>
    <w:rsid w:val="3B26BC28"/>
    <w:rsid w:val="3B391467"/>
    <w:rsid w:val="3F49CA00"/>
    <w:rsid w:val="43140EAA"/>
    <w:rsid w:val="435ADD2E"/>
    <w:rsid w:val="43D6096F"/>
    <w:rsid w:val="45008EDA"/>
    <w:rsid w:val="475A8280"/>
    <w:rsid w:val="4BEAEC5C"/>
    <w:rsid w:val="4F0EA263"/>
    <w:rsid w:val="4F8D9BC7"/>
    <w:rsid w:val="5034935A"/>
    <w:rsid w:val="513EABD9"/>
    <w:rsid w:val="520BB867"/>
    <w:rsid w:val="52CB2302"/>
    <w:rsid w:val="53DAD539"/>
    <w:rsid w:val="54584CB9"/>
    <w:rsid w:val="54BB756A"/>
    <w:rsid w:val="54DB160A"/>
    <w:rsid w:val="552F7306"/>
    <w:rsid w:val="56464274"/>
    <w:rsid w:val="56B2F4EE"/>
    <w:rsid w:val="57FBF880"/>
    <w:rsid w:val="5900C1BB"/>
    <w:rsid w:val="5A161E39"/>
    <w:rsid w:val="5A5F9328"/>
    <w:rsid w:val="5DA99A73"/>
    <w:rsid w:val="5F1A9BF7"/>
    <w:rsid w:val="60769401"/>
    <w:rsid w:val="63E5463E"/>
    <w:rsid w:val="652046F2"/>
    <w:rsid w:val="66CA5FC7"/>
    <w:rsid w:val="66D69A92"/>
    <w:rsid w:val="67EDFCF7"/>
    <w:rsid w:val="67F7281D"/>
    <w:rsid w:val="6BC68D07"/>
    <w:rsid w:val="6CD393C7"/>
    <w:rsid w:val="6DCA7D34"/>
    <w:rsid w:val="6DD3121D"/>
    <w:rsid w:val="6EF761C3"/>
    <w:rsid w:val="6FB95273"/>
    <w:rsid w:val="70911D58"/>
    <w:rsid w:val="70C46DE4"/>
    <w:rsid w:val="7137565C"/>
    <w:rsid w:val="763CBBEE"/>
    <w:rsid w:val="76963882"/>
    <w:rsid w:val="77B9EBBF"/>
    <w:rsid w:val="77C4D154"/>
    <w:rsid w:val="7A1E0362"/>
    <w:rsid w:val="7A9B533C"/>
    <w:rsid w:val="7C02E800"/>
    <w:rsid w:val="7C329737"/>
    <w:rsid w:val="7D08EF2B"/>
    <w:rsid w:val="7DADF9CD"/>
    <w:rsid w:val="7E7CCA65"/>
    <w:rsid w:val="7F3BA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CAE565"/>
  <w15:chartTrackingRefBased/>
  <w15:docId w15:val="{39FB2F9A-3757-43A6-95D1-CAA1A9444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eiryo UI" w:hAnsi="Times New Roman" w:cs="Times New Roman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1BB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4170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7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7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70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70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70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70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70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70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70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70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70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7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7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7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7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7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70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4170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7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70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7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7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7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7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7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7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7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70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53F7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3F7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B35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B355B"/>
  </w:style>
  <w:style w:type="character" w:customStyle="1" w:styleId="CommentTextChar">
    <w:name w:val="Comment Text Char"/>
    <w:basedOn w:val="DefaultParagraphFont"/>
    <w:link w:val="CommentText"/>
    <w:uiPriority w:val="99"/>
    <w:rsid w:val="005B355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5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55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C18A5"/>
    <w:rPr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AB5527"/>
    <w:pPr>
      <w:spacing w:after="0"/>
      <w:jc w:val="center"/>
    </w:pPr>
    <w:rPr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AB5527"/>
    <w:rPr>
      <w:noProof/>
    </w:rPr>
  </w:style>
  <w:style w:type="paragraph" w:customStyle="1" w:styleId="EndNoteBibliography">
    <w:name w:val="EndNote Bibliography"/>
    <w:basedOn w:val="Normal"/>
    <w:link w:val="EndNoteBibliography0"/>
    <w:rsid w:val="00AB5527"/>
    <w:pPr>
      <w:spacing w:line="240" w:lineRule="auto"/>
    </w:pPr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AB5527"/>
    <w:rPr>
      <w:noProof/>
    </w:rPr>
  </w:style>
  <w:style w:type="paragraph" w:styleId="Revision">
    <w:name w:val="Revision"/>
    <w:hidden/>
    <w:uiPriority w:val="99"/>
    <w:semiHidden/>
    <w:rsid w:val="00C66123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F23DB0"/>
    <w:rPr>
      <w:b/>
      <w:bCs/>
      <w:sz w:val="21"/>
      <w:szCs w:val="21"/>
    </w:rPr>
  </w:style>
  <w:style w:type="numbering" w:customStyle="1" w:styleId="CurrentList1">
    <w:name w:val="Current List1"/>
    <w:uiPriority w:val="99"/>
    <w:rsid w:val="008829FA"/>
    <w:pPr>
      <w:numPr>
        <w:numId w:val="8"/>
      </w:numPr>
    </w:pPr>
  </w:style>
  <w:style w:type="character" w:styleId="LineNumber">
    <w:name w:val="line number"/>
    <w:basedOn w:val="DefaultParagraphFont"/>
    <w:uiPriority w:val="99"/>
    <w:semiHidden/>
    <w:unhideWhenUsed/>
    <w:rsid w:val="00BA29AA"/>
  </w:style>
  <w:style w:type="paragraph" w:styleId="Header">
    <w:name w:val="header"/>
    <w:basedOn w:val="Normal"/>
    <w:link w:val="HeaderChar"/>
    <w:uiPriority w:val="99"/>
    <w:unhideWhenUsed/>
    <w:rsid w:val="00BF672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F6727"/>
  </w:style>
  <w:style w:type="paragraph" w:styleId="Footer">
    <w:name w:val="footer"/>
    <w:basedOn w:val="Normal"/>
    <w:link w:val="FooterChar"/>
    <w:uiPriority w:val="99"/>
    <w:unhideWhenUsed/>
    <w:rsid w:val="00BF672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F6727"/>
  </w:style>
  <w:style w:type="table" w:styleId="GridTable1Light">
    <w:name w:val="Grid Table 1 Light"/>
    <w:basedOn w:val="TableNormal"/>
    <w:uiPriority w:val="46"/>
    <w:rsid w:val="005E64E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7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oji.ishikawa@duke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0AB73D-74DD-49E0-BC1B-784CED357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6</TotalTime>
  <Pages>6</Pages>
  <Words>801</Words>
  <Characters>4548</Characters>
  <Application>Microsoft Office Word</Application>
  <DocSecurity>0</DocSecurity>
  <Lines>229</Lines>
  <Paragraphs>170</Paragraphs>
  <ScaleCrop>false</ScaleCrop>
  <Company/>
  <LinksUpToDate>false</LinksUpToDate>
  <CharactersWithSpaces>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yuki Asada</dc:creator>
  <cp:keywords/>
  <dc:description/>
  <cp:lastModifiedBy>Koji Ishikawa</cp:lastModifiedBy>
  <cp:revision>732</cp:revision>
  <dcterms:created xsi:type="dcterms:W3CDTF">2025-05-19T00:09:00Z</dcterms:created>
  <dcterms:modified xsi:type="dcterms:W3CDTF">2025-11-21T22:43:00Z</dcterms:modified>
</cp:coreProperties>
</file>